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53A3" w14:textId="6F5896B5" w:rsidR="00114D64" w:rsidRDefault="00114D64"/>
    <w:p w14:paraId="29988736" w14:textId="1DC0DEC1" w:rsidR="0042587A" w:rsidRDefault="0042587A"/>
    <w:p w14:paraId="0B2E63B7" w14:textId="0DB40F8B" w:rsidR="0042587A" w:rsidRDefault="0042587A"/>
    <w:p w14:paraId="5BA86C7F" w14:textId="77777777" w:rsidR="0042587A" w:rsidRPr="00BB1CFB" w:rsidRDefault="0042587A" w:rsidP="0042587A">
      <w:pPr>
        <w:jc w:val="center"/>
        <w:rPr>
          <w:rStyle w:val="SubtleReference"/>
        </w:rPr>
      </w:pPr>
    </w:p>
    <w:p w14:paraId="13C13606" w14:textId="77777777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63EB2A62" w14:textId="77777777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76FA0798" w14:textId="77777777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4FC4F37A" w14:textId="426F3A61" w:rsidR="0042587A" w:rsidRPr="0042587A" w:rsidRDefault="00C94D1A" w:rsidP="0042587A">
      <w:pPr>
        <w:jc w:val="center"/>
        <w:rPr>
          <w:b/>
          <w:bCs/>
          <w:noProof/>
          <w:sz w:val="56"/>
          <w:szCs w:val="56"/>
        </w:rPr>
      </w:pPr>
      <w:r>
        <w:rPr>
          <w:b/>
          <w:bCs/>
          <w:noProof/>
          <w:sz w:val="56"/>
          <w:szCs w:val="56"/>
        </w:rPr>
        <w:t>Supplementary</w:t>
      </w:r>
      <w:r w:rsidR="0042587A" w:rsidRPr="0042587A">
        <w:rPr>
          <w:b/>
          <w:bCs/>
          <w:noProof/>
          <w:sz w:val="56"/>
          <w:szCs w:val="56"/>
        </w:rPr>
        <w:t xml:space="preserve"> Appendix</w:t>
      </w:r>
    </w:p>
    <w:p w14:paraId="7D7D74E1" w14:textId="50F9DB0A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1C54FFDA" w14:textId="03E81348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49CB766A" w14:textId="77777777" w:rsidR="00DF1F41" w:rsidRPr="00CA60C5" w:rsidRDefault="00DF1F41" w:rsidP="00DF1F41">
      <w:pPr>
        <w:jc w:val="center"/>
        <w:rPr>
          <w:b/>
          <w:sz w:val="28"/>
          <w:rtl/>
        </w:rPr>
      </w:pPr>
      <w:bookmarkStart w:id="0" w:name="_Hlk118739468"/>
      <w:r>
        <w:rPr>
          <w:b/>
          <w:sz w:val="28"/>
        </w:rPr>
        <w:t>E</w:t>
      </w:r>
      <w:r w:rsidRPr="002D42BA">
        <w:rPr>
          <w:b/>
          <w:sz w:val="28"/>
        </w:rPr>
        <w:t xml:space="preserve">ffect of </w:t>
      </w:r>
      <w:r>
        <w:rPr>
          <w:b/>
          <w:sz w:val="28"/>
        </w:rPr>
        <w:t>b</w:t>
      </w:r>
      <w:r w:rsidRPr="002D42BA">
        <w:rPr>
          <w:b/>
          <w:sz w:val="28"/>
        </w:rPr>
        <w:t>road-spectrum antibiotic de-escalation on critically ill patient outcomes: A retrospective cohort study</w:t>
      </w:r>
      <w:bookmarkEnd w:id="0"/>
    </w:p>
    <w:p w14:paraId="793876C3" w14:textId="06310D3B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22D5439D" w14:textId="6A8F93D5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21273C41" w14:textId="793F5656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0DE02173" w14:textId="6A6FE429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6190D940" w14:textId="0CEB5CB9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3C50CAF9" w14:textId="02877AEB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22832F49" w14:textId="1DB9D9EB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7DE9C10B" w14:textId="0B9FB770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094D01A8" w14:textId="6A4545D2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7E94878A" w14:textId="2320BBCF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39D1C5A6" w14:textId="3F9835CA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4D5460F8" w14:textId="3918FB16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0E65518A" w14:textId="5FF5C6BD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72D635EC" w14:textId="1EDF82D7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7FAB3F5A" w14:textId="66F6AD56" w:rsidR="0042587A" w:rsidRDefault="0042587A" w:rsidP="0042587A">
      <w:pPr>
        <w:jc w:val="center"/>
        <w:rPr>
          <w:b/>
          <w:bCs/>
          <w:noProof/>
          <w:sz w:val="44"/>
          <w:szCs w:val="44"/>
        </w:rPr>
      </w:pPr>
    </w:p>
    <w:p w14:paraId="61D59236" w14:textId="733E2EEA" w:rsidR="0042587A" w:rsidRPr="00725FFA" w:rsidRDefault="0042587A" w:rsidP="0042587A">
      <w:pPr>
        <w:rPr>
          <w:b/>
          <w:bCs/>
          <w:noProof/>
        </w:rPr>
      </w:pPr>
      <w:r w:rsidRPr="00725FFA">
        <w:rPr>
          <w:b/>
          <w:bCs/>
          <w:noProof/>
        </w:rPr>
        <w:t xml:space="preserve">Figure </w:t>
      </w:r>
      <w:r w:rsidR="00DF1F41">
        <w:rPr>
          <w:b/>
          <w:bCs/>
          <w:noProof/>
        </w:rPr>
        <w:t>e</w:t>
      </w:r>
      <w:r w:rsidRPr="00725FFA">
        <w:rPr>
          <w:b/>
          <w:bCs/>
          <w:noProof/>
        </w:rPr>
        <w:t xml:space="preserve">1: Guidance for the Decision on the Spectrum </w:t>
      </w:r>
      <w:r w:rsidR="00725FFA">
        <w:rPr>
          <w:b/>
          <w:bCs/>
          <w:noProof/>
        </w:rPr>
        <w:t xml:space="preserve">of </w:t>
      </w:r>
      <w:r w:rsidRPr="00725FFA">
        <w:rPr>
          <w:b/>
          <w:bCs/>
          <w:noProof/>
        </w:rPr>
        <w:t xml:space="preserve">Antibiotics  </w:t>
      </w:r>
    </w:p>
    <w:p w14:paraId="78933914" w14:textId="77777777" w:rsidR="0042587A" w:rsidRDefault="0042587A" w:rsidP="0042587A">
      <w:pPr>
        <w:rPr>
          <w:b/>
          <w:bCs/>
          <w:noProof/>
          <w:sz w:val="44"/>
          <w:szCs w:val="44"/>
        </w:rPr>
      </w:pPr>
    </w:p>
    <w:p w14:paraId="4B47BF2F" w14:textId="411B24AA" w:rsidR="0042587A" w:rsidRDefault="0042587A" w:rsidP="0042587A">
      <w:pPr>
        <w:rPr>
          <w:noProof/>
        </w:rPr>
      </w:pPr>
      <w:r>
        <w:rPr>
          <w:noProof/>
        </w:rPr>
        <w:drawing>
          <wp:inline distT="0" distB="0" distL="0" distR="0" wp14:anchorId="78CD96DC" wp14:editId="686FE417">
            <wp:extent cx="5943600" cy="4639284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95A522B" w14:textId="290F0F3E" w:rsidR="00725FFA" w:rsidRPr="00725FFA" w:rsidRDefault="00725FFA" w:rsidP="00725FFA">
      <w:pPr>
        <w:rPr>
          <w:sz w:val="44"/>
          <w:szCs w:val="44"/>
        </w:rPr>
      </w:pPr>
    </w:p>
    <w:p w14:paraId="41C88C46" w14:textId="45BA2F99" w:rsidR="00725FFA" w:rsidRDefault="00725FFA" w:rsidP="00725FFA">
      <w:pPr>
        <w:rPr>
          <w:noProof/>
        </w:rPr>
      </w:pPr>
    </w:p>
    <w:p w14:paraId="41DF7BC7" w14:textId="77777777" w:rsidR="00DF1F41" w:rsidRDefault="00DF1F41" w:rsidP="00725FFA">
      <w:pPr>
        <w:jc w:val="both"/>
        <w:rPr>
          <w:b/>
          <w:bCs/>
          <w:noProof/>
        </w:rPr>
      </w:pPr>
    </w:p>
    <w:p w14:paraId="4A94B6B2" w14:textId="77777777" w:rsidR="00DF1F41" w:rsidRDefault="00DF1F41" w:rsidP="00725FFA">
      <w:pPr>
        <w:jc w:val="both"/>
        <w:rPr>
          <w:b/>
          <w:bCs/>
          <w:noProof/>
        </w:rPr>
      </w:pPr>
    </w:p>
    <w:p w14:paraId="79D136E9" w14:textId="77777777" w:rsidR="00DF1F41" w:rsidRDefault="00DF1F41" w:rsidP="00725FFA">
      <w:pPr>
        <w:jc w:val="both"/>
        <w:rPr>
          <w:b/>
          <w:bCs/>
          <w:noProof/>
        </w:rPr>
      </w:pPr>
    </w:p>
    <w:p w14:paraId="7C55FFDE" w14:textId="77777777" w:rsidR="00DF1F41" w:rsidRDefault="00DF1F41" w:rsidP="00725FFA">
      <w:pPr>
        <w:jc w:val="both"/>
        <w:rPr>
          <w:b/>
          <w:bCs/>
          <w:noProof/>
        </w:rPr>
      </w:pPr>
    </w:p>
    <w:p w14:paraId="3843B7B4" w14:textId="77777777" w:rsidR="00DF1F41" w:rsidRDefault="00DF1F41" w:rsidP="00725FFA">
      <w:pPr>
        <w:jc w:val="both"/>
        <w:rPr>
          <w:b/>
          <w:bCs/>
          <w:noProof/>
        </w:rPr>
      </w:pPr>
    </w:p>
    <w:p w14:paraId="139E3C35" w14:textId="77777777" w:rsidR="00DF1F41" w:rsidRDefault="00DF1F41" w:rsidP="00725FFA">
      <w:pPr>
        <w:jc w:val="both"/>
        <w:rPr>
          <w:b/>
          <w:bCs/>
          <w:noProof/>
        </w:rPr>
      </w:pPr>
    </w:p>
    <w:p w14:paraId="00725D22" w14:textId="77777777" w:rsidR="00DF1F41" w:rsidRDefault="00DF1F41" w:rsidP="00725FFA">
      <w:pPr>
        <w:jc w:val="both"/>
        <w:rPr>
          <w:b/>
          <w:bCs/>
          <w:noProof/>
        </w:rPr>
      </w:pPr>
    </w:p>
    <w:p w14:paraId="41DFE7AE" w14:textId="77777777" w:rsidR="00DF1F41" w:rsidRDefault="00DF1F41" w:rsidP="00725FFA">
      <w:pPr>
        <w:jc w:val="both"/>
        <w:rPr>
          <w:b/>
          <w:bCs/>
          <w:noProof/>
        </w:rPr>
      </w:pPr>
    </w:p>
    <w:p w14:paraId="1BD29DC3" w14:textId="77777777" w:rsidR="00DF1F41" w:rsidRDefault="00DF1F41" w:rsidP="00725FFA">
      <w:pPr>
        <w:jc w:val="both"/>
        <w:rPr>
          <w:b/>
          <w:bCs/>
          <w:noProof/>
        </w:rPr>
      </w:pPr>
    </w:p>
    <w:p w14:paraId="2FACC78B" w14:textId="77777777" w:rsidR="00DF1F41" w:rsidRDefault="00DF1F41" w:rsidP="00725FFA">
      <w:pPr>
        <w:jc w:val="both"/>
        <w:rPr>
          <w:b/>
          <w:bCs/>
          <w:noProof/>
        </w:rPr>
      </w:pPr>
    </w:p>
    <w:p w14:paraId="68D4D6EB" w14:textId="77777777" w:rsidR="00DF1F41" w:rsidRDefault="00DF1F41" w:rsidP="00725FFA">
      <w:pPr>
        <w:jc w:val="both"/>
        <w:rPr>
          <w:b/>
          <w:bCs/>
          <w:noProof/>
        </w:rPr>
      </w:pPr>
    </w:p>
    <w:p w14:paraId="0721CA04" w14:textId="34D10BE5" w:rsidR="00725FFA" w:rsidRDefault="00725FFA" w:rsidP="00725FFA">
      <w:pPr>
        <w:jc w:val="both"/>
        <w:rPr>
          <w:b/>
          <w:bCs/>
          <w:noProof/>
        </w:rPr>
      </w:pPr>
      <w:r w:rsidRPr="00725FFA">
        <w:rPr>
          <w:b/>
          <w:bCs/>
          <w:noProof/>
        </w:rPr>
        <w:lastRenderedPageBreak/>
        <w:t xml:space="preserve">Figure </w:t>
      </w:r>
      <w:r w:rsidR="00DF1F41">
        <w:rPr>
          <w:b/>
          <w:bCs/>
          <w:noProof/>
        </w:rPr>
        <w:t>e</w:t>
      </w:r>
      <w:r>
        <w:rPr>
          <w:b/>
          <w:bCs/>
          <w:noProof/>
        </w:rPr>
        <w:t>2</w:t>
      </w:r>
      <w:r w:rsidRPr="00725FFA">
        <w:rPr>
          <w:b/>
          <w:bCs/>
          <w:noProof/>
        </w:rPr>
        <w:t xml:space="preserve">: </w:t>
      </w:r>
      <w:r w:rsidRPr="00DF1F41">
        <w:rPr>
          <w:noProof/>
        </w:rPr>
        <w:t>Patient Screening and Selection</w:t>
      </w:r>
      <w:r>
        <w:rPr>
          <w:b/>
          <w:bCs/>
          <w:noProof/>
        </w:rPr>
        <w:t xml:space="preserve"> </w:t>
      </w:r>
    </w:p>
    <w:p w14:paraId="3B4D43B8" w14:textId="77777777" w:rsidR="00DF1F41" w:rsidRDefault="00DF1F41" w:rsidP="00725FFA">
      <w:pPr>
        <w:jc w:val="both"/>
        <w:rPr>
          <w:b/>
          <w:bCs/>
          <w:noProof/>
        </w:rPr>
      </w:pPr>
    </w:p>
    <w:p w14:paraId="50CFA3B4" w14:textId="403CC893" w:rsidR="00725FFA" w:rsidRPr="00725FFA" w:rsidRDefault="00725FFA" w:rsidP="00725FFA">
      <w:pPr>
        <w:jc w:val="both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76E79501" wp14:editId="287578AA">
            <wp:extent cx="5486400" cy="3200400"/>
            <wp:effectExtent l="0" t="0" r="0" b="1270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12C0D614" w14:textId="57110231" w:rsidR="00725FFA" w:rsidRDefault="00725FFA" w:rsidP="00725FFA">
      <w:pPr>
        <w:tabs>
          <w:tab w:val="left" w:pos="3176"/>
        </w:tabs>
        <w:rPr>
          <w:sz w:val="44"/>
          <w:szCs w:val="44"/>
        </w:rPr>
      </w:pPr>
    </w:p>
    <w:p w14:paraId="5B130745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2D8965EB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24F357CC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7CD90454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79804D0E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3C3BF0F2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62E4C765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226CD080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4242A66B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526DCF4A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3CC73365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71828CEC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1AB228E0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2D8943DC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5CC0EA9F" w14:textId="77777777" w:rsidR="00DF1F41" w:rsidRDefault="00DF1F41" w:rsidP="00DF1F41">
      <w:pPr>
        <w:spacing w:after="160" w:line="259" w:lineRule="auto"/>
        <w:rPr>
          <w:b/>
          <w:bCs/>
        </w:rPr>
      </w:pPr>
    </w:p>
    <w:p w14:paraId="128EDD91" w14:textId="493E2E3A" w:rsidR="00DF1F41" w:rsidRPr="00D665C2" w:rsidRDefault="00DF1F41" w:rsidP="00DF1F41">
      <w:pPr>
        <w:spacing w:after="160" w:line="259" w:lineRule="auto"/>
      </w:pPr>
      <w:r>
        <w:rPr>
          <w:b/>
          <w:bCs/>
        </w:rPr>
        <w:t xml:space="preserve">Figure e3. </w:t>
      </w:r>
      <w:r>
        <w:t>Antibiotic d</w:t>
      </w:r>
      <w:r w:rsidRPr="00D665C2">
        <w:t>e-escalation</w:t>
      </w:r>
      <w:r>
        <w:t xml:space="preserve"> and </w:t>
      </w:r>
      <w:r w:rsidRPr="00D665C2">
        <w:t xml:space="preserve">re-escalation status among </w:t>
      </w:r>
      <w:r>
        <w:t xml:space="preserve">included </w:t>
      </w:r>
      <w:r w:rsidRPr="00D665C2">
        <w:t>ICU patients</w:t>
      </w:r>
    </w:p>
    <w:p w14:paraId="0DD6ADB7" w14:textId="77777777" w:rsidR="00DF1F41" w:rsidRPr="00D665C2" w:rsidRDefault="00DF1F41" w:rsidP="00DF1F41">
      <w:pPr>
        <w:spacing w:after="160" w:line="259" w:lineRule="auto"/>
        <w:jc w:val="center"/>
      </w:pPr>
    </w:p>
    <w:p w14:paraId="428DF980" w14:textId="5BA98C53" w:rsidR="0030204F" w:rsidRDefault="0030204F" w:rsidP="00725FFA">
      <w:pPr>
        <w:tabs>
          <w:tab w:val="left" w:pos="3176"/>
        </w:tabs>
        <w:rPr>
          <w:sz w:val="44"/>
          <w:szCs w:val="44"/>
        </w:rPr>
      </w:pPr>
    </w:p>
    <w:p w14:paraId="12792A6A" w14:textId="4D5CEB51" w:rsidR="0030204F" w:rsidRDefault="0030204F" w:rsidP="00725FFA">
      <w:pPr>
        <w:tabs>
          <w:tab w:val="left" w:pos="3176"/>
        </w:tabs>
        <w:rPr>
          <w:sz w:val="44"/>
          <w:szCs w:val="44"/>
        </w:rPr>
      </w:pPr>
    </w:p>
    <w:p w14:paraId="766C21C7" w14:textId="1B17E862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  <w:r>
        <w:rPr>
          <w:noProof/>
        </w:rPr>
        <w:drawing>
          <wp:inline distT="0" distB="0" distL="0" distR="0" wp14:anchorId="7F3AB424" wp14:editId="0A1DC04B">
            <wp:extent cx="4775200" cy="3636735"/>
            <wp:effectExtent l="38100" t="0" r="635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7D2E562-DEB6-4087-A36F-CD5FD1EC5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F293A68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A09A398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24C29E1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6485F0B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2887CC25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6E98D708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1E93306C" w14:textId="77777777" w:rsidR="00DF1F41" w:rsidRDefault="00DF1F41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2775731" w14:textId="0CBB5998" w:rsidR="008B3803" w:rsidRPr="00D721D3" w:rsidRDefault="008B3803" w:rsidP="008B3803">
      <w:pPr>
        <w:spacing w:after="120" w:line="360" w:lineRule="auto"/>
        <w:rPr>
          <w:rFonts w:ascii="Calibri" w:hAnsi="Calibri" w:cs="Calibri"/>
          <w:b/>
          <w:bCs/>
        </w:rPr>
      </w:pPr>
      <w:bookmarkStart w:id="1" w:name="_Hlk113149232"/>
      <w:r w:rsidRPr="00D721D3">
        <w:rPr>
          <w:rFonts w:ascii="Calibri" w:hAnsi="Calibri" w:cs="Calibri"/>
          <w:b/>
          <w:bCs/>
        </w:rPr>
        <w:lastRenderedPageBreak/>
        <w:t>Table e</w:t>
      </w:r>
      <w:r>
        <w:rPr>
          <w:rFonts w:ascii="Calibri" w:hAnsi="Calibri" w:cs="Calibri"/>
          <w:b/>
          <w:bCs/>
        </w:rPr>
        <w:t>1</w:t>
      </w:r>
      <w:r w:rsidRPr="00D721D3">
        <w:rPr>
          <w:rFonts w:ascii="Calibri" w:hAnsi="Calibri" w:cs="Calibri"/>
          <w:b/>
          <w:bCs/>
        </w:rPr>
        <w:t xml:space="preserve">: </w:t>
      </w:r>
      <w:r w:rsidRPr="00D721D3">
        <w:rPr>
          <w:rFonts w:ascii="Calibri" w:hAnsi="Calibri" w:cs="Calibri"/>
        </w:rPr>
        <w:t>Univariate and multivariate logistic regression analysis for potential predictors of Superinfection by de-escalation status (N=250)</w:t>
      </w:r>
      <w:bookmarkEnd w:id="1"/>
    </w:p>
    <w:p w14:paraId="4758DEC6" w14:textId="77777777" w:rsidR="008B3803" w:rsidRPr="00D721D3" w:rsidRDefault="008B3803" w:rsidP="008B3803">
      <w:pPr>
        <w:rPr>
          <w:rFonts w:ascii="Calibri" w:hAnsi="Calibri" w:cs="Calibri"/>
        </w:rPr>
      </w:pPr>
      <w:r w:rsidRPr="00D721D3">
        <w:rPr>
          <w:rFonts w:ascii="Calibri" w:hAnsi="Calibri" w:cs="Calibri"/>
        </w:rPr>
        <w:t xml:space="preserve"> </w:t>
      </w:r>
    </w:p>
    <w:tbl>
      <w:tblPr>
        <w:tblW w:w="945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0"/>
        <w:gridCol w:w="810"/>
        <w:gridCol w:w="990"/>
        <w:gridCol w:w="990"/>
        <w:gridCol w:w="764"/>
      </w:tblGrid>
      <w:tr w:rsidR="008B3803" w:rsidRPr="00D721D3" w14:paraId="4CFD1831" w14:textId="77777777" w:rsidTr="0088421C">
        <w:trPr>
          <w:trHeight w:val="288"/>
        </w:trPr>
        <w:tc>
          <w:tcPr>
            <w:tcW w:w="59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721F4" w14:textId="77777777" w:rsidR="008B3803" w:rsidRPr="00D721D3" w:rsidRDefault="008B3803" w:rsidP="0088421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8E672F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eastAsia="Times New Roman" w:hAnsi="Calibri" w:cs="Calibri"/>
              </w:rPr>
              <w:t>Odds ratio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92BE0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eastAsia="Times New Roman" w:hAnsi="Calibri" w:cs="Calibri"/>
              </w:rPr>
              <w:t>95% confidence</w:t>
            </w:r>
          </w:p>
        </w:tc>
        <w:tc>
          <w:tcPr>
            <w:tcW w:w="72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B4F3E3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eastAsia="Times New Roman" w:hAnsi="Calibri" w:cs="Calibri"/>
              </w:rPr>
              <w:t>P-value</w:t>
            </w:r>
          </w:p>
        </w:tc>
      </w:tr>
      <w:tr w:rsidR="008B3803" w:rsidRPr="00D721D3" w14:paraId="4531B1E8" w14:textId="77777777" w:rsidTr="0088421C">
        <w:trPr>
          <w:trHeight w:val="395"/>
        </w:trPr>
        <w:tc>
          <w:tcPr>
            <w:tcW w:w="59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95E9A4" w14:textId="77777777" w:rsidR="008B3803" w:rsidRPr="00D721D3" w:rsidRDefault="008B3803" w:rsidP="0088421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10A40" w14:textId="77777777" w:rsidR="008B3803" w:rsidRPr="00D721D3" w:rsidRDefault="008B3803" w:rsidP="0088421C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312A4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eastAsia="Times New Roman" w:hAnsi="Calibri" w:cs="Calibri"/>
              </w:rPr>
              <w:t>Lower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EEBCD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eastAsia="Times New Roman" w:hAnsi="Calibri" w:cs="Calibri"/>
              </w:rPr>
              <w:t>Upper</w:t>
            </w:r>
          </w:p>
        </w:tc>
        <w:tc>
          <w:tcPr>
            <w:tcW w:w="72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90997" w14:textId="77777777" w:rsidR="008B3803" w:rsidRPr="00D721D3" w:rsidRDefault="008B3803" w:rsidP="0088421C">
            <w:pPr>
              <w:rPr>
                <w:rFonts w:ascii="Calibri" w:eastAsia="Times New Roman" w:hAnsi="Calibri" w:cs="Calibri"/>
              </w:rPr>
            </w:pPr>
          </w:p>
        </w:tc>
      </w:tr>
      <w:tr w:rsidR="008B3803" w:rsidRPr="00D721D3" w14:paraId="51FF4435" w14:textId="77777777" w:rsidTr="0088421C">
        <w:trPr>
          <w:trHeight w:val="432"/>
        </w:trPr>
        <w:tc>
          <w:tcPr>
            <w:tcW w:w="59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2F922" w14:textId="77777777" w:rsidR="008B3803" w:rsidRPr="00D721D3" w:rsidRDefault="008B3803" w:rsidP="0088421C">
            <w:pPr>
              <w:rPr>
                <w:rFonts w:ascii="Calibri" w:eastAsia="Times New Roman" w:hAnsi="Calibri" w:cs="Calibri"/>
                <w:b/>
                <w:bCs/>
              </w:rPr>
            </w:pPr>
            <w:r w:rsidRPr="00D721D3">
              <w:rPr>
                <w:rFonts w:ascii="Calibri" w:hAnsi="Calibri" w:cs="Calibri"/>
                <w:b/>
                <w:bCs/>
              </w:rPr>
              <w:t>Crude model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C5DC0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59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C564C6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2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7A11F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1.48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D0E02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259</w:t>
            </w:r>
          </w:p>
        </w:tc>
      </w:tr>
      <w:tr w:rsidR="008B3803" w:rsidRPr="00D721D3" w14:paraId="1C8F522A" w14:textId="77777777" w:rsidTr="0088421C">
        <w:trPr>
          <w:trHeight w:val="432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8B28" w14:textId="77777777" w:rsidR="008B3803" w:rsidRPr="00D721D3" w:rsidRDefault="008B3803" w:rsidP="0088421C">
            <w:pPr>
              <w:rPr>
                <w:rFonts w:ascii="Calibri" w:eastAsia="Times New Roman" w:hAnsi="Calibri" w:cs="Calibri"/>
                <w:b/>
                <w:bCs/>
              </w:rPr>
            </w:pPr>
            <w:r w:rsidRPr="00D721D3">
              <w:rPr>
                <w:rFonts w:ascii="Calibri" w:eastAsia="Times New Roman" w:hAnsi="Calibri" w:cs="Calibri"/>
                <w:b/>
                <w:bCs/>
              </w:rPr>
              <w:t>Model-1 adjusted for pre-treatment differences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5892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9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A71D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E7B7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2.77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BB4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987</w:t>
            </w:r>
          </w:p>
        </w:tc>
      </w:tr>
      <w:tr w:rsidR="008B3803" w:rsidRPr="00D721D3" w14:paraId="189ADDE7" w14:textId="77777777" w:rsidTr="0088421C">
        <w:trPr>
          <w:trHeight w:val="432"/>
        </w:trPr>
        <w:tc>
          <w:tcPr>
            <w:tcW w:w="59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4FCA75" w14:textId="77777777" w:rsidR="008B3803" w:rsidRPr="00D721D3" w:rsidRDefault="008B3803" w:rsidP="0088421C">
            <w:pPr>
              <w:rPr>
                <w:rFonts w:ascii="Calibri" w:eastAsia="Times New Roman" w:hAnsi="Calibri" w:cs="Calibri"/>
                <w:b/>
                <w:bCs/>
              </w:rPr>
            </w:pPr>
            <w:r w:rsidRPr="00D721D3">
              <w:rPr>
                <w:rFonts w:ascii="Calibri" w:eastAsia="Times New Roman" w:hAnsi="Calibri" w:cs="Calibri"/>
                <w:b/>
                <w:bCs/>
              </w:rPr>
              <w:t>Model-2 adjusted for pre-treatment and treatment differences**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16C2FF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2.2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4377F8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53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5E3BF1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9.81</w:t>
            </w:r>
          </w:p>
        </w:tc>
        <w:tc>
          <w:tcPr>
            <w:tcW w:w="7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2E2DAB" w14:textId="77777777" w:rsidR="008B3803" w:rsidRPr="00D721D3" w:rsidRDefault="008B3803" w:rsidP="0088421C">
            <w:pPr>
              <w:jc w:val="center"/>
              <w:rPr>
                <w:rFonts w:ascii="Calibri" w:eastAsia="Times New Roman" w:hAnsi="Calibri" w:cs="Calibri"/>
              </w:rPr>
            </w:pPr>
            <w:r w:rsidRPr="00D721D3">
              <w:rPr>
                <w:rFonts w:ascii="Calibri" w:hAnsi="Calibri" w:cs="Calibri"/>
              </w:rPr>
              <w:t>0.272</w:t>
            </w:r>
          </w:p>
        </w:tc>
      </w:tr>
    </w:tbl>
    <w:p w14:paraId="083FB48C" w14:textId="1FFF4F54" w:rsidR="008B3803" w:rsidRPr="00D721D3" w:rsidRDefault="008B3803" w:rsidP="008B3803">
      <w:pPr>
        <w:spacing w:before="120"/>
        <w:rPr>
          <w:rFonts w:ascii="Calibri" w:hAnsi="Calibri" w:cs="Calibri"/>
        </w:rPr>
      </w:pPr>
      <w:r w:rsidRPr="00D721D3">
        <w:rPr>
          <w:rFonts w:ascii="Calibri" w:hAnsi="Calibri" w:cs="Calibri"/>
        </w:rPr>
        <w:t xml:space="preserve">* Adjusted for age, admission diagnosis, </w:t>
      </w:r>
      <w:proofErr w:type="spellStart"/>
      <w:r w:rsidRPr="00D721D3">
        <w:rPr>
          <w:rFonts w:ascii="Calibri" w:hAnsi="Calibri" w:cs="Calibri"/>
        </w:rPr>
        <w:t>Charlson</w:t>
      </w:r>
      <w:proofErr w:type="spellEnd"/>
      <w:r w:rsidRPr="00D721D3">
        <w:rPr>
          <w:rFonts w:ascii="Calibri" w:hAnsi="Calibri" w:cs="Calibri"/>
        </w:rPr>
        <w:t xml:space="preserve"> comorbidity index score, APACHE score, and antibiotics used </w:t>
      </w:r>
      <w:r w:rsidR="009C24F6">
        <w:rPr>
          <w:rFonts w:ascii="Calibri" w:hAnsi="Calibri" w:cs="Calibri"/>
        </w:rPr>
        <w:t>before</w:t>
      </w:r>
      <w:r w:rsidRPr="00D721D3">
        <w:rPr>
          <w:rFonts w:ascii="Calibri" w:hAnsi="Calibri" w:cs="Calibri"/>
        </w:rPr>
        <w:t xml:space="preserve"> ICU admission, including Meropenem and Piperacillin/tazobactam.</w:t>
      </w:r>
    </w:p>
    <w:p w14:paraId="0EFE193B" w14:textId="6029EA9C" w:rsidR="008B3803" w:rsidRPr="00D721D3" w:rsidRDefault="008B3803" w:rsidP="008B3803">
      <w:pPr>
        <w:spacing w:before="120"/>
        <w:rPr>
          <w:rFonts w:ascii="Calibri" w:hAnsi="Calibri" w:cs="Calibri"/>
        </w:rPr>
      </w:pPr>
      <w:r w:rsidRPr="00D721D3">
        <w:rPr>
          <w:rFonts w:ascii="Calibri" w:hAnsi="Calibri" w:cs="Calibri"/>
        </w:rPr>
        <w:t xml:space="preserve">** Adjusted for the variables in model-1 in addition to </w:t>
      </w:r>
      <w:r w:rsidR="009C24F6">
        <w:rPr>
          <w:rFonts w:ascii="Calibri" w:hAnsi="Calibri" w:cs="Calibri"/>
        </w:rPr>
        <w:t xml:space="preserve">the </w:t>
      </w:r>
      <w:r w:rsidRPr="00D721D3">
        <w:rPr>
          <w:rFonts w:ascii="Calibri" w:hAnsi="Calibri" w:cs="Calibri"/>
        </w:rPr>
        <w:t>duration of primary broad-spectrum antibiotics, discontinuation of broad-spectrum antibiotics in 48-72 hours, concurrent use of antibiotics, and positive culture, including Escherichia coli and Coagulase-negative staphylococci.</w:t>
      </w:r>
    </w:p>
    <w:p w14:paraId="2C527E57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EAF46DA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BAEA0CC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38282C01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0CB88F3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1910B7F5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FEF9285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34CFD2D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DA161DD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7B4794E9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28ABA270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D86C1A3" w14:textId="77777777" w:rsidR="008B3803" w:rsidRDefault="008B3803" w:rsidP="0030204F">
      <w:pPr>
        <w:spacing w:after="120" w:line="360" w:lineRule="auto"/>
        <w:rPr>
          <w:rFonts w:eastAsiaTheme="minorEastAsia" w:cstheme="majorBidi"/>
          <w:b/>
          <w:bCs/>
        </w:rPr>
      </w:pPr>
    </w:p>
    <w:p w14:paraId="5329E586" w14:textId="6CBB843E" w:rsidR="0030204F" w:rsidRPr="00F55526" w:rsidRDefault="0030204F" w:rsidP="0030204F">
      <w:pPr>
        <w:spacing w:after="120" w:line="360" w:lineRule="auto"/>
        <w:rPr>
          <w:rFonts w:eastAsiaTheme="minorEastAsia" w:cstheme="majorBidi"/>
          <w:b/>
          <w:bCs/>
        </w:rPr>
      </w:pPr>
      <w:r w:rsidRPr="00F55526">
        <w:rPr>
          <w:rFonts w:eastAsiaTheme="minorEastAsia" w:cstheme="majorBidi"/>
          <w:b/>
          <w:bCs/>
        </w:rPr>
        <w:lastRenderedPageBreak/>
        <w:t xml:space="preserve">Table </w:t>
      </w:r>
      <w:r>
        <w:rPr>
          <w:rFonts w:eastAsiaTheme="minorEastAsia" w:cstheme="majorBidi"/>
          <w:b/>
          <w:bCs/>
        </w:rPr>
        <w:t xml:space="preserve">e </w:t>
      </w:r>
      <w:r w:rsidR="008B3803">
        <w:rPr>
          <w:rFonts w:eastAsiaTheme="minorEastAsia" w:cstheme="majorBidi"/>
          <w:b/>
          <w:bCs/>
        </w:rPr>
        <w:t>2</w:t>
      </w:r>
      <w:r w:rsidRPr="00F55526">
        <w:rPr>
          <w:rFonts w:eastAsiaTheme="minorEastAsia" w:cstheme="majorBidi"/>
          <w:b/>
          <w:bCs/>
        </w:rPr>
        <w:t xml:space="preserve">. </w:t>
      </w:r>
      <w:r w:rsidRPr="004F709E">
        <w:rPr>
          <w:rFonts w:eastAsiaTheme="minorEastAsia" w:cstheme="majorBidi"/>
        </w:rPr>
        <w:t xml:space="preserve">Baseline </w:t>
      </w:r>
      <w:r>
        <w:rPr>
          <w:rFonts w:eastAsiaTheme="minorEastAsia" w:cstheme="majorBidi"/>
        </w:rPr>
        <w:t>c</w:t>
      </w:r>
      <w:r w:rsidRPr="00F55526">
        <w:rPr>
          <w:rFonts w:eastAsiaTheme="minorEastAsia" w:cstheme="majorBidi"/>
        </w:rPr>
        <w:t>haracteristics and outcome of patients whose broad-spectrum antibiotics de-escalated (n=125)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052"/>
        <w:gridCol w:w="2119"/>
        <w:gridCol w:w="1073"/>
      </w:tblGrid>
      <w:tr w:rsidR="0030204F" w:rsidRPr="00F55526" w14:paraId="519FBE35" w14:textId="77777777" w:rsidTr="001B3077">
        <w:trPr>
          <w:trHeight w:val="249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 w14:paraId="095727D7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6FA02018" w14:textId="44A3EF8E" w:rsidR="0030204F" w:rsidRPr="00F55526" w:rsidRDefault="0030204F" w:rsidP="001B3077">
            <w:pPr>
              <w:jc w:val="center"/>
              <w:rPr>
                <w:rFonts w:cstheme="majorBidi"/>
                <w:b/>
                <w:bCs/>
              </w:rPr>
            </w:pPr>
            <w:r w:rsidRPr="00F55526">
              <w:rPr>
                <w:rFonts w:cstheme="majorBidi"/>
                <w:b/>
                <w:bCs/>
              </w:rPr>
              <w:t xml:space="preserve">De-escalation without </w:t>
            </w:r>
            <w:r w:rsidR="009C24F6">
              <w:rPr>
                <w:rFonts w:cstheme="majorBidi"/>
                <w:b/>
                <w:bCs/>
              </w:rPr>
              <w:t xml:space="preserve">the </w:t>
            </w:r>
            <w:r w:rsidRPr="00F55526">
              <w:rPr>
                <w:rFonts w:cstheme="majorBidi"/>
                <w:b/>
                <w:bCs/>
              </w:rPr>
              <w:t>need for re-escalation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6CFC3360" w14:textId="77777777" w:rsidR="0030204F" w:rsidRPr="00F55526" w:rsidRDefault="0030204F" w:rsidP="001B3077">
            <w:pPr>
              <w:jc w:val="center"/>
              <w:rPr>
                <w:rFonts w:cstheme="majorBidi"/>
                <w:b/>
                <w:bCs/>
              </w:rPr>
            </w:pPr>
            <w:r w:rsidRPr="00F55526">
              <w:rPr>
                <w:rFonts w:cstheme="majorBidi"/>
                <w:b/>
                <w:bCs/>
              </w:rPr>
              <w:t>De-escalation then re-escalation</w:t>
            </w:r>
          </w:p>
        </w:tc>
        <w:tc>
          <w:tcPr>
            <w:tcW w:w="1073" w:type="dxa"/>
            <w:vMerge w:val="restart"/>
            <w:vAlign w:val="center"/>
          </w:tcPr>
          <w:p w14:paraId="224BD10E" w14:textId="77777777" w:rsidR="0030204F" w:rsidRPr="00F55526" w:rsidRDefault="0030204F" w:rsidP="001B3077">
            <w:pPr>
              <w:bidi/>
              <w:jc w:val="center"/>
              <w:rPr>
                <w:rFonts w:cstheme="majorBidi"/>
                <w:b/>
                <w:bCs/>
              </w:rPr>
            </w:pPr>
            <w:r w:rsidRPr="00F55526">
              <w:rPr>
                <w:rFonts w:cstheme="majorBidi"/>
                <w:b/>
                <w:bCs/>
                <w:i/>
                <w:iCs/>
              </w:rPr>
              <w:t>P</w:t>
            </w:r>
            <w:r w:rsidRPr="00F55526">
              <w:rPr>
                <w:rFonts w:cstheme="majorBidi"/>
                <w:b/>
                <w:bCs/>
              </w:rPr>
              <w:t xml:space="preserve"> value</w:t>
            </w:r>
          </w:p>
        </w:tc>
      </w:tr>
      <w:tr w:rsidR="0030204F" w:rsidRPr="00F55526" w14:paraId="616B1D68" w14:textId="77777777" w:rsidTr="001B3077">
        <w:trPr>
          <w:trHeight w:val="249"/>
        </w:trPr>
        <w:tc>
          <w:tcPr>
            <w:tcW w:w="4106" w:type="dxa"/>
            <w:vMerge/>
            <w:shd w:val="clear" w:color="auto" w:fill="auto"/>
            <w:noWrap/>
            <w:vAlign w:val="center"/>
          </w:tcPr>
          <w:p w14:paraId="7850D2F7" w14:textId="77777777" w:rsidR="0030204F" w:rsidRDefault="0030204F" w:rsidP="001B3077">
            <w:pPr>
              <w:jc w:val="center"/>
              <w:rPr>
                <w:b/>
                <w:bCs/>
              </w:rPr>
            </w:pP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4FBA3428" w14:textId="77777777" w:rsidR="0030204F" w:rsidRPr="00F55526" w:rsidRDefault="0030204F" w:rsidP="001B3077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N=68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356FC80F" w14:textId="77777777" w:rsidR="0030204F" w:rsidRPr="00F55526" w:rsidRDefault="0030204F" w:rsidP="001B3077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N=57</w:t>
            </w:r>
          </w:p>
        </w:tc>
        <w:tc>
          <w:tcPr>
            <w:tcW w:w="1073" w:type="dxa"/>
            <w:vMerge/>
            <w:vAlign w:val="center"/>
          </w:tcPr>
          <w:p w14:paraId="1C5AC603" w14:textId="77777777" w:rsidR="0030204F" w:rsidRPr="00F55526" w:rsidRDefault="0030204F" w:rsidP="001B3077">
            <w:pPr>
              <w:bidi/>
              <w:jc w:val="center"/>
              <w:rPr>
                <w:rFonts w:cstheme="majorBidi"/>
                <w:b/>
                <w:bCs/>
                <w:i/>
                <w:iCs/>
              </w:rPr>
            </w:pPr>
          </w:p>
        </w:tc>
      </w:tr>
      <w:tr w:rsidR="0030204F" w:rsidRPr="00F55526" w14:paraId="5B495234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</w:tcPr>
          <w:p w14:paraId="65540116" w14:textId="43F637D3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Age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A8ED1" w14:textId="77777777" w:rsidR="0030204F" w:rsidRPr="00AA1C4E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AA1C4E">
              <w:rPr>
                <w:rFonts w:eastAsia="Times New Roman" w:cstheme="majorBidi"/>
              </w:rPr>
              <w:t>63.5±20.2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5E25C" w14:textId="77777777" w:rsidR="0030204F" w:rsidRPr="00AA1C4E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AA1C4E">
              <w:rPr>
                <w:rFonts w:eastAsia="Times New Roman" w:cstheme="majorBidi"/>
              </w:rPr>
              <w:t>56.5±21.4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B59E" w14:textId="77777777" w:rsidR="0030204F" w:rsidRPr="00AA1C4E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AA1C4E">
              <w:rPr>
                <w:rFonts w:eastAsia="Times New Roman" w:cstheme="majorBidi"/>
              </w:rPr>
              <w:t>.049</w:t>
            </w:r>
          </w:p>
        </w:tc>
      </w:tr>
      <w:tr w:rsidR="0030204F" w:rsidRPr="00F55526" w14:paraId="64DA43FA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6E36CA2" w14:textId="12D74476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Gender (male)</w:t>
            </w:r>
            <w:r w:rsidR="00595FDB" w:rsidRPr="00595FDB">
              <w:rPr>
                <w:rFonts w:eastAsia="Times New Roman" w:cstheme="majorBidi"/>
                <w:b/>
                <w:bCs/>
              </w:rPr>
              <w:t>, n</w:t>
            </w:r>
            <w:r w:rsidR="00595FDB">
              <w:rPr>
                <w:rFonts w:eastAsia="Times New Roman" w:cstheme="majorBidi"/>
                <w:b/>
                <w:bCs/>
              </w:rPr>
              <w:t xml:space="preserve"> </w:t>
            </w:r>
            <w:r w:rsidR="00595FDB" w:rsidRPr="00595FDB">
              <w:rPr>
                <w:rFonts w:eastAsia="Times New Roman" w:cstheme="majorBidi"/>
                <w:b/>
                <w:bCs/>
              </w:rPr>
              <w:t>(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DCB513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41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60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BF7F7C2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4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73.7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72E8B7A6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.114</w:t>
            </w:r>
          </w:p>
        </w:tc>
      </w:tr>
      <w:tr w:rsidR="0030204F" w:rsidRPr="00F55526" w14:paraId="0444EB1B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246EC495" w14:textId="5EBB6B14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BMI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48785E25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8.3±7.6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4CC09F5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7.9±6.7</w:t>
            </w:r>
          </w:p>
        </w:tc>
        <w:tc>
          <w:tcPr>
            <w:tcW w:w="1073" w:type="dxa"/>
          </w:tcPr>
          <w:p w14:paraId="14AE782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818</w:t>
            </w:r>
          </w:p>
        </w:tc>
      </w:tr>
      <w:tr w:rsidR="0030204F" w:rsidRPr="00F55526" w14:paraId="0C5091E8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CDF85BD" w14:textId="4F6B6156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Invasive ventilation</w:t>
            </w:r>
            <w:r w:rsidR="009C24F6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9C24F6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9C24F6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61A72B6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37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54.4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FAF7BC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39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68.4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5A2D061E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.110</w:t>
            </w:r>
          </w:p>
        </w:tc>
      </w:tr>
      <w:tr w:rsidR="0030204F" w:rsidRPr="00F55526" w14:paraId="45AAC345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0C6E97B8" w14:textId="016C06AE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proofErr w:type="spellStart"/>
            <w:r w:rsidRPr="00595FDB">
              <w:rPr>
                <w:rFonts w:eastAsia="Times New Roman" w:cstheme="majorBidi"/>
                <w:b/>
                <w:bCs/>
              </w:rPr>
              <w:t>Charlson</w:t>
            </w:r>
            <w:proofErr w:type="spellEnd"/>
            <w:r w:rsidRPr="00595FDB">
              <w:rPr>
                <w:rFonts w:eastAsia="Times New Roman" w:cstheme="majorBidi"/>
                <w:b/>
                <w:bCs/>
              </w:rPr>
              <w:t xml:space="preserve"> Comorbidity index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09BF3375" w14:textId="77777777" w:rsidR="0030204F" w:rsidRPr="00F55526" w:rsidRDefault="0030204F" w:rsidP="001B3077">
            <w:pPr>
              <w:jc w:val="center"/>
              <w:rPr>
                <w:rFonts w:cstheme="majorBidi"/>
              </w:rPr>
            </w:pPr>
            <w:r w:rsidRPr="00F55526">
              <w:rPr>
                <w:rFonts w:eastAsia="Times New Roman" w:cstheme="majorBidi"/>
              </w:rPr>
              <w:t>4.1±2.8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0725B92B" w14:textId="77777777" w:rsidR="0030204F" w:rsidRPr="00F55526" w:rsidRDefault="0030204F" w:rsidP="001B3077">
            <w:pPr>
              <w:jc w:val="center"/>
              <w:rPr>
                <w:rFonts w:cstheme="majorBidi"/>
              </w:rPr>
            </w:pPr>
            <w:r w:rsidRPr="00F55526">
              <w:rPr>
                <w:rFonts w:eastAsia="Times New Roman" w:cstheme="majorBidi"/>
              </w:rPr>
              <w:t>3.2±2.4</w:t>
            </w:r>
          </w:p>
        </w:tc>
        <w:tc>
          <w:tcPr>
            <w:tcW w:w="1073" w:type="dxa"/>
          </w:tcPr>
          <w:p w14:paraId="4D3D59C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061</w:t>
            </w:r>
          </w:p>
        </w:tc>
      </w:tr>
      <w:tr w:rsidR="0030204F" w:rsidRPr="00F55526" w14:paraId="7B2669B7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1079E44A" w14:textId="6220E37F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APACHE score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2F37AC85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8.7±6.6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05E248A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0.6±9.1</w:t>
            </w:r>
          </w:p>
        </w:tc>
        <w:tc>
          <w:tcPr>
            <w:tcW w:w="1073" w:type="dxa"/>
          </w:tcPr>
          <w:p w14:paraId="5509FC71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339</w:t>
            </w:r>
          </w:p>
        </w:tc>
      </w:tr>
      <w:tr w:rsidR="0030204F" w:rsidRPr="00F55526" w14:paraId="3C34A426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0BB29C8D" w14:textId="56D92813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SOFA score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noWrap/>
            <w:vAlign w:val="bottom"/>
          </w:tcPr>
          <w:p w14:paraId="5E2C857E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7.3±3.5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6D0A1C6B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7.9±3.4</w:t>
            </w:r>
          </w:p>
        </w:tc>
        <w:tc>
          <w:tcPr>
            <w:tcW w:w="1073" w:type="dxa"/>
          </w:tcPr>
          <w:p w14:paraId="37F1396C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616</w:t>
            </w:r>
          </w:p>
        </w:tc>
      </w:tr>
      <w:tr w:rsidR="0030204F" w:rsidRPr="00F55526" w14:paraId="7F7972F6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</w:tcPr>
          <w:p w14:paraId="4A8A1D52" w14:textId="4835745A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 xml:space="preserve">History of MDRs or XDR 12 months </w:t>
            </w:r>
            <w:r w:rsidR="009C24F6">
              <w:rPr>
                <w:rFonts w:eastAsia="Times New Roman" w:cstheme="majorBidi"/>
                <w:b/>
                <w:bCs/>
              </w:rPr>
              <w:t>before</w:t>
            </w:r>
            <w:r w:rsidRPr="00595FDB">
              <w:rPr>
                <w:rFonts w:eastAsia="Times New Roman" w:cstheme="majorBidi"/>
                <w:b/>
                <w:bCs/>
              </w:rPr>
              <w:t xml:space="preserve"> ICU admission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noWrap/>
            <w:vAlign w:val="center"/>
          </w:tcPr>
          <w:p w14:paraId="2F93B2A0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7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0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</w:tcPr>
          <w:p w14:paraId="503863D0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7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2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1E5A0B8A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726</w:t>
            </w:r>
          </w:p>
        </w:tc>
      </w:tr>
      <w:tr w:rsidR="0030204F" w:rsidRPr="00F55526" w14:paraId="0525B79A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13C52A8" w14:textId="2D441A78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Culture</w:t>
            </w:r>
            <w:r w:rsidR="009C24F6">
              <w:rPr>
                <w:rFonts w:eastAsia="Times New Roman" w:cstheme="majorBidi"/>
                <w:b/>
                <w:bCs/>
              </w:rPr>
              <w:t xml:space="preserve">s positive, </w:t>
            </w:r>
            <w:proofErr w:type="gramStart"/>
            <w:r w:rsidR="009C24F6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9C24F6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323BEAA6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F55526">
              <w:rPr>
                <w:rFonts w:eastAsia="Times New Roman" w:cstheme="majorBidi"/>
              </w:rPr>
              <w:t>19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27.9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3FA5A045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8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1.6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5002593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657</w:t>
            </w:r>
          </w:p>
        </w:tc>
      </w:tr>
      <w:tr w:rsidR="0030204F" w:rsidRPr="00F55526" w14:paraId="2450C00C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30144E6" w14:textId="6D678188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Any resistance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2BCD6A4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6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1.6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1831611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7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8.9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6CF23E66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642</w:t>
            </w:r>
          </w:p>
        </w:tc>
      </w:tr>
      <w:tr w:rsidR="0030204F" w:rsidRPr="00F55526" w14:paraId="7CB309E3" w14:textId="77777777" w:rsidTr="001B3077">
        <w:trPr>
          <w:trHeight w:val="249"/>
        </w:trPr>
        <w:tc>
          <w:tcPr>
            <w:tcW w:w="9350" w:type="dxa"/>
            <w:gridSpan w:val="4"/>
            <w:shd w:val="clear" w:color="auto" w:fill="auto"/>
            <w:noWrap/>
            <w:vAlign w:val="center"/>
            <w:hideMark/>
          </w:tcPr>
          <w:p w14:paraId="48E462E7" w14:textId="4D222560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Resistance type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</w:tr>
      <w:tr w:rsidR="0030204F" w:rsidRPr="00F55526" w14:paraId="63AB2686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B8F3EB9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r w:rsidRPr="00595FDB">
              <w:rPr>
                <w:rFonts w:eastAsia="Times New Roman" w:cstheme="majorBidi"/>
              </w:rPr>
              <w:t>ESBL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16649C0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6.7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C281F0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4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57.1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7A3BD01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266</w:t>
            </w:r>
          </w:p>
        </w:tc>
      </w:tr>
      <w:tr w:rsidR="0030204F" w:rsidRPr="00F55526" w14:paraId="0B1EA1DB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7F1BB9F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r w:rsidRPr="00595FDB">
              <w:rPr>
                <w:rFonts w:eastAsia="Times New Roman" w:cstheme="majorBidi"/>
              </w:rPr>
              <w:t>CRE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FB78D8A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3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5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4FBDCB9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28.6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3F390FC4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592</w:t>
            </w:r>
          </w:p>
        </w:tc>
      </w:tr>
      <w:tr w:rsidR="0030204F" w:rsidRPr="00F55526" w14:paraId="733FC3E9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1340542" w14:textId="77777777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 xml:space="preserve">Carbapenem-resistant </w:t>
            </w:r>
            <w:r w:rsidRPr="00595FDB">
              <w:rPr>
                <w:rFonts w:eastAsia="Times New Roman" w:cstheme="majorBidi"/>
                <w:b/>
                <w:bCs/>
                <w:i/>
                <w:iCs/>
              </w:rPr>
              <w:t>Acinetobacter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3BA7F62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6.7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4B5943E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4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1504C67F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&gt;0.99</w:t>
            </w:r>
          </w:p>
        </w:tc>
      </w:tr>
      <w:tr w:rsidR="0030204F" w:rsidRPr="00F55526" w14:paraId="2B59BD9C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04BB050" w14:textId="77777777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 xml:space="preserve">Carbapenem-resistant </w:t>
            </w:r>
            <w:r w:rsidRPr="00595FDB">
              <w:rPr>
                <w:rFonts w:eastAsia="Times New Roman" w:cstheme="majorBidi"/>
                <w:b/>
                <w:bCs/>
                <w:i/>
                <w:iCs/>
              </w:rPr>
              <w:t>Pseudomona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2B7D1D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3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0FA0ACA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4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137C872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559</w:t>
            </w:r>
          </w:p>
        </w:tc>
      </w:tr>
      <w:tr w:rsidR="0030204F" w:rsidRPr="00F55526" w14:paraId="1C3CA24A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CCBD1DE" w14:textId="47C69F6F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Genes identified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223EF8B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3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4D87C7A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28.6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602C3D6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&gt;0.99</w:t>
            </w:r>
          </w:p>
        </w:tc>
      </w:tr>
      <w:tr w:rsidR="0030204F" w:rsidRPr="00F55526" w14:paraId="4932209C" w14:textId="77777777" w:rsidTr="001B3077">
        <w:trPr>
          <w:trHeight w:val="249"/>
        </w:trPr>
        <w:tc>
          <w:tcPr>
            <w:tcW w:w="9350" w:type="dxa"/>
            <w:gridSpan w:val="4"/>
            <w:shd w:val="clear" w:color="auto" w:fill="auto"/>
            <w:noWrap/>
            <w:vAlign w:val="center"/>
            <w:hideMark/>
          </w:tcPr>
          <w:p w14:paraId="5D2AACC0" w14:textId="54F950C8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Genes identified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</w:tr>
      <w:tr w:rsidR="0030204F" w:rsidRPr="00F55526" w14:paraId="7767E687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319D8DD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proofErr w:type="spellStart"/>
            <w:r w:rsidRPr="00595FDB">
              <w:rPr>
                <w:rFonts w:eastAsia="Times New Roman" w:cstheme="majorBidi"/>
                <w:i/>
                <w:iCs/>
              </w:rPr>
              <w:t>bla</w:t>
            </w:r>
            <w:r w:rsidRPr="00595FDB">
              <w:rPr>
                <w:rFonts w:eastAsia="Times New Roman" w:cstheme="majorBidi"/>
                <w:vertAlign w:val="subscript"/>
              </w:rPr>
              <w:t>IMI</w:t>
            </w:r>
            <w:proofErr w:type="spellEnd"/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1A1681C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823BB23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2DCEF3B3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NA</w:t>
            </w:r>
          </w:p>
        </w:tc>
      </w:tr>
      <w:tr w:rsidR="0030204F" w:rsidRPr="00F55526" w14:paraId="077EFC00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6803B457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r w:rsidRPr="00595FDB">
              <w:rPr>
                <w:rFonts w:eastAsia="Times New Roman" w:cstheme="majorBidi"/>
                <w:i/>
                <w:iCs/>
              </w:rPr>
              <w:t>bla</w:t>
            </w:r>
            <w:r w:rsidRPr="00595FDB">
              <w:rPr>
                <w:rFonts w:eastAsia="Times New Roman" w:cstheme="majorBidi"/>
                <w:vertAlign w:val="subscript"/>
              </w:rPr>
              <w:t>OXA-48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12A4BA3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33.3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7EA4AAD7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28.6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0E3AF96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&gt;0.99</w:t>
            </w:r>
          </w:p>
        </w:tc>
      </w:tr>
      <w:tr w:rsidR="0030204F" w:rsidRPr="00F55526" w14:paraId="7D6DEB03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2D965116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proofErr w:type="spellStart"/>
            <w:r w:rsidRPr="00595FDB">
              <w:rPr>
                <w:rFonts w:eastAsia="Times New Roman" w:cstheme="majorBidi"/>
                <w:i/>
                <w:iCs/>
              </w:rPr>
              <w:t>bla</w:t>
            </w:r>
            <w:r w:rsidRPr="00595FDB">
              <w:rPr>
                <w:rFonts w:eastAsia="Times New Roman" w:cstheme="majorBidi"/>
                <w:vertAlign w:val="subscript"/>
              </w:rPr>
              <w:t>NDM</w:t>
            </w:r>
            <w:proofErr w:type="spellEnd"/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AB17E9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652A9F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2C4F68A2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cstheme="majorBidi"/>
              </w:rPr>
              <w:t>NA</w:t>
            </w:r>
          </w:p>
        </w:tc>
      </w:tr>
      <w:tr w:rsidR="0030204F" w:rsidRPr="00F55526" w14:paraId="02413111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7CDDBBF6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proofErr w:type="spellStart"/>
            <w:r w:rsidRPr="00595FDB">
              <w:rPr>
                <w:rFonts w:eastAsia="Times New Roman" w:cstheme="majorBidi"/>
                <w:i/>
                <w:iCs/>
              </w:rPr>
              <w:t>bla</w:t>
            </w:r>
            <w:r w:rsidRPr="00595FDB">
              <w:rPr>
                <w:rFonts w:eastAsia="Times New Roman" w:cstheme="majorBidi"/>
                <w:vertAlign w:val="subscript"/>
              </w:rPr>
              <w:t>KPC</w:t>
            </w:r>
            <w:proofErr w:type="spellEnd"/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180BF8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2340A54A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0211DC6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cstheme="majorBidi"/>
              </w:rPr>
              <w:t>NA</w:t>
            </w:r>
          </w:p>
        </w:tc>
      </w:tr>
      <w:tr w:rsidR="0030204F" w:rsidRPr="00F55526" w14:paraId="0887303D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A03FDE5" w14:textId="77777777" w:rsidR="0030204F" w:rsidRPr="00595FDB" w:rsidRDefault="0030204F" w:rsidP="001B3077">
            <w:pPr>
              <w:rPr>
                <w:rFonts w:eastAsia="Times New Roman" w:cstheme="majorBidi"/>
              </w:rPr>
            </w:pPr>
            <w:proofErr w:type="spellStart"/>
            <w:r w:rsidRPr="00595FDB">
              <w:rPr>
                <w:rFonts w:eastAsia="Times New Roman" w:cstheme="majorBidi"/>
                <w:i/>
                <w:iCs/>
              </w:rPr>
              <w:t>bla</w:t>
            </w:r>
            <w:r w:rsidRPr="00595FDB">
              <w:rPr>
                <w:rFonts w:eastAsia="Times New Roman" w:cstheme="majorBidi"/>
                <w:vertAlign w:val="subscript"/>
              </w:rPr>
              <w:t>VIM</w:t>
            </w:r>
            <w:proofErr w:type="spellEnd"/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63004D1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B3594D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0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0.0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719BFEB4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cstheme="majorBidi"/>
              </w:rPr>
              <w:t>NA</w:t>
            </w:r>
          </w:p>
        </w:tc>
      </w:tr>
      <w:tr w:rsidR="0030204F" w:rsidRPr="00F55526" w14:paraId="79F66F95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4552368D" w14:textId="45BD6AA6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 xml:space="preserve">Duration of </w:t>
            </w:r>
            <w:r w:rsidR="009C24F6">
              <w:rPr>
                <w:rFonts w:eastAsia="Times New Roman" w:cstheme="majorBidi"/>
                <w:b/>
                <w:bCs/>
              </w:rPr>
              <w:t xml:space="preserve">a </w:t>
            </w:r>
            <w:r w:rsidRPr="00595FDB">
              <w:rPr>
                <w:rFonts w:eastAsia="Times New Roman" w:cstheme="majorBidi"/>
                <w:b/>
                <w:bCs/>
              </w:rPr>
              <w:t>primary broad-spectrum antibiotic (days)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</w:tcPr>
          <w:p w14:paraId="7E03A75F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8.1±5.7</w:t>
            </w:r>
          </w:p>
        </w:tc>
        <w:tc>
          <w:tcPr>
            <w:tcW w:w="2119" w:type="dxa"/>
            <w:shd w:val="clear" w:color="auto" w:fill="auto"/>
            <w:noWrap/>
          </w:tcPr>
          <w:p w14:paraId="6D38D3C8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6.1±4.3</w:t>
            </w:r>
          </w:p>
        </w:tc>
        <w:tc>
          <w:tcPr>
            <w:tcW w:w="1073" w:type="dxa"/>
          </w:tcPr>
          <w:p w14:paraId="38218BA1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cstheme="majorBidi"/>
              </w:rPr>
              <w:t>.010</w:t>
            </w:r>
          </w:p>
        </w:tc>
      </w:tr>
      <w:tr w:rsidR="0030204F" w:rsidRPr="00F55526" w14:paraId="3D1467D3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7E23ADFF" w14:textId="6A543D4A" w:rsidR="0030204F" w:rsidRPr="00595FDB" w:rsidRDefault="009C24F6" w:rsidP="001B3077">
            <w:pPr>
              <w:rPr>
                <w:rFonts w:eastAsia="Times New Roman" w:cstheme="majorBidi"/>
                <w:b/>
                <w:bCs/>
              </w:rPr>
            </w:pPr>
            <w:r>
              <w:rPr>
                <w:rFonts w:eastAsia="Times New Roman" w:cstheme="majorBidi"/>
                <w:b/>
                <w:bCs/>
              </w:rPr>
              <w:t>The total</w:t>
            </w:r>
            <w:r w:rsidR="0030204F" w:rsidRPr="00595FDB">
              <w:rPr>
                <w:rFonts w:eastAsia="Times New Roman" w:cstheme="majorBidi"/>
                <w:b/>
                <w:bCs/>
              </w:rPr>
              <w:t xml:space="preserve"> duration of </w:t>
            </w:r>
            <w:r>
              <w:rPr>
                <w:rFonts w:eastAsia="Times New Roman" w:cstheme="majorBidi"/>
                <w:b/>
                <w:bCs/>
              </w:rPr>
              <w:t xml:space="preserve">the </w:t>
            </w:r>
            <w:r w:rsidR="0030204F" w:rsidRPr="00595FDB">
              <w:rPr>
                <w:rFonts w:eastAsia="Times New Roman" w:cstheme="majorBidi"/>
                <w:b/>
                <w:bCs/>
              </w:rPr>
              <w:t>antibiotic course (including broad-spectrum and de-escalated antibiotic)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</w:tcPr>
          <w:p w14:paraId="39D70E0B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1.4±8.1</w:t>
            </w:r>
          </w:p>
        </w:tc>
        <w:tc>
          <w:tcPr>
            <w:tcW w:w="2119" w:type="dxa"/>
            <w:shd w:val="clear" w:color="auto" w:fill="auto"/>
            <w:noWrap/>
          </w:tcPr>
          <w:p w14:paraId="0A427FF6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3.6±8.5</w:t>
            </w:r>
          </w:p>
        </w:tc>
        <w:tc>
          <w:tcPr>
            <w:tcW w:w="1073" w:type="dxa"/>
          </w:tcPr>
          <w:p w14:paraId="3433AA2E" w14:textId="77777777" w:rsidR="0030204F" w:rsidRPr="00F55526" w:rsidRDefault="0030204F" w:rsidP="001B3077">
            <w:pPr>
              <w:jc w:val="center"/>
              <w:rPr>
                <w:rFonts w:cstheme="majorBidi"/>
              </w:rPr>
            </w:pPr>
            <w:r w:rsidRPr="00F55526">
              <w:rPr>
                <w:rFonts w:cstheme="majorBidi"/>
              </w:rPr>
              <w:t>.071</w:t>
            </w:r>
          </w:p>
        </w:tc>
      </w:tr>
      <w:tr w:rsidR="0030204F" w:rsidRPr="00F55526" w14:paraId="50C80428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2DFDD92" w14:textId="38BBD41F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Superinfection</w:t>
            </w:r>
            <w:r w:rsidR="00595FDB" w:rsidRPr="00595FDB">
              <w:rPr>
                <w:rFonts w:eastAsia="Times New Roman" w:cstheme="majorBidi"/>
                <w:b/>
                <w:bCs/>
              </w:rPr>
              <w:t xml:space="preserve">, </w:t>
            </w:r>
            <w:proofErr w:type="gramStart"/>
            <w:r w:rsidR="00595FDB" w:rsidRPr="00595FDB">
              <w:rPr>
                <w:rFonts w:eastAsia="Times New Roman" w:cstheme="majorBidi"/>
                <w:b/>
                <w:bCs/>
              </w:rPr>
              <w:t>n(</w:t>
            </w:r>
            <w:proofErr w:type="gramEnd"/>
            <w:r w:rsidR="00595FDB" w:rsidRPr="00595FDB">
              <w:rPr>
                <w:rFonts w:eastAsia="Times New Roman" w:cstheme="majorBidi"/>
                <w:b/>
                <w:bCs/>
              </w:rPr>
              <w:t>%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714414A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  <w:b/>
                <w:bCs/>
              </w:rPr>
            </w:pPr>
            <w:r w:rsidRPr="00F55526">
              <w:rPr>
                <w:rFonts w:eastAsia="Times New Roman" w:cstheme="majorBidi"/>
              </w:rPr>
              <w:t>2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2.9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BD98371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6</w:t>
            </w:r>
            <w:r>
              <w:rPr>
                <w:rFonts w:eastAsia="Times New Roman" w:cstheme="majorBidi"/>
              </w:rPr>
              <w:t xml:space="preserve"> (</w:t>
            </w:r>
            <w:r w:rsidRPr="00F55526">
              <w:rPr>
                <w:rFonts w:eastAsia="Times New Roman" w:cstheme="majorBidi"/>
              </w:rPr>
              <w:t>10.5</w:t>
            </w:r>
            <w:r>
              <w:rPr>
                <w:rFonts w:eastAsia="Times New Roman" w:cstheme="majorBidi"/>
              </w:rPr>
              <w:t>)</w:t>
            </w:r>
          </w:p>
        </w:tc>
        <w:tc>
          <w:tcPr>
            <w:tcW w:w="1073" w:type="dxa"/>
            <w:vAlign w:val="center"/>
          </w:tcPr>
          <w:p w14:paraId="42945D31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eastAsia="Times New Roman" w:cstheme="majorBidi"/>
              </w:rPr>
              <w:t>0</w:t>
            </w:r>
            <w:r w:rsidRPr="00F55526">
              <w:rPr>
                <w:rFonts w:eastAsia="Times New Roman" w:cstheme="majorBidi"/>
              </w:rPr>
              <w:t>.140</w:t>
            </w:r>
          </w:p>
        </w:tc>
      </w:tr>
      <w:tr w:rsidR="0030204F" w:rsidRPr="00F55526" w14:paraId="6CC29FF3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245446D4" w14:textId="5C2EA03F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Length of hospital stay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vAlign w:val="bottom"/>
          </w:tcPr>
          <w:p w14:paraId="502DF3C1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53.4±112.1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0DED0A8F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42.0±46.4</w:t>
            </w:r>
          </w:p>
        </w:tc>
        <w:tc>
          <w:tcPr>
            <w:tcW w:w="1073" w:type="dxa"/>
          </w:tcPr>
          <w:p w14:paraId="59BAC273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049</w:t>
            </w:r>
          </w:p>
        </w:tc>
      </w:tr>
      <w:tr w:rsidR="0030204F" w:rsidRPr="00F55526" w14:paraId="5324FA0B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017F15E2" w14:textId="546155E1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Length of ICU stay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  <w:vAlign w:val="bottom"/>
          </w:tcPr>
          <w:p w14:paraId="03772219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15.9±19.1</w:t>
            </w:r>
          </w:p>
        </w:tc>
        <w:tc>
          <w:tcPr>
            <w:tcW w:w="2119" w:type="dxa"/>
            <w:shd w:val="clear" w:color="auto" w:fill="auto"/>
            <w:noWrap/>
            <w:vAlign w:val="bottom"/>
          </w:tcPr>
          <w:p w14:paraId="0C63C5E5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3.1±20.6</w:t>
            </w:r>
          </w:p>
        </w:tc>
        <w:tc>
          <w:tcPr>
            <w:tcW w:w="1073" w:type="dxa"/>
          </w:tcPr>
          <w:p w14:paraId="6AAB92A0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010</w:t>
            </w:r>
          </w:p>
        </w:tc>
      </w:tr>
      <w:tr w:rsidR="0030204F" w:rsidRPr="00F55526" w14:paraId="7BBB7DB3" w14:textId="77777777" w:rsidTr="001B3077">
        <w:trPr>
          <w:trHeight w:val="249"/>
        </w:trPr>
        <w:tc>
          <w:tcPr>
            <w:tcW w:w="4106" w:type="dxa"/>
            <w:shd w:val="clear" w:color="auto" w:fill="auto"/>
            <w:noWrap/>
            <w:vAlign w:val="bottom"/>
          </w:tcPr>
          <w:p w14:paraId="4C9955F5" w14:textId="2A017C95" w:rsidR="0030204F" w:rsidRPr="00595FDB" w:rsidRDefault="0030204F" w:rsidP="001B3077">
            <w:pPr>
              <w:rPr>
                <w:rFonts w:eastAsia="Times New Roman" w:cstheme="majorBidi"/>
                <w:b/>
                <w:bCs/>
              </w:rPr>
            </w:pPr>
            <w:r w:rsidRPr="00595FDB">
              <w:rPr>
                <w:rFonts w:eastAsia="Times New Roman" w:cstheme="majorBidi"/>
                <w:b/>
                <w:bCs/>
              </w:rPr>
              <w:t>Days from hospital admission to ICU admission</w:t>
            </w:r>
            <w:r w:rsidR="00595FDB" w:rsidRPr="00595FDB">
              <w:rPr>
                <w:rFonts w:eastAsia="Times New Roman" w:cstheme="majorBidi"/>
                <w:b/>
                <w:bCs/>
              </w:rPr>
              <w:t>, mean± SD</w:t>
            </w:r>
          </w:p>
        </w:tc>
        <w:tc>
          <w:tcPr>
            <w:tcW w:w="2052" w:type="dxa"/>
            <w:shd w:val="clear" w:color="auto" w:fill="auto"/>
          </w:tcPr>
          <w:p w14:paraId="3183694D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3.8±9.9</w:t>
            </w:r>
          </w:p>
        </w:tc>
        <w:tc>
          <w:tcPr>
            <w:tcW w:w="2119" w:type="dxa"/>
            <w:shd w:val="clear" w:color="auto" w:fill="auto"/>
            <w:noWrap/>
          </w:tcPr>
          <w:p w14:paraId="196B8BE3" w14:textId="77777777" w:rsidR="0030204F" w:rsidRPr="00F55526" w:rsidRDefault="0030204F" w:rsidP="001B3077">
            <w:pPr>
              <w:jc w:val="center"/>
              <w:rPr>
                <w:rFonts w:eastAsia="Times New Roman" w:cstheme="majorBidi"/>
              </w:rPr>
            </w:pPr>
            <w:r w:rsidRPr="00F55526">
              <w:rPr>
                <w:rFonts w:eastAsia="Times New Roman" w:cstheme="majorBidi"/>
              </w:rPr>
              <w:t>2.5±4.7</w:t>
            </w:r>
          </w:p>
        </w:tc>
        <w:tc>
          <w:tcPr>
            <w:tcW w:w="1073" w:type="dxa"/>
          </w:tcPr>
          <w:p w14:paraId="4DE23FEE" w14:textId="77777777" w:rsidR="0030204F" w:rsidRDefault="0030204F" w:rsidP="001B3077">
            <w:pPr>
              <w:jc w:val="center"/>
              <w:rPr>
                <w:rFonts w:eastAsia="Times New Roman" w:cstheme="majorBidi"/>
              </w:rPr>
            </w:pPr>
            <w:r>
              <w:rPr>
                <w:rFonts w:cstheme="majorBidi"/>
              </w:rPr>
              <w:t>0</w:t>
            </w:r>
            <w:r w:rsidRPr="00F55526">
              <w:rPr>
                <w:rFonts w:cstheme="majorBidi"/>
              </w:rPr>
              <w:t>.932</w:t>
            </w:r>
          </w:p>
        </w:tc>
      </w:tr>
    </w:tbl>
    <w:p w14:paraId="62D23FF9" w14:textId="313199AC" w:rsidR="0030204F" w:rsidRDefault="0030204F" w:rsidP="0030204F">
      <w:pPr>
        <w:spacing w:after="160" w:line="259" w:lineRule="auto"/>
      </w:pPr>
      <w:r>
        <w:t xml:space="preserve">APACHE, </w:t>
      </w:r>
      <w:r w:rsidRPr="00345F26">
        <w:t xml:space="preserve">Acute Physiology </w:t>
      </w:r>
      <w:r>
        <w:t>a</w:t>
      </w:r>
      <w:r w:rsidRPr="00345F26">
        <w:t>nd Chronic Health Evaluation</w:t>
      </w:r>
      <w:r>
        <w:t xml:space="preserve">; </w:t>
      </w:r>
      <w:r w:rsidRPr="00FD2DA0">
        <w:t>CKD, chronic kidney disease;</w:t>
      </w:r>
      <w:r>
        <w:t xml:space="preserve"> COPD, chronic obstructive pulmonary disease;</w:t>
      </w:r>
      <w:r w:rsidRPr="00FD2DA0">
        <w:t xml:space="preserve"> </w:t>
      </w:r>
      <w:r w:rsidRPr="00F42BF7">
        <w:t>CRE</w:t>
      </w:r>
      <w:r>
        <w:t xml:space="preserve">, </w:t>
      </w:r>
      <w:r w:rsidRPr="00F42BF7">
        <w:t xml:space="preserve">carbapenem-resistant </w:t>
      </w:r>
      <w:proofErr w:type="spellStart"/>
      <w:r>
        <w:t>Enterobacterales</w:t>
      </w:r>
      <w:proofErr w:type="spellEnd"/>
      <w:r>
        <w:t xml:space="preserve">; </w:t>
      </w:r>
      <w:r w:rsidRPr="00FD2DA0">
        <w:t xml:space="preserve">CVA, </w:t>
      </w:r>
      <w:r w:rsidRPr="00FD2DA0">
        <w:lastRenderedPageBreak/>
        <w:t>cerebrovascular accident;</w:t>
      </w:r>
      <w:r>
        <w:t xml:space="preserve"> </w:t>
      </w:r>
      <w:r w:rsidRPr="00F42BF7">
        <w:t>ESBL</w:t>
      </w:r>
      <w:r>
        <w:t xml:space="preserve">, </w:t>
      </w:r>
      <w:r w:rsidR="009C24F6">
        <w:t>extended-spectrum</w:t>
      </w:r>
      <w:r w:rsidRPr="00F42BF7">
        <w:t xml:space="preserve"> </w:t>
      </w:r>
      <w:r>
        <w:rPr>
          <w:rFonts w:ascii="Times New Roman" w:hAnsi="Times New Roman" w:cs="Times New Roman"/>
        </w:rPr>
        <w:t>β</w:t>
      </w:r>
      <w:r w:rsidRPr="00F42BF7">
        <w:t>-lactamase</w:t>
      </w:r>
      <w:r>
        <w:t>; ICU, intensive care unit;</w:t>
      </w:r>
      <w:r w:rsidRPr="00FD2DA0">
        <w:t xml:space="preserve"> </w:t>
      </w:r>
      <w:r>
        <w:t xml:space="preserve">KPC, </w:t>
      </w:r>
      <w:r w:rsidRPr="0084675C">
        <w:rPr>
          <w:i/>
          <w:iCs/>
        </w:rPr>
        <w:t>Klebsiella pneumoniae</w:t>
      </w:r>
      <w:r w:rsidRPr="00F42BF7">
        <w:t xml:space="preserve"> </w:t>
      </w:r>
      <w:proofErr w:type="spellStart"/>
      <w:r w:rsidRPr="00F42BF7">
        <w:t>carbapenemase</w:t>
      </w:r>
      <w:proofErr w:type="spellEnd"/>
      <w:r>
        <w:t xml:space="preserve">; MDR, </w:t>
      </w:r>
      <w:r w:rsidRPr="006E4A87">
        <w:t>multidrug-resistant</w:t>
      </w:r>
      <w:r>
        <w:t xml:space="preserve">; OXA, oxacillinase; </w:t>
      </w:r>
      <w:r w:rsidR="00595FDB">
        <w:t xml:space="preserve">SD, standard deviation; </w:t>
      </w:r>
      <w:r w:rsidRPr="00FD2DA0">
        <w:t>SOFA, Sequential Organ Failure Assessment</w:t>
      </w:r>
      <w:r>
        <w:t>;</w:t>
      </w:r>
      <w:r w:rsidRPr="00FD2DA0">
        <w:t xml:space="preserve"> TIA, transient ischemic attack</w:t>
      </w:r>
      <w:r>
        <w:t>; X</w:t>
      </w:r>
      <w:r w:rsidRPr="006E4A87">
        <w:t>DR, extensive drug-</w:t>
      </w:r>
      <w:proofErr w:type="gramStart"/>
      <w:r w:rsidRPr="006E4A87">
        <w:t>resistant</w:t>
      </w:r>
      <w:proofErr w:type="gramEnd"/>
    </w:p>
    <w:p w14:paraId="36ED2EB7" w14:textId="77777777" w:rsidR="0030204F" w:rsidRPr="00F55526" w:rsidRDefault="0030204F" w:rsidP="0030204F">
      <w:pPr>
        <w:rPr>
          <w:rFonts w:cstheme="majorBidi"/>
        </w:rPr>
      </w:pPr>
    </w:p>
    <w:p w14:paraId="4425F49A" w14:textId="4AC4FB27" w:rsidR="0030204F" w:rsidRDefault="0030204F" w:rsidP="0030204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8910042" w14:textId="77777777" w:rsidR="00595FDB" w:rsidRPr="00595FDB" w:rsidRDefault="00595FDB" w:rsidP="00595FDB">
      <w:pPr>
        <w:spacing w:after="160" w:line="259" w:lineRule="auto"/>
        <w:rPr>
          <w:b/>
          <w:bCs/>
          <w:color w:val="000000" w:themeColor="text1"/>
        </w:rPr>
      </w:pPr>
      <w:r w:rsidRPr="00595FDB">
        <w:rPr>
          <w:b/>
          <w:bCs/>
          <w:color w:val="000000" w:themeColor="text1"/>
        </w:rPr>
        <w:lastRenderedPageBreak/>
        <w:t xml:space="preserve">Table e3: </w:t>
      </w:r>
      <w:r w:rsidRPr="00595FDB">
        <w:rPr>
          <w:color w:val="000000" w:themeColor="text1"/>
        </w:rPr>
        <w:t>Antibiotic De- escalation &amp; outcome per center</w:t>
      </w:r>
      <w:r w:rsidRPr="00595FDB">
        <w:rPr>
          <w:b/>
          <w:bCs/>
          <w:color w:val="000000" w:themeColor="text1"/>
        </w:rPr>
        <w:t xml:space="preserve"> </w:t>
      </w:r>
    </w:p>
    <w:tbl>
      <w:tblPr>
        <w:tblW w:w="0" w:type="auto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6"/>
        <w:gridCol w:w="1353"/>
        <w:gridCol w:w="1441"/>
        <w:gridCol w:w="1508"/>
        <w:gridCol w:w="897"/>
      </w:tblGrid>
      <w:tr w:rsidR="00595FDB" w:rsidRPr="009C24F6" w14:paraId="7712C3D4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3DC38EC3" w14:textId="77777777" w:rsidR="00595FDB" w:rsidRPr="009C24F6" w:rsidRDefault="00595FDB" w:rsidP="00A95E47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2489DD1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KFSHRC-J</w:t>
            </w:r>
          </w:p>
          <w:p w14:paraId="06DB1FA4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12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F597959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KFHU-K</w:t>
            </w:r>
          </w:p>
          <w:p w14:paraId="46910999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129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452A0A40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78D800A7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E0AD8" w14:textId="77777777" w:rsidR="00595FDB" w:rsidRPr="009C24F6" w:rsidRDefault="00595FDB" w:rsidP="00595FDB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95FDB" w:rsidRPr="009C24F6" w14:paraId="2A92DE25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</w:tcPr>
          <w:p w14:paraId="25EF812C" w14:textId="64DEC153" w:rsidR="00595FDB" w:rsidRPr="009C24F6" w:rsidRDefault="00595FDB" w:rsidP="00A95E4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ge (years), </w:t>
            </w:r>
            <w:r w:rsidRPr="009C24F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an± SD</w:t>
            </w:r>
          </w:p>
        </w:tc>
        <w:tc>
          <w:tcPr>
            <w:tcW w:w="1353" w:type="dxa"/>
            <w:shd w:val="clear" w:color="auto" w:fill="auto"/>
            <w:noWrap/>
          </w:tcPr>
          <w:p w14:paraId="703B30D9" w14:textId="77777777" w:rsidR="00595FDB" w:rsidRPr="009C24F6" w:rsidRDefault="00595FDB" w:rsidP="00595FD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0.0±17.8</w:t>
            </w:r>
          </w:p>
        </w:tc>
        <w:tc>
          <w:tcPr>
            <w:tcW w:w="1441" w:type="dxa"/>
            <w:shd w:val="clear" w:color="auto" w:fill="auto"/>
            <w:noWrap/>
          </w:tcPr>
          <w:p w14:paraId="29CDFA0E" w14:textId="77777777" w:rsidR="00595FDB" w:rsidRPr="009C24F6" w:rsidRDefault="00595FDB" w:rsidP="00595FD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2.1±21.3</w:t>
            </w:r>
          </w:p>
        </w:tc>
        <w:tc>
          <w:tcPr>
            <w:tcW w:w="1508" w:type="dxa"/>
            <w:shd w:val="clear" w:color="auto" w:fill="auto"/>
            <w:noWrap/>
          </w:tcPr>
          <w:p w14:paraId="5DFEC36D" w14:textId="77777777" w:rsidR="00595FDB" w:rsidRPr="009C24F6" w:rsidRDefault="00595FDB" w:rsidP="00595FD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1.1±19.7</w:t>
            </w:r>
          </w:p>
        </w:tc>
        <w:tc>
          <w:tcPr>
            <w:tcW w:w="0" w:type="auto"/>
            <w:shd w:val="clear" w:color="auto" w:fill="auto"/>
            <w:noWrap/>
          </w:tcPr>
          <w:p w14:paraId="119C0C5C" w14:textId="77777777" w:rsidR="00595FDB" w:rsidRPr="009C24F6" w:rsidRDefault="00595FDB" w:rsidP="00595FDB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407</w:t>
            </w:r>
          </w:p>
        </w:tc>
      </w:tr>
      <w:tr w:rsidR="0036357C" w:rsidRPr="009C24F6" w14:paraId="438FA185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5F60F82C" w14:textId="19853D7D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Gender, male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1D9BCF" w14:textId="6987CA9D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8 (56.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8EF1649" w14:textId="1974D47C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5 (65.9%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6736D04D" w14:textId="32085EA8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3 (61.2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1F563" w14:textId="0624230F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16</w:t>
            </w:r>
          </w:p>
        </w:tc>
      </w:tr>
      <w:tr w:rsidR="0036357C" w:rsidRPr="009C24F6" w14:paraId="32CC1043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6595BF01" w14:textId="18933DDF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PACHE score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3CCD7170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 (16-26)</w:t>
            </w:r>
          </w:p>
        </w:tc>
        <w:tc>
          <w:tcPr>
            <w:tcW w:w="1441" w:type="dxa"/>
            <w:shd w:val="clear" w:color="auto" w:fill="auto"/>
            <w:noWrap/>
          </w:tcPr>
          <w:p w14:paraId="3085BAFE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 (14-26)</w:t>
            </w:r>
          </w:p>
        </w:tc>
        <w:tc>
          <w:tcPr>
            <w:tcW w:w="1508" w:type="dxa"/>
            <w:shd w:val="clear" w:color="auto" w:fill="auto"/>
            <w:noWrap/>
          </w:tcPr>
          <w:p w14:paraId="15636BEE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 (15-26)</w:t>
            </w:r>
          </w:p>
        </w:tc>
        <w:tc>
          <w:tcPr>
            <w:tcW w:w="0" w:type="auto"/>
            <w:shd w:val="clear" w:color="auto" w:fill="auto"/>
            <w:noWrap/>
          </w:tcPr>
          <w:p w14:paraId="22305225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218</w:t>
            </w:r>
          </w:p>
        </w:tc>
      </w:tr>
      <w:tr w:rsidR="0036357C" w:rsidRPr="009C24F6" w14:paraId="6D076654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5998A45E" w14:textId="7663C419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OFA score, </w:t>
            </w:r>
            <w:r w:rsidRPr="009C24F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an± SD</w:t>
            </w:r>
          </w:p>
        </w:tc>
        <w:tc>
          <w:tcPr>
            <w:tcW w:w="1353" w:type="dxa"/>
            <w:shd w:val="clear" w:color="auto" w:fill="auto"/>
            <w:noWrap/>
          </w:tcPr>
          <w:p w14:paraId="4FE695AB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 (6-11)</w:t>
            </w:r>
          </w:p>
        </w:tc>
        <w:tc>
          <w:tcPr>
            <w:tcW w:w="1441" w:type="dxa"/>
            <w:shd w:val="clear" w:color="auto" w:fill="auto"/>
            <w:noWrap/>
          </w:tcPr>
          <w:p w14:paraId="5C08B40F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 (3-8)</w:t>
            </w:r>
          </w:p>
        </w:tc>
        <w:tc>
          <w:tcPr>
            <w:tcW w:w="1508" w:type="dxa"/>
            <w:shd w:val="clear" w:color="auto" w:fill="auto"/>
            <w:noWrap/>
          </w:tcPr>
          <w:p w14:paraId="54F095B7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 (5-10)</w:t>
            </w:r>
          </w:p>
        </w:tc>
        <w:tc>
          <w:tcPr>
            <w:tcW w:w="0" w:type="auto"/>
            <w:shd w:val="clear" w:color="auto" w:fill="auto"/>
            <w:noWrap/>
          </w:tcPr>
          <w:p w14:paraId="2CAC6765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6357C" w:rsidRPr="009C24F6" w14:paraId="5B4850CB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4FEDA026" w14:textId="17D04DF3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harlson</w:t>
            </w:r>
            <w:proofErr w:type="spell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Comorbidity </w:t>
            </w:r>
            <w:r w:rsid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ndex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6A25A08D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2-7)</w:t>
            </w:r>
          </w:p>
        </w:tc>
        <w:tc>
          <w:tcPr>
            <w:tcW w:w="1441" w:type="dxa"/>
            <w:shd w:val="clear" w:color="auto" w:fill="auto"/>
            <w:noWrap/>
          </w:tcPr>
          <w:p w14:paraId="408D3DC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1-6)</w:t>
            </w:r>
          </w:p>
        </w:tc>
        <w:tc>
          <w:tcPr>
            <w:tcW w:w="1508" w:type="dxa"/>
            <w:shd w:val="clear" w:color="auto" w:fill="auto"/>
            <w:noWrap/>
          </w:tcPr>
          <w:p w14:paraId="0586EA9C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</w:tcPr>
          <w:p w14:paraId="23E31FD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66</w:t>
            </w:r>
          </w:p>
        </w:tc>
      </w:tr>
      <w:tr w:rsidR="0036357C" w:rsidRPr="009C24F6" w14:paraId="101C469D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00505A9C" w14:textId="5821FA4F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vasive ventilation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B0C480" w14:textId="44B17C1F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8 (56.2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96F3454" w14:textId="67F392E4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8 (60.5%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A372381" w14:textId="065728AC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6 (5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9CD0E" w14:textId="03320259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36357C" w:rsidRPr="009C24F6" w14:paraId="6BBED90E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4426A3A7" w14:textId="210263D9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e-escalation</w:t>
            </w:r>
            <w:r w:rsidR="004D64E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tatus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9610514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A0C87B7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0DBF3AD8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12F4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6357C" w:rsidRPr="009C24F6" w14:paraId="2FF3E450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26B869B0" w14:textId="2D4B1F72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e-escalation</w:t>
            </w:r>
            <w:r w:rsidR="009C24F6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f antibiotics, </w:t>
            </w:r>
            <w:proofErr w:type="gramStart"/>
            <w:r w:rsidR="009C24F6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="009C24F6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BB56B0" w14:textId="43DEE9E6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 (29.8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CF957EF" w14:textId="59BFE3BC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9 (69.0%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4AF35ED" w14:textId="31909291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5 (50.0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4B798" w14:textId="1F3428CF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36357C" w:rsidRPr="009C24F6" w14:paraId="2567689F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7F694816" w14:textId="0C7CE2BB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istory of MDRs or XDR 12 months prior </w:t>
            </w:r>
            <w:r w:rsid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o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ICU admission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4FF80B6" w14:textId="4E507DC0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 (16.5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8F97E63" w14:textId="00F52105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 (7.0%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672859C" w14:textId="5700705E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 (11.6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CB639" w14:textId="5A373071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36357C" w:rsidRPr="009C24F6" w14:paraId="23422856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  <w:vAlign w:val="bottom"/>
            <w:hideMark/>
          </w:tcPr>
          <w:p w14:paraId="44032836" w14:textId="3236CC57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perinfection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82A7124" w14:textId="7E96F2A5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 (9.9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F433D89" w14:textId="7FE7AF74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 (7.0%)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14:paraId="719C60DF" w14:textId="7642FDBB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 (8.4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D3C62" w14:textId="318FF3C4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36357C" w:rsidRPr="009C24F6" w14:paraId="795C8639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65BB0455" w14:textId="224B2012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Duration of primary </w:t>
            </w:r>
            <w:r w:rsid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broad-spectrum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antibiotic days, median (IQR) </w:t>
            </w:r>
          </w:p>
        </w:tc>
        <w:tc>
          <w:tcPr>
            <w:tcW w:w="1353" w:type="dxa"/>
            <w:shd w:val="clear" w:color="auto" w:fill="auto"/>
            <w:noWrap/>
          </w:tcPr>
          <w:p w14:paraId="52A20B8B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 (5-12)</w:t>
            </w:r>
          </w:p>
        </w:tc>
        <w:tc>
          <w:tcPr>
            <w:tcW w:w="1441" w:type="dxa"/>
            <w:shd w:val="clear" w:color="auto" w:fill="auto"/>
            <w:noWrap/>
          </w:tcPr>
          <w:p w14:paraId="2DA1BC19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 (4-11)</w:t>
            </w:r>
          </w:p>
        </w:tc>
        <w:tc>
          <w:tcPr>
            <w:tcW w:w="1508" w:type="dxa"/>
            <w:shd w:val="clear" w:color="auto" w:fill="auto"/>
            <w:noWrap/>
          </w:tcPr>
          <w:p w14:paraId="30B9D470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</w:tcPr>
          <w:p w14:paraId="64179FDB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299</w:t>
            </w:r>
          </w:p>
        </w:tc>
      </w:tr>
      <w:tr w:rsidR="0036357C" w:rsidRPr="009C24F6" w14:paraId="299DB187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6D962799" w14:textId="7A968EE0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he total duration of the Antibiotic course, 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347A123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 (6-14)</w:t>
            </w:r>
          </w:p>
        </w:tc>
        <w:tc>
          <w:tcPr>
            <w:tcW w:w="1441" w:type="dxa"/>
            <w:shd w:val="clear" w:color="auto" w:fill="auto"/>
            <w:noWrap/>
          </w:tcPr>
          <w:p w14:paraId="4A18B426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 (7-17)</w:t>
            </w:r>
          </w:p>
        </w:tc>
        <w:tc>
          <w:tcPr>
            <w:tcW w:w="1508" w:type="dxa"/>
            <w:shd w:val="clear" w:color="auto" w:fill="auto"/>
            <w:noWrap/>
          </w:tcPr>
          <w:p w14:paraId="30C3E12F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 (6-16)</w:t>
            </w:r>
          </w:p>
        </w:tc>
        <w:tc>
          <w:tcPr>
            <w:tcW w:w="0" w:type="auto"/>
            <w:shd w:val="clear" w:color="auto" w:fill="auto"/>
            <w:noWrap/>
          </w:tcPr>
          <w:p w14:paraId="65A29792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21</w:t>
            </w:r>
          </w:p>
        </w:tc>
      </w:tr>
      <w:tr w:rsidR="0036357C" w:rsidRPr="009C24F6" w14:paraId="58CB7436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21B05AB1" w14:textId="4117A676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Length of hospital stay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0593F93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12-46)</w:t>
            </w:r>
          </w:p>
        </w:tc>
        <w:tc>
          <w:tcPr>
            <w:tcW w:w="1441" w:type="dxa"/>
            <w:shd w:val="clear" w:color="auto" w:fill="auto"/>
            <w:noWrap/>
          </w:tcPr>
          <w:p w14:paraId="18CB8BD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13-37)</w:t>
            </w:r>
          </w:p>
        </w:tc>
        <w:tc>
          <w:tcPr>
            <w:tcW w:w="1508" w:type="dxa"/>
            <w:shd w:val="clear" w:color="auto" w:fill="auto"/>
            <w:noWrap/>
          </w:tcPr>
          <w:p w14:paraId="53BFA18C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13-41)</w:t>
            </w:r>
          </w:p>
        </w:tc>
        <w:tc>
          <w:tcPr>
            <w:tcW w:w="0" w:type="auto"/>
            <w:shd w:val="clear" w:color="auto" w:fill="auto"/>
            <w:noWrap/>
          </w:tcPr>
          <w:p w14:paraId="79A562C7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598</w:t>
            </w:r>
          </w:p>
        </w:tc>
      </w:tr>
      <w:tr w:rsidR="0036357C" w:rsidRPr="009C24F6" w14:paraId="47F8A65F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103628A4" w14:textId="52B972DC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Length of ICU stay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08C1DA12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9 (4-18)</w:t>
            </w:r>
          </w:p>
        </w:tc>
        <w:tc>
          <w:tcPr>
            <w:tcW w:w="1441" w:type="dxa"/>
            <w:shd w:val="clear" w:color="auto" w:fill="auto"/>
            <w:noWrap/>
          </w:tcPr>
          <w:p w14:paraId="0FD7AAC0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 (5-22)</w:t>
            </w:r>
          </w:p>
        </w:tc>
        <w:tc>
          <w:tcPr>
            <w:tcW w:w="1508" w:type="dxa"/>
            <w:shd w:val="clear" w:color="auto" w:fill="auto"/>
            <w:noWrap/>
          </w:tcPr>
          <w:p w14:paraId="5FBE42CB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 (5-20)</w:t>
            </w:r>
          </w:p>
        </w:tc>
        <w:tc>
          <w:tcPr>
            <w:tcW w:w="0" w:type="auto"/>
            <w:shd w:val="clear" w:color="auto" w:fill="auto"/>
            <w:noWrap/>
          </w:tcPr>
          <w:p w14:paraId="211544AF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08</w:t>
            </w:r>
          </w:p>
        </w:tc>
      </w:tr>
      <w:tr w:rsidR="0036357C" w:rsidRPr="009C24F6" w14:paraId="60779D7B" w14:textId="77777777" w:rsidTr="00595FDB">
        <w:trPr>
          <w:trHeight w:val="249"/>
        </w:trPr>
        <w:tc>
          <w:tcPr>
            <w:tcW w:w="4226" w:type="dxa"/>
            <w:shd w:val="clear" w:color="auto" w:fill="auto"/>
            <w:noWrap/>
          </w:tcPr>
          <w:p w14:paraId="29135837" w14:textId="52088F52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ys between Hospital admission to ICU admission, n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median (IQR)</w:t>
            </w:r>
          </w:p>
        </w:tc>
        <w:tc>
          <w:tcPr>
            <w:tcW w:w="1353" w:type="dxa"/>
            <w:shd w:val="clear" w:color="auto" w:fill="auto"/>
            <w:noWrap/>
          </w:tcPr>
          <w:p w14:paraId="662BF751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 (0-5)</w:t>
            </w:r>
          </w:p>
        </w:tc>
        <w:tc>
          <w:tcPr>
            <w:tcW w:w="1441" w:type="dxa"/>
            <w:shd w:val="clear" w:color="auto" w:fill="auto"/>
            <w:noWrap/>
          </w:tcPr>
          <w:p w14:paraId="3FBBC740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 (0-3)</w:t>
            </w:r>
          </w:p>
        </w:tc>
        <w:tc>
          <w:tcPr>
            <w:tcW w:w="1508" w:type="dxa"/>
            <w:shd w:val="clear" w:color="auto" w:fill="auto"/>
            <w:noWrap/>
          </w:tcPr>
          <w:p w14:paraId="21D7C083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 (0-3)</w:t>
            </w:r>
          </w:p>
        </w:tc>
        <w:tc>
          <w:tcPr>
            <w:tcW w:w="0" w:type="auto"/>
            <w:shd w:val="clear" w:color="auto" w:fill="auto"/>
            <w:noWrap/>
          </w:tcPr>
          <w:p w14:paraId="6D012865" w14:textId="77777777" w:rsidR="0036357C" w:rsidRPr="009C24F6" w:rsidRDefault="0036357C" w:rsidP="0036357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263</w:t>
            </w:r>
          </w:p>
        </w:tc>
      </w:tr>
    </w:tbl>
    <w:p w14:paraId="67E15C03" w14:textId="77777777" w:rsidR="00595FDB" w:rsidRPr="00595FDB" w:rsidRDefault="00595FDB" w:rsidP="00595FDB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4B93C13F" w14:textId="371A12D4" w:rsidR="00595FDB" w:rsidRPr="00595FDB" w:rsidRDefault="00595FDB" w:rsidP="00595FDB">
      <w:pPr>
        <w:spacing w:after="160" w:line="259" w:lineRule="auto"/>
        <w:rPr>
          <w:color w:val="000000" w:themeColor="text1"/>
        </w:rPr>
      </w:pPr>
      <w:r w:rsidRPr="00595FDB">
        <w:rPr>
          <w:color w:val="000000" w:themeColor="text1"/>
        </w:rPr>
        <w:t>King Faisal Specialist Hospital in Jeddah (KFSHRC-J); King Fahad Hospital of the University (KFHU); APACHE, Acute Physiology</w:t>
      </w:r>
      <w:r w:rsidR="009C24F6">
        <w:rPr>
          <w:color w:val="000000" w:themeColor="text1"/>
        </w:rPr>
        <w:t>,</w:t>
      </w:r>
      <w:r w:rsidRPr="00595FDB">
        <w:rPr>
          <w:color w:val="000000" w:themeColor="text1"/>
        </w:rPr>
        <w:t xml:space="preserve"> and Chronic Health Evaluation; </w:t>
      </w:r>
      <w:r w:rsidR="0036357C">
        <w:t xml:space="preserve">SD, standard </w:t>
      </w:r>
      <w:proofErr w:type="gramStart"/>
      <w:r w:rsidR="0036357C">
        <w:t>deviation</w:t>
      </w:r>
      <w:r w:rsidR="0036357C">
        <w:rPr>
          <w:color w:val="000000" w:themeColor="text1"/>
        </w:rPr>
        <w:t xml:space="preserve">;  </w:t>
      </w:r>
      <w:r w:rsidRPr="00595FDB">
        <w:rPr>
          <w:color w:val="000000" w:themeColor="text1"/>
        </w:rPr>
        <w:t>SOFA</w:t>
      </w:r>
      <w:proofErr w:type="gramEnd"/>
      <w:r w:rsidRPr="00595FDB">
        <w:rPr>
          <w:color w:val="000000" w:themeColor="text1"/>
        </w:rPr>
        <w:t xml:space="preserve">, Sequential Organ Failure Assessment; ICU, intensive care unit; </w:t>
      </w:r>
      <w:r w:rsidR="0036357C">
        <w:rPr>
          <w:color w:val="000000" w:themeColor="text1"/>
        </w:rPr>
        <w:t xml:space="preserve">IQR, interquartile range; </w:t>
      </w:r>
      <w:r w:rsidRPr="00595FDB">
        <w:rPr>
          <w:color w:val="000000" w:themeColor="text1"/>
        </w:rPr>
        <w:t>MDR, multidrug-resistant; XDR, extensive drug-resistant</w:t>
      </w:r>
    </w:p>
    <w:p w14:paraId="7E6965C6" w14:textId="77777777" w:rsidR="00595FDB" w:rsidRPr="00595FDB" w:rsidRDefault="00595FDB" w:rsidP="00595FDB">
      <w:pPr>
        <w:rPr>
          <w:color w:val="000000" w:themeColor="text1"/>
        </w:rPr>
      </w:pPr>
    </w:p>
    <w:p w14:paraId="2C725F9B" w14:textId="77777777" w:rsidR="00595FDB" w:rsidRDefault="00595FDB" w:rsidP="00595FDB">
      <w:pPr>
        <w:spacing w:after="160" w:line="259" w:lineRule="auto"/>
        <w:rPr>
          <w:b/>
          <w:bCs/>
          <w:color w:val="000000" w:themeColor="text1"/>
        </w:rPr>
      </w:pPr>
    </w:p>
    <w:p w14:paraId="5E307634" w14:textId="77777777" w:rsidR="0036357C" w:rsidRDefault="0036357C" w:rsidP="00595FDB">
      <w:pPr>
        <w:spacing w:after="160" w:line="259" w:lineRule="auto"/>
        <w:rPr>
          <w:b/>
          <w:bCs/>
          <w:color w:val="000000" w:themeColor="text1"/>
        </w:rPr>
      </w:pPr>
    </w:p>
    <w:p w14:paraId="4B24A3D3" w14:textId="77777777" w:rsidR="0036357C" w:rsidRDefault="0036357C" w:rsidP="00595FDB">
      <w:pPr>
        <w:spacing w:after="160" w:line="259" w:lineRule="auto"/>
        <w:rPr>
          <w:b/>
          <w:bCs/>
          <w:color w:val="000000" w:themeColor="text1"/>
        </w:rPr>
      </w:pPr>
    </w:p>
    <w:p w14:paraId="3CF8C908" w14:textId="77777777" w:rsidR="0036357C" w:rsidRDefault="0036357C" w:rsidP="00595FDB">
      <w:pPr>
        <w:spacing w:after="160" w:line="259" w:lineRule="auto"/>
        <w:rPr>
          <w:b/>
          <w:bCs/>
          <w:color w:val="000000" w:themeColor="text1"/>
        </w:rPr>
      </w:pPr>
    </w:p>
    <w:p w14:paraId="088FD502" w14:textId="77777777" w:rsidR="0036357C" w:rsidRDefault="0036357C" w:rsidP="00595FDB">
      <w:pPr>
        <w:spacing w:after="160" w:line="259" w:lineRule="auto"/>
        <w:rPr>
          <w:b/>
          <w:bCs/>
          <w:color w:val="000000" w:themeColor="text1"/>
        </w:rPr>
      </w:pPr>
    </w:p>
    <w:p w14:paraId="33AEBA86" w14:textId="77777777" w:rsidR="0036357C" w:rsidRPr="00595FDB" w:rsidRDefault="0036357C" w:rsidP="00595FDB">
      <w:pPr>
        <w:spacing w:after="160" w:line="259" w:lineRule="auto"/>
        <w:rPr>
          <w:b/>
          <w:bCs/>
          <w:color w:val="000000" w:themeColor="text1"/>
        </w:rPr>
      </w:pPr>
    </w:p>
    <w:p w14:paraId="3ACA8EC2" w14:textId="77777777" w:rsidR="00595FDB" w:rsidRDefault="00595FDB" w:rsidP="00595FDB">
      <w:pPr>
        <w:spacing w:after="160" w:line="259" w:lineRule="auto"/>
        <w:rPr>
          <w:b/>
          <w:bCs/>
        </w:rPr>
      </w:pPr>
    </w:p>
    <w:p w14:paraId="07D36CF7" w14:textId="77777777" w:rsidR="00595FDB" w:rsidRDefault="00595FDB" w:rsidP="00595FDB">
      <w:pPr>
        <w:spacing w:after="160" w:line="259" w:lineRule="auto"/>
        <w:rPr>
          <w:b/>
          <w:bCs/>
        </w:rPr>
      </w:pPr>
    </w:p>
    <w:p w14:paraId="210C9860" w14:textId="77777777" w:rsidR="009C24F6" w:rsidRDefault="009C24F6" w:rsidP="00595FDB">
      <w:pPr>
        <w:spacing w:after="160" w:line="259" w:lineRule="auto"/>
        <w:rPr>
          <w:b/>
          <w:bCs/>
        </w:rPr>
      </w:pPr>
    </w:p>
    <w:p w14:paraId="251C0D26" w14:textId="77777777" w:rsidR="009C24F6" w:rsidRDefault="009C24F6" w:rsidP="00595FDB">
      <w:pPr>
        <w:spacing w:after="160" w:line="259" w:lineRule="auto"/>
        <w:rPr>
          <w:b/>
          <w:bCs/>
        </w:rPr>
      </w:pPr>
    </w:p>
    <w:p w14:paraId="5507F3F4" w14:textId="63ED6C5E" w:rsidR="00595FDB" w:rsidRDefault="00595FDB" w:rsidP="00595FDB">
      <w:pPr>
        <w:spacing w:after="160" w:line="259" w:lineRule="auto"/>
      </w:pPr>
      <w:r>
        <w:rPr>
          <w:b/>
          <w:bCs/>
        </w:rPr>
        <w:lastRenderedPageBreak/>
        <w:t xml:space="preserve">Table e4: </w:t>
      </w:r>
      <w:r w:rsidRPr="00AC58FB">
        <w:t xml:space="preserve">Antibiotic </w:t>
      </w:r>
      <w:r w:rsidR="009C24F6">
        <w:t>De-escalation</w:t>
      </w:r>
      <w:r w:rsidRPr="00AC58FB">
        <w:t xml:space="preserve"> &amp; outcome per </w:t>
      </w:r>
      <w:r w:rsidRPr="0036616D">
        <w:t>SARS</w:t>
      </w:r>
      <w:r w:rsidRPr="0036616D">
        <w:noBreakHyphen/>
        <w:t>CoV</w:t>
      </w:r>
      <w:r w:rsidRPr="0036616D">
        <w:noBreakHyphen/>
        <w:t xml:space="preserve">2 Status </w:t>
      </w:r>
    </w:p>
    <w:tbl>
      <w:tblPr>
        <w:tblW w:w="0" w:type="auto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440"/>
        <w:gridCol w:w="1530"/>
        <w:gridCol w:w="1688"/>
        <w:gridCol w:w="832"/>
      </w:tblGrid>
      <w:tr w:rsidR="00595FDB" w:rsidRPr="009C24F6" w14:paraId="1B3AD4A4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D26C8A2" w14:textId="77777777" w:rsidR="00595FDB" w:rsidRPr="009C24F6" w:rsidRDefault="00595FDB" w:rsidP="00A95E47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BC565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ARS </w:t>
            </w:r>
            <w:proofErr w:type="spell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V</w:t>
            </w:r>
            <w:proofErr w:type="spell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2</w:t>
            </w:r>
          </w:p>
          <w:p w14:paraId="470085AA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ositive</w:t>
            </w:r>
          </w:p>
          <w:p w14:paraId="7A1499A7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57A624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ARS </w:t>
            </w:r>
            <w:proofErr w:type="spell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V</w:t>
            </w:r>
            <w:proofErr w:type="spell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2 Negative</w:t>
            </w:r>
          </w:p>
          <w:p w14:paraId="548D59F7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21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14:paraId="4DC13CFC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094D6ABD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=250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A048A4E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95FDB" w:rsidRPr="009C24F6" w14:paraId="264568D9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</w:tcPr>
          <w:p w14:paraId="3AFC4642" w14:textId="415F1F74" w:rsidR="00595FDB" w:rsidRPr="009C24F6" w:rsidRDefault="00595FDB" w:rsidP="00A95E47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ge (years)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an± SD</w:t>
            </w:r>
          </w:p>
        </w:tc>
        <w:tc>
          <w:tcPr>
            <w:tcW w:w="1440" w:type="dxa"/>
            <w:shd w:val="clear" w:color="auto" w:fill="auto"/>
            <w:noWrap/>
          </w:tcPr>
          <w:p w14:paraId="7B203208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6.0±19.1</w:t>
            </w:r>
          </w:p>
        </w:tc>
        <w:tc>
          <w:tcPr>
            <w:tcW w:w="1530" w:type="dxa"/>
            <w:shd w:val="clear" w:color="auto" w:fill="auto"/>
            <w:noWrap/>
          </w:tcPr>
          <w:p w14:paraId="1D2C57DE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0.1±19.7</w:t>
            </w:r>
          </w:p>
        </w:tc>
        <w:tc>
          <w:tcPr>
            <w:tcW w:w="1688" w:type="dxa"/>
            <w:shd w:val="clear" w:color="auto" w:fill="auto"/>
            <w:noWrap/>
          </w:tcPr>
          <w:p w14:paraId="493395F9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1.1±19.7</w:t>
            </w:r>
          </w:p>
        </w:tc>
        <w:tc>
          <w:tcPr>
            <w:tcW w:w="832" w:type="dxa"/>
            <w:shd w:val="clear" w:color="auto" w:fill="auto"/>
            <w:noWrap/>
          </w:tcPr>
          <w:p w14:paraId="5B0D3F62" w14:textId="77777777" w:rsidR="00595FDB" w:rsidRPr="009C24F6" w:rsidRDefault="00595FDB" w:rsidP="00A95E47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85</w:t>
            </w:r>
          </w:p>
        </w:tc>
      </w:tr>
      <w:tr w:rsidR="0036357C" w:rsidRPr="009C24F6" w14:paraId="1F876805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FD402EE" w14:textId="3DB03990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Gender (male)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8143D9" w14:textId="403122ED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6 (65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149813" w14:textId="3815B9D0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7 (60.5%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6E1AEC3D" w14:textId="348620A1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53 (61.2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9E5CA1D" w14:textId="717045E4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590</w:t>
            </w:r>
          </w:p>
        </w:tc>
      </w:tr>
      <w:tr w:rsidR="0036357C" w:rsidRPr="009C24F6" w14:paraId="148EB747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689F540B" w14:textId="49E86FF9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PACHE score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4368070F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 (14-29)</w:t>
            </w:r>
          </w:p>
        </w:tc>
        <w:tc>
          <w:tcPr>
            <w:tcW w:w="1530" w:type="dxa"/>
            <w:shd w:val="clear" w:color="auto" w:fill="auto"/>
            <w:noWrap/>
          </w:tcPr>
          <w:p w14:paraId="08E394DB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 (15-25)</w:t>
            </w:r>
          </w:p>
        </w:tc>
        <w:tc>
          <w:tcPr>
            <w:tcW w:w="1688" w:type="dxa"/>
            <w:shd w:val="clear" w:color="auto" w:fill="auto"/>
            <w:noWrap/>
          </w:tcPr>
          <w:p w14:paraId="1DD25733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 (15-26)</w:t>
            </w:r>
          </w:p>
        </w:tc>
        <w:tc>
          <w:tcPr>
            <w:tcW w:w="832" w:type="dxa"/>
            <w:shd w:val="clear" w:color="auto" w:fill="auto"/>
            <w:noWrap/>
          </w:tcPr>
          <w:p w14:paraId="2967F780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62</w:t>
            </w:r>
          </w:p>
        </w:tc>
      </w:tr>
      <w:tr w:rsidR="0036357C" w:rsidRPr="009C24F6" w14:paraId="02E75CEB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4219E719" w14:textId="447A0EA3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OFA score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76C38EC8" w14:textId="695DDD0A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3-</w:t>
            </w:r>
            <w:r w:rsidR="00761BE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</w:t>
            </w: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</w:tcPr>
          <w:p w14:paraId="474993A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 (5-10)</w:t>
            </w:r>
          </w:p>
        </w:tc>
        <w:tc>
          <w:tcPr>
            <w:tcW w:w="1688" w:type="dxa"/>
            <w:shd w:val="clear" w:color="auto" w:fill="auto"/>
            <w:noWrap/>
          </w:tcPr>
          <w:p w14:paraId="6CB25764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 (5-10)</w:t>
            </w:r>
          </w:p>
        </w:tc>
        <w:tc>
          <w:tcPr>
            <w:tcW w:w="832" w:type="dxa"/>
            <w:shd w:val="clear" w:color="auto" w:fill="auto"/>
            <w:noWrap/>
          </w:tcPr>
          <w:p w14:paraId="10CF7C7C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46</w:t>
            </w:r>
          </w:p>
        </w:tc>
      </w:tr>
      <w:tr w:rsidR="0036357C" w:rsidRPr="009C24F6" w14:paraId="03563DC0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00E45BDF" w14:textId="24EEB010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harlson</w:t>
            </w:r>
            <w:proofErr w:type="spell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Comorbidity </w:t>
            </w:r>
            <w:r w:rsid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Index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53A52BD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2-6)</w:t>
            </w:r>
          </w:p>
        </w:tc>
        <w:tc>
          <w:tcPr>
            <w:tcW w:w="1530" w:type="dxa"/>
            <w:shd w:val="clear" w:color="auto" w:fill="auto"/>
            <w:noWrap/>
          </w:tcPr>
          <w:p w14:paraId="028FBFEE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2-6)</w:t>
            </w:r>
          </w:p>
        </w:tc>
        <w:tc>
          <w:tcPr>
            <w:tcW w:w="1688" w:type="dxa"/>
            <w:shd w:val="clear" w:color="auto" w:fill="auto"/>
            <w:noWrap/>
          </w:tcPr>
          <w:p w14:paraId="5FC2B240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 (2-6)</w:t>
            </w:r>
          </w:p>
        </w:tc>
        <w:tc>
          <w:tcPr>
            <w:tcW w:w="832" w:type="dxa"/>
            <w:shd w:val="clear" w:color="auto" w:fill="auto"/>
            <w:noWrap/>
          </w:tcPr>
          <w:p w14:paraId="4B3D2236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89</w:t>
            </w:r>
          </w:p>
        </w:tc>
      </w:tr>
      <w:tr w:rsidR="0036357C" w:rsidRPr="009C24F6" w14:paraId="7EC9844B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E8B90D8" w14:textId="4FD297F1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nvasive ventilation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B407ABE" w14:textId="189E7F95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 (42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B1C7C8" w14:textId="1391285C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9 (61.4)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764A07C3" w14:textId="42C611DC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6 (58.4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118C851" w14:textId="5443AE1C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36357C" w:rsidRPr="009C24F6" w14:paraId="3D9E40ED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0EA79E10" w14:textId="4A8DC6DA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De-escalation </w:t>
            </w:r>
            <w:r w:rsidR="004D64E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status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F677B64" w14:textId="6403372B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6 (40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FF59247" w14:textId="201BC28C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9 (51.9)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1AF99DAA" w14:textId="43A806DA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5 (50.0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75223D80" w14:textId="2AB5DA22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68</w:t>
            </w:r>
          </w:p>
        </w:tc>
      </w:tr>
      <w:tr w:rsidR="0036357C" w:rsidRPr="009C24F6" w14:paraId="7BDE2C63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3A4F564" w14:textId="3931390D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History of MDRs or XDRs 12 months prior </w:t>
            </w:r>
            <w:r w:rsid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to</w:t>
            </w: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ICU admission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A66C363" w14:textId="6A68634E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 (7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628070" w14:textId="41B69CC0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6 (12.4)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64E60980" w14:textId="0573341A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9 (11.6</w:t>
            </w:r>
            <w:r w:rsid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680751E8" w14:textId="77E37EE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589</w:t>
            </w:r>
          </w:p>
        </w:tc>
      </w:tr>
      <w:tr w:rsidR="0036357C" w:rsidRPr="009C24F6" w14:paraId="756CA3C6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46486103" w14:textId="75B916D4" w:rsidR="0036357C" w:rsidRPr="009C24F6" w:rsidRDefault="0036357C" w:rsidP="0036357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perinfection, </w:t>
            </w:r>
            <w:proofErr w:type="gramStart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1BE880E" w14:textId="45CF6E7B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 (7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76645D" w14:textId="06C4C53D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 (8.6)</w:t>
            </w:r>
          </w:p>
        </w:tc>
        <w:tc>
          <w:tcPr>
            <w:tcW w:w="1688" w:type="dxa"/>
            <w:shd w:val="clear" w:color="auto" w:fill="auto"/>
            <w:noWrap/>
            <w:hideMark/>
          </w:tcPr>
          <w:p w14:paraId="09F5377A" w14:textId="2FA2773A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 (8.4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14:paraId="1F5E082F" w14:textId="0D789F5F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&gt;0.99</w:t>
            </w:r>
          </w:p>
        </w:tc>
      </w:tr>
      <w:tr w:rsidR="0036357C" w:rsidRPr="009C24F6" w14:paraId="094C7587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4F36AD3D" w14:textId="272174D1" w:rsidR="0036357C" w:rsidRPr="009C24F6" w:rsidRDefault="0036357C" w:rsidP="00D82BC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uration of primary broad-spectrum antibiotic, days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7FA0E4C8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 (6-14)</w:t>
            </w:r>
          </w:p>
        </w:tc>
        <w:tc>
          <w:tcPr>
            <w:tcW w:w="1530" w:type="dxa"/>
            <w:shd w:val="clear" w:color="auto" w:fill="auto"/>
            <w:noWrap/>
          </w:tcPr>
          <w:p w14:paraId="5A75D4E0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 (4-11)</w:t>
            </w:r>
          </w:p>
        </w:tc>
        <w:tc>
          <w:tcPr>
            <w:tcW w:w="1688" w:type="dxa"/>
            <w:shd w:val="clear" w:color="auto" w:fill="auto"/>
            <w:noWrap/>
          </w:tcPr>
          <w:p w14:paraId="757477E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7 (4-11)</w:t>
            </w:r>
          </w:p>
        </w:tc>
        <w:tc>
          <w:tcPr>
            <w:tcW w:w="832" w:type="dxa"/>
            <w:shd w:val="clear" w:color="auto" w:fill="auto"/>
            <w:noWrap/>
          </w:tcPr>
          <w:p w14:paraId="1028D3A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42</w:t>
            </w:r>
          </w:p>
        </w:tc>
      </w:tr>
      <w:tr w:rsidR="0036357C" w:rsidRPr="009C24F6" w14:paraId="5D7E9EBE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554576F0" w14:textId="4E024107" w:rsidR="0036357C" w:rsidRPr="009C24F6" w:rsidRDefault="0036357C" w:rsidP="00D82BC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he total duration of the Antibiotic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ourse, days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64F0A62F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 (7-19)</w:t>
            </w:r>
          </w:p>
        </w:tc>
        <w:tc>
          <w:tcPr>
            <w:tcW w:w="1530" w:type="dxa"/>
            <w:shd w:val="clear" w:color="auto" w:fill="auto"/>
            <w:noWrap/>
          </w:tcPr>
          <w:p w14:paraId="7F244079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 (6-15)</w:t>
            </w:r>
          </w:p>
        </w:tc>
        <w:tc>
          <w:tcPr>
            <w:tcW w:w="1688" w:type="dxa"/>
            <w:shd w:val="clear" w:color="auto" w:fill="auto"/>
            <w:noWrap/>
          </w:tcPr>
          <w:p w14:paraId="2CCA5546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 (6-16)</w:t>
            </w:r>
          </w:p>
        </w:tc>
        <w:tc>
          <w:tcPr>
            <w:tcW w:w="832" w:type="dxa"/>
            <w:shd w:val="clear" w:color="auto" w:fill="auto"/>
            <w:noWrap/>
          </w:tcPr>
          <w:p w14:paraId="693626E2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82</w:t>
            </w:r>
          </w:p>
        </w:tc>
      </w:tr>
      <w:tr w:rsidR="0036357C" w:rsidRPr="009C24F6" w14:paraId="60111FA5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5D9CB56A" w14:textId="7ED42FA1" w:rsidR="0036357C" w:rsidRPr="009C24F6" w:rsidRDefault="0036357C" w:rsidP="00D82BC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Length of hospital stay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5FE88DE8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3 (10-39)</w:t>
            </w:r>
          </w:p>
        </w:tc>
        <w:tc>
          <w:tcPr>
            <w:tcW w:w="1530" w:type="dxa"/>
            <w:shd w:val="clear" w:color="auto" w:fill="auto"/>
            <w:noWrap/>
          </w:tcPr>
          <w:p w14:paraId="7798D46B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14-41)</w:t>
            </w:r>
          </w:p>
        </w:tc>
        <w:tc>
          <w:tcPr>
            <w:tcW w:w="1688" w:type="dxa"/>
            <w:shd w:val="clear" w:color="auto" w:fill="auto"/>
            <w:noWrap/>
          </w:tcPr>
          <w:p w14:paraId="3D1A169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 (13-41)</w:t>
            </w:r>
          </w:p>
        </w:tc>
        <w:tc>
          <w:tcPr>
            <w:tcW w:w="832" w:type="dxa"/>
            <w:shd w:val="clear" w:color="auto" w:fill="auto"/>
            <w:noWrap/>
          </w:tcPr>
          <w:p w14:paraId="2CE1734D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576</w:t>
            </w:r>
          </w:p>
        </w:tc>
      </w:tr>
      <w:tr w:rsidR="0036357C" w:rsidRPr="009C24F6" w14:paraId="5B455F8B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0BF7F282" w14:textId="35643E7F" w:rsidR="0036357C" w:rsidRPr="009C24F6" w:rsidRDefault="0036357C" w:rsidP="00D82BC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Length of ICU stay, 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421F187A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 (6-32)</w:t>
            </w:r>
          </w:p>
        </w:tc>
        <w:tc>
          <w:tcPr>
            <w:tcW w:w="1530" w:type="dxa"/>
            <w:shd w:val="clear" w:color="auto" w:fill="auto"/>
            <w:noWrap/>
          </w:tcPr>
          <w:p w14:paraId="3DFAE373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 (5-19)</w:t>
            </w:r>
          </w:p>
        </w:tc>
        <w:tc>
          <w:tcPr>
            <w:tcW w:w="1688" w:type="dxa"/>
            <w:shd w:val="clear" w:color="auto" w:fill="auto"/>
            <w:noWrap/>
          </w:tcPr>
          <w:p w14:paraId="5CF4988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 (5-20)</w:t>
            </w:r>
          </w:p>
        </w:tc>
        <w:tc>
          <w:tcPr>
            <w:tcW w:w="832" w:type="dxa"/>
            <w:shd w:val="clear" w:color="auto" w:fill="auto"/>
            <w:noWrap/>
          </w:tcPr>
          <w:p w14:paraId="2E8C6682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36357C" w:rsidRPr="009C24F6" w14:paraId="611D3DA5" w14:textId="77777777" w:rsidTr="00D82BC5">
        <w:trPr>
          <w:trHeight w:val="249"/>
        </w:trPr>
        <w:tc>
          <w:tcPr>
            <w:tcW w:w="3960" w:type="dxa"/>
            <w:shd w:val="clear" w:color="auto" w:fill="auto"/>
            <w:noWrap/>
          </w:tcPr>
          <w:p w14:paraId="0F6F3AEE" w14:textId="2EC0D049" w:rsidR="0036357C" w:rsidRPr="009C24F6" w:rsidRDefault="0036357C" w:rsidP="00D82BC5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ays between Hospital admission to ICU admission</w:t>
            </w:r>
            <w:r w:rsidR="00D82BC5" w:rsidRPr="009C24F6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, median (IQR)</w:t>
            </w:r>
          </w:p>
        </w:tc>
        <w:tc>
          <w:tcPr>
            <w:tcW w:w="1440" w:type="dxa"/>
            <w:shd w:val="clear" w:color="auto" w:fill="auto"/>
            <w:noWrap/>
          </w:tcPr>
          <w:p w14:paraId="3934715C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 (0-2)</w:t>
            </w:r>
          </w:p>
        </w:tc>
        <w:tc>
          <w:tcPr>
            <w:tcW w:w="1530" w:type="dxa"/>
            <w:shd w:val="clear" w:color="auto" w:fill="auto"/>
            <w:noWrap/>
          </w:tcPr>
          <w:p w14:paraId="2BEDB967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 (0-4)</w:t>
            </w:r>
          </w:p>
        </w:tc>
        <w:tc>
          <w:tcPr>
            <w:tcW w:w="1688" w:type="dxa"/>
            <w:shd w:val="clear" w:color="auto" w:fill="auto"/>
            <w:noWrap/>
          </w:tcPr>
          <w:p w14:paraId="59EE7C3C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 (0-3)</w:t>
            </w:r>
          </w:p>
        </w:tc>
        <w:tc>
          <w:tcPr>
            <w:tcW w:w="832" w:type="dxa"/>
            <w:shd w:val="clear" w:color="auto" w:fill="auto"/>
            <w:noWrap/>
          </w:tcPr>
          <w:p w14:paraId="2D20DF24" w14:textId="77777777" w:rsidR="0036357C" w:rsidRPr="009C24F6" w:rsidRDefault="0036357C" w:rsidP="0036357C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9C24F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40</w:t>
            </w:r>
          </w:p>
        </w:tc>
      </w:tr>
    </w:tbl>
    <w:p w14:paraId="39D2CD6A" w14:textId="77777777" w:rsidR="00595FDB" w:rsidRPr="00D721D3" w:rsidRDefault="00595FDB" w:rsidP="00595FDB">
      <w:pPr>
        <w:rPr>
          <w:rFonts w:ascii="Calibri" w:hAnsi="Calibri" w:cs="Calibri"/>
        </w:rPr>
      </w:pPr>
    </w:p>
    <w:p w14:paraId="671F399E" w14:textId="30666996" w:rsidR="00595FDB" w:rsidRDefault="00595FDB" w:rsidP="00595FDB">
      <w:r w:rsidRPr="00F272E4">
        <w:t xml:space="preserve">SARS </w:t>
      </w:r>
      <w:proofErr w:type="spellStart"/>
      <w:r w:rsidRPr="00F272E4">
        <w:t>CoV</w:t>
      </w:r>
      <w:proofErr w:type="spellEnd"/>
      <w:r w:rsidRPr="00F272E4">
        <w:t xml:space="preserve"> 2</w:t>
      </w:r>
      <w:r>
        <w:t xml:space="preserve">, </w:t>
      </w:r>
      <w:proofErr w:type="gramStart"/>
      <w:r w:rsidRPr="00F272E4">
        <w:t>Severe acute respiratory syndrome</w:t>
      </w:r>
      <w:proofErr w:type="gramEnd"/>
      <w:r w:rsidRPr="00F272E4">
        <w:t xml:space="preserve"> coronavirus 2</w:t>
      </w:r>
      <w:r>
        <w:t xml:space="preserve">; </w:t>
      </w:r>
      <w:r w:rsidRPr="00F272E4">
        <w:t>APACHE, Acute Physiology</w:t>
      </w:r>
      <w:r w:rsidR="009C24F6">
        <w:t>,</w:t>
      </w:r>
      <w:r w:rsidRPr="00F272E4">
        <w:t xml:space="preserve"> and Chronic Health Evaluation; </w:t>
      </w:r>
      <w:r w:rsidR="0036357C">
        <w:t xml:space="preserve">SD, standard deviation; </w:t>
      </w:r>
      <w:r w:rsidRPr="00F272E4">
        <w:t xml:space="preserve">SOFA, Sequential Organ Failure Assessment; ICU, intensive care unit; </w:t>
      </w:r>
      <w:r w:rsidR="0036357C">
        <w:rPr>
          <w:color w:val="000000" w:themeColor="text1"/>
        </w:rPr>
        <w:t>IQR, interquartile range</w:t>
      </w:r>
      <w:r w:rsidR="0036357C">
        <w:t xml:space="preserve">; </w:t>
      </w:r>
      <w:r w:rsidRPr="00F272E4">
        <w:t>MDR, multidrug-resistant; XDR, extensive drug-resistant</w:t>
      </w:r>
    </w:p>
    <w:p w14:paraId="7B1952AF" w14:textId="77777777" w:rsidR="00D721D3" w:rsidRPr="00D721D3" w:rsidRDefault="00D721D3" w:rsidP="00D721D3">
      <w:pPr>
        <w:rPr>
          <w:rFonts w:ascii="Calibri" w:hAnsi="Calibri" w:cs="Calibri"/>
        </w:rPr>
      </w:pPr>
    </w:p>
    <w:p w14:paraId="15860521" w14:textId="7E0D6B28" w:rsidR="00D721D3" w:rsidRPr="00D721D3" w:rsidRDefault="00D721D3" w:rsidP="00D721D3">
      <w:pPr>
        <w:rPr>
          <w:rFonts w:ascii="Calibri" w:hAnsi="Calibri" w:cs="Calibri"/>
        </w:rPr>
      </w:pPr>
    </w:p>
    <w:p w14:paraId="01E3EA3A" w14:textId="77777777" w:rsidR="00D721D3" w:rsidRPr="00D721D3" w:rsidRDefault="00D721D3" w:rsidP="0030204F">
      <w:pPr>
        <w:spacing w:after="160" w:line="259" w:lineRule="auto"/>
        <w:rPr>
          <w:rFonts w:ascii="Calibri" w:hAnsi="Calibri" w:cs="Calibri"/>
          <w:b/>
          <w:bCs/>
        </w:rPr>
      </w:pPr>
    </w:p>
    <w:p w14:paraId="00BC4EDB" w14:textId="77777777" w:rsidR="0030204F" w:rsidRPr="00D721D3" w:rsidRDefault="0030204F" w:rsidP="00725FFA">
      <w:pPr>
        <w:tabs>
          <w:tab w:val="left" w:pos="3176"/>
        </w:tabs>
        <w:rPr>
          <w:rFonts w:ascii="Calibri" w:hAnsi="Calibri" w:cs="Calibri"/>
          <w:sz w:val="44"/>
          <w:szCs w:val="44"/>
        </w:rPr>
      </w:pPr>
    </w:p>
    <w:sectPr w:rsidR="0030204F" w:rsidRPr="00D72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87A"/>
    <w:rsid w:val="00114D64"/>
    <w:rsid w:val="0030204F"/>
    <w:rsid w:val="0036357C"/>
    <w:rsid w:val="0042587A"/>
    <w:rsid w:val="00446278"/>
    <w:rsid w:val="004D64EB"/>
    <w:rsid w:val="00595FDB"/>
    <w:rsid w:val="00725FFA"/>
    <w:rsid w:val="00761BE1"/>
    <w:rsid w:val="008B3803"/>
    <w:rsid w:val="009C24F6"/>
    <w:rsid w:val="009E7302"/>
    <w:rsid w:val="00AC58FB"/>
    <w:rsid w:val="00B54E03"/>
    <w:rsid w:val="00BB1CFB"/>
    <w:rsid w:val="00BE04AF"/>
    <w:rsid w:val="00C94D1A"/>
    <w:rsid w:val="00D52ED9"/>
    <w:rsid w:val="00D721D3"/>
    <w:rsid w:val="00D82BC5"/>
    <w:rsid w:val="00DF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1596"/>
  <w15:chartTrackingRefBased/>
  <w15:docId w15:val="{0D578F5B-3F22-7445-8299-3F73EF60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BB1CFB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BE0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fontTable" Target="fontTable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2.9166666666666667E-2"/>
          <c:y val="9.2845581802274715E-2"/>
          <c:w val="0.93194444444444446"/>
          <c:h val="0.65169145523476235"/>
        </c:manualLayout>
      </c:layout>
      <c:pie3DChart>
        <c:varyColors val="1"/>
        <c:ser>
          <c:idx val="0"/>
          <c:order val="0"/>
          <c:spPr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6350">
                <a:solidFill>
                  <a:schemeClr val="tx1"/>
                </a:solidFill>
              </a:ln>
              <a:effectLst/>
              <a:sp3d contourW="6350">
                <a:contourClr>
                  <a:schemeClr val="tx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648B-4B42-8FE5-C2F358BC86E7}"/>
              </c:ext>
            </c:extLst>
          </c:dPt>
          <c:dPt>
            <c:idx val="1"/>
            <c:bubble3D val="0"/>
            <c:spPr>
              <a:solidFill>
                <a:srgbClr val="FF9933"/>
              </a:solidFill>
              <a:ln w="6350">
                <a:solidFill>
                  <a:schemeClr val="tx1"/>
                </a:solidFill>
              </a:ln>
              <a:effectLst/>
              <a:sp3d contourW="6350">
                <a:contourClr>
                  <a:schemeClr val="tx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648B-4B42-8FE5-C2F358BC86E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6350">
                <a:solidFill>
                  <a:schemeClr val="tx1"/>
                </a:solidFill>
              </a:ln>
              <a:effectLst/>
              <a:sp3d contourW="6350">
                <a:contourClr>
                  <a:schemeClr val="tx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648B-4B42-8FE5-C2F358BC86E7}"/>
              </c:ext>
            </c:extLst>
          </c:dPt>
          <c:dLbls>
            <c:dLbl>
              <c:idx val="0"/>
              <c:layout>
                <c:manualLayout>
                  <c:x val="-0.16222011643491371"/>
                  <c:y val="7.18784844097796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48B-4B42-8FE5-C2F358BC86E7}"/>
                </c:ext>
              </c:extLst>
            </c:dLbl>
            <c:dLbl>
              <c:idx val="1"/>
              <c:layout>
                <c:manualLayout>
                  <c:x val="-0.19800092142737485"/>
                  <c:y val="-0.2582659995847924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48B-4B42-8FE5-C2F358BC86E7}"/>
                </c:ext>
              </c:extLst>
            </c:dLbl>
            <c:dLbl>
              <c:idx val="2"/>
              <c:layout>
                <c:manualLayout>
                  <c:x val="0.24808615345954096"/>
                  <c:y val="-0.1084458999624663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48B-4B42-8FE5-C2F358BC86E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, </c:separator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Result1!$D$6:$D$8</c:f>
              <c:strCache>
                <c:ptCount val="3"/>
                <c:pt idx="0">
                  <c:v>De-escalation without need for re-escalation</c:v>
                </c:pt>
                <c:pt idx="1">
                  <c:v>De-escalation then re-escalation</c:v>
                </c:pt>
                <c:pt idx="2">
                  <c:v>Therapy completed without de-escalation</c:v>
                </c:pt>
              </c:strCache>
            </c:strRef>
          </c:cat>
          <c:val>
            <c:numRef>
              <c:f>Result1!$E$6:$E$8</c:f>
              <c:numCache>
                <c:formatCode>0.0%</c:formatCode>
                <c:ptCount val="3"/>
                <c:pt idx="0">
                  <c:v>0.27200000000000002</c:v>
                </c:pt>
                <c:pt idx="1">
                  <c:v>0.22800000000000001</c:v>
                </c:pt>
                <c:pt idx="2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48B-4B42-8FE5-C2F358BC86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463823272090989"/>
          <c:y val="0.77894101778944302"/>
          <c:w val="0.68683442694663166"/>
          <c:h val="0.193281204432779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E248438-FE10-7149-97F5-01EB2771F15F}" type="doc">
      <dgm:prSet loTypeId="urn:microsoft.com/office/officeart/2005/8/layout/StepDownProcess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2DA463D6-4D5F-234F-A828-ABDC5329B8BD}">
      <dgm:prSet phldrT="[Text]"/>
      <dgm:spPr/>
      <dgm:t>
        <a:bodyPr/>
        <a:lstStyle/>
        <a:p>
          <a:r>
            <a:rPr lang="en-GB"/>
            <a:t>Ceftazidime-avibactam &amp; Ceftalzone -tazobactam</a:t>
          </a:r>
          <a:endParaRPr lang="en-US"/>
        </a:p>
      </dgm:t>
    </dgm:pt>
    <dgm:pt modelId="{57A34BEC-6AC5-E147-9213-A812432F98D5}" type="parTrans" cxnId="{51AF445F-9A87-C843-AE83-FEDEEBC5A6F6}">
      <dgm:prSet/>
      <dgm:spPr/>
      <dgm:t>
        <a:bodyPr/>
        <a:lstStyle/>
        <a:p>
          <a:endParaRPr lang="en-US"/>
        </a:p>
      </dgm:t>
    </dgm:pt>
    <dgm:pt modelId="{0769C991-6FE2-A342-B9D0-B66D8FDE6489}" type="sibTrans" cxnId="{51AF445F-9A87-C843-AE83-FEDEEBC5A6F6}">
      <dgm:prSet/>
      <dgm:spPr/>
      <dgm:t>
        <a:bodyPr/>
        <a:lstStyle/>
        <a:p>
          <a:endParaRPr lang="en-US"/>
        </a:p>
      </dgm:t>
    </dgm:pt>
    <dgm:pt modelId="{8EEFE6E1-8E14-6F46-B347-2ECAF4E0B264}">
      <dgm:prSet phldrT="[Text]"/>
      <dgm:spPr/>
      <dgm:t>
        <a:bodyPr/>
        <a:lstStyle/>
        <a:p>
          <a:r>
            <a:rPr lang="en-GB"/>
            <a:t>Meropenem</a:t>
          </a:r>
        </a:p>
        <a:p>
          <a:r>
            <a:rPr lang="en-GB"/>
            <a:t>Imipenem - calistain </a:t>
          </a:r>
          <a:endParaRPr lang="en-US"/>
        </a:p>
      </dgm:t>
    </dgm:pt>
    <dgm:pt modelId="{A0B216A2-15C9-4244-89AC-0C951A7C1806}" type="parTrans" cxnId="{0320031E-4F2E-AC45-B3AF-6AC4936D425C}">
      <dgm:prSet/>
      <dgm:spPr/>
      <dgm:t>
        <a:bodyPr/>
        <a:lstStyle/>
        <a:p>
          <a:endParaRPr lang="en-US"/>
        </a:p>
      </dgm:t>
    </dgm:pt>
    <dgm:pt modelId="{44D5E612-4953-0C40-92BA-058A5C53CDE0}" type="sibTrans" cxnId="{0320031E-4F2E-AC45-B3AF-6AC4936D425C}">
      <dgm:prSet/>
      <dgm:spPr/>
      <dgm:t>
        <a:bodyPr/>
        <a:lstStyle/>
        <a:p>
          <a:endParaRPr lang="en-US"/>
        </a:p>
      </dgm:t>
    </dgm:pt>
    <dgm:pt modelId="{7BFCC4FA-0054-534D-82EC-64586D6780C6}">
      <dgm:prSet phldrT="[Text]"/>
      <dgm:spPr/>
      <dgm:t>
        <a:bodyPr/>
        <a:lstStyle/>
        <a:p>
          <a:r>
            <a:rPr lang="en-GB"/>
            <a:t>Cefepime Ceftazdim</a:t>
          </a:r>
        </a:p>
        <a:p>
          <a:r>
            <a:rPr lang="en-GB"/>
            <a:t>Tazcoin</a:t>
          </a:r>
          <a:endParaRPr lang="en-US"/>
        </a:p>
      </dgm:t>
    </dgm:pt>
    <dgm:pt modelId="{6315ACCE-71F4-CC46-A001-51F7F96AA306}" type="parTrans" cxnId="{5B3F8749-CDC3-CB44-A03A-FE3E27BA6791}">
      <dgm:prSet/>
      <dgm:spPr/>
      <dgm:t>
        <a:bodyPr/>
        <a:lstStyle/>
        <a:p>
          <a:endParaRPr lang="en-US"/>
        </a:p>
      </dgm:t>
    </dgm:pt>
    <dgm:pt modelId="{0CABD0FE-7944-6547-9A13-743724AE0D6A}" type="sibTrans" cxnId="{5B3F8749-CDC3-CB44-A03A-FE3E27BA6791}">
      <dgm:prSet/>
      <dgm:spPr/>
      <dgm:t>
        <a:bodyPr/>
        <a:lstStyle/>
        <a:p>
          <a:endParaRPr lang="en-US"/>
        </a:p>
      </dgm:t>
    </dgm:pt>
    <dgm:pt modelId="{0B8E804A-D440-BC44-A651-F210B46AC3C8}">
      <dgm:prSet phldrT="[Text]"/>
      <dgm:spPr/>
      <dgm:t>
        <a:bodyPr/>
        <a:lstStyle/>
        <a:p>
          <a:r>
            <a:rPr lang="en-GB"/>
            <a:t>Ceftriaxone, Cefazolin, Flourqunailones alone </a:t>
          </a:r>
          <a:endParaRPr lang="en-US"/>
        </a:p>
      </dgm:t>
    </dgm:pt>
    <dgm:pt modelId="{0C9B1DDE-81CB-FF4E-8503-878A07159005}" type="parTrans" cxnId="{0E296014-6FFB-CB44-95A8-666856C447A4}">
      <dgm:prSet/>
      <dgm:spPr/>
      <dgm:t>
        <a:bodyPr/>
        <a:lstStyle/>
        <a:p>
          <a:endParaRPr lang="en-US"/>
        </a:p>
      </dgm:t>
    </dgm:pt>
    <dgm:pt modelId="{F266EFA7-0649-D547-8C0C-81440345FF5D}" type="sibTrans" cxnId="{0E296014-6FFB-CB44-95A8-666856C447A4}">
      <dgm:prSet/>
      <dgm:spPr/>
      <dgm:t>
        <a:bodyPr/>
        <a:lstStyle/>
        <a:p>
          <a:endParaRPr lang="en-US"/>
        </a:p>
      </dgm:t>
    </dgm:pt>
    <dgm:pt modelId="{EB6A6FBA-1E6B-584E-A4C5-AEB4B2B23F3D}">
      <dgm:prSet phldrT="[Text]" custT="1"/>
      <dgm:spPr/>
      <dgm:t>
        <a:bodyPr/>
        <a:lstStyle/>
        <a:p>
          <a:r>
            <a:rPr lang="en-US" sz="1400"/>
            <a:t>Wider specturm </a:t>
          </a:r>
        </a:p>
      </dgm:t>
    </dgm:pt>
    <dgm:pt modelId="{2A65147D-2E32-9849-A6EF-F40357CDABC4}" type="parTrans" cxnId="{9B13D3CC-7D6F-E24B-B760-971BF785AF98}">
      <dgm:prSet/>
      <dgm:spPr/>
      <dgm:t>
        <a:bodyPr/>
        <a:lstStyle/>
        <a:p>
          <a:endParaRPr lang="en-US"/>
        </a:p>
      </dgm:t>
    </dgm:pt>
    <dgm:pt modelId="{FD1AF636-EB5B-9649-BAF4-6FBD7EA62370}" type="sibTrans" cxnId="{9B13D3CC-7D6F-E24B-B760-971BF785AF98}">
      <dgm:prSet/>
      <dgm:spPr/>
      <dgm:t>
        <a:bodyPr/>
        <a:lstStyle/>
        <a:p>
          <a:endParaRPr lang="en-US"/>
        </a:p>
      </dgm:t>
    </dgm:pt>
    <dgm:pt modelId="{B789D095-9C3A-0144-BC0E-C104079340A7}">
      <dgm:prSet phldrT="[Text]"/>
      <dgm:spPr/>
      <dgm:t>
        <a:bodyPr/>
        <a:lstStyle/>
        <a:p>
          <a:r>
            <a:rPr lang="en-US"/>
            <a:t>Narrowest spectrum </a:t>
          </a:r>
        </a:p>
      </dgm:t>
    </dgm:pt>
    <dgm:pt modelId="{00DEE99E-CE56-F74F-AB99-E945003F0D60}" type="parTrans" cxnId="{242E5BF2-AFD7-5844-B1BA-71A7772E30D3}">
      <dgm:prSet/>
      <dgm:spPr/>
      <dgm:t>
        <a:bodyPr/>
        <a:lstStyle/>
        <a:p>
          <a:endParaRPr lang="en-US"/>
        </a:p>
      </dgm:t>
    </dgm:pt>
    <dgm:pt modelId="{0B35C9E0-B400-324F-9727-F9A90339CC45}" type="sibTrans" cxnId="{242E5BF2-AFD7-5844-B1BA-71A7772E30D3}">
      <dgm:prSet/>
      <dgm:spPr/>
      <dgm:t>
        <a:bodyPr/>
        <a:lstStyle/>
        <a:p>
          <a:endParaRPr lang="en-US"/>
        </a:p>
      </dgm:t>
    </dgm:pt>
    <dgm:pt modelId="{384A98AE-0941-C642-B9D2-3ACAB9A72C0F}" type="pres">
      <dgm:prSet presAssocID="{8E248438-FE10-7149-97F5-01EB2771F15F}" presName="rootnode" presStyleCnt="0">
        <dgm:presLayoutVars>
          <dgm:chMax/>
          <dgm:chPref/>
          <dgm:dir/>
          <dgm:animLvl val="lvl"/>
        </dgm:presLayoutVars>
      </dgm:prSet>
      <dgm:spPr/>
    </dgm:pt>
    <dgm:pt modelId="{4B57BA22-DF86-1E4C-A253-D49089D5A389}" type="pres">
      <dgm:prSet presAssocID="{2DA463D6-4D5F-234F-A828-ABDC5329B8BD}" presName="composite" presStyleCnt="0"/>
      <dgm:spPr/>
    </dgm:pt>
    <dgm:pt modelId="{DD9BBD0C-C572-7340-B842-AA28A9AE0A99}" type="pres">
      <dgm:prSet presAssocID="{2DA463D6-4D5F-234F-A828-ABDC5329B8BD}" presName="bentUpArrow1" presStyleLbl="alignImgPlace1" presStyleIdx="0" presStyleCnt="3"/>
      <dgm:spPr/>
    </dgm:pt>
    <dgm:pt modelId="{77C1DFFB-9BF8-2242-AE52-8913C698FCAD}" type="pres">
      <dgm:prSet presAssocID="{2DA463D6-4D5F-234F-A828-ABDC5329B8BD}" presName="ParentText" presStyleLbl="node1" presStyleIdx="0" presStyleCnt="4">
        <dgm:presLayoutVars>
          <dgm:chMax val="1"/>
          <dgm:chPref val="1"/>
          <dgm:bulletEnabled val="1"/>
        </dgm:presLayoutVars>
      </dgm:prSet>
      <dgm:spPr/>
    </dgm:pt>
    <dgm:pt modelId="{C8621CC4-2045-9849-A8CD-B5C09505F050}" type="pres">
      <dgm:prSet presAssocID="{2DA463D6-4D5F-234F-A828-ABDC5329B8BD}" presName="ChildText" presStyleLbl="revTx" presStyleIdx="0" presStyleCnt="4">
        <dgm:presLayoutVars>
          <dgm:chMax val="0"/>
          <dgm:chPref val="0"/>
          <dgm:bulletEnabled val="1"/>
        </dgm:presLayoutVars>
      </dgm:prSet>
      <dgm:spPr/>
    </dgm:pt>
    <dgm:pt modelId="{441E1ED1-97D9-DD4B-9C20-41D564E2CF60}" type="pres">
      <dgm:prSet presAssocID="{0769C991-6FE2-A342-B9D0-B66D8FDE6489}" presName="sibTrans" presStyleCnt="0"/>
      <dgm:spPr/>
    </dgm:pt>
    <dgm:pt modelId="{9744845B-2325-334D-A158-5E7B28E95C3B}" type="pres">
      <dgm:prSet presAssocID="{8EEFE6E1-8E14-6F46-B347-2ECAF4E0B264}" presName="composite" presStyleCnt="0"/>
      <dgm:spPr/>
    </dgm:pt>
    <dgm:pt modelId="{51C69F74-432F-8E4E-9CFA-D0EBC788FF02}" type="pres">
      <dgm:prSet presAssocID="{8EEFE6E1-8E14-6F46-B347-2ECAF4E0B264}" presName="bentUpArrow1" presStyleLbl="alignImgPlace1" presStyleIdx="1" presStyleCnt="3"/>
      <dgm:spPr/>
    </dgm:pt>
    <dgm:pt modelId="{7F6E50BC-41FB-024A-ADE2-79B0B29F8666}" type="pres">
      <dgm:prSet presAssocID="{8EEFE6E1-8E14-6F46-B347-2ECAF4E0B264}" presName="ParentText" presStyleLbl="node1" presStyleIdx="1" presStyleCnt="4">
        <dgm:presLayoutVars>
          <dgm:chMax val="1"/>
          <dgm:chPref val="1"/>
          <dgm:bulletEnabled val="1"/>
        </dgm:presLayoutVars>
      </dgm:prSet>
      <dgm:spPr/>
    </dgm:pt>
    <dgm:pt modelId="{BBD9E703-0FD2-5F4B-9D44-6BDF4228D5A1}" type="pres">
      <dgm:prSet presAssocID="{8EEFE6E1-8E14-6F46-B347-2ECAF4E0B264}" presName="ChildText" presStyleLbl="revTx" presStyleIdx="1" presStyleCnt="4">
        <dgm:presLayoutVars>
          <dgm:chMax val="0"/>
          <dgm:chPref val="0"/>
          <dgm:bulletEnabled val="1"/>
        </dgm:presLayoutVars>
      </dgm:prSet>
      <dgm:spPr/>
    </dgm:pt>
    <dgm:pt modelId="{3D068F6A-112B-5646-9C7E-6A5EA1267E6F}" type="pres">
      <dgm:prSet presAssocID="{44D5E612-4953-0C40-92BA-058A5C53CDE0}" presName="sibTrans" presStyleCnt="0"/>
      <dgm:spPr/>
    </dgm:pt>
    <dgm:pt modelId="{953C12D2-0221-0948-8650-8862E5354B7A}" type="pres">
      <dgm:prSet presAssocID="{7BFCC4FA-0054-534D-82EC-64586D6780C6}" presName="composite" presStyleCnt="0"/>
      <dgm:spPr/>
    </dgm:pt>
    <dgm:pt modelId="{3EFD64FF-F86D-9E4B-8E72-FA3D282A746D}" type="pres">
      <dgm:prSet presAssocID="{7BFCC4FA-0054-534D-82EC-64586D6780C6}" presName="bentUpArrow1" presStyleLbl="alignImgPlace1" presStyleIdx="2" presStyleCnt="3"/>
      <dgm:spPr/>
    </dgm:pt>
    <dgm:pt modelId="{F23A5726-6711-9542-AFD7-9E9D63366747}" type="pres">
      <dgm:prSet presAssocID="{7BFCC4FA-0054-534D-82EC-64586D6780C6}" presName="ParentText" presStyleLbl="node1" presStyleIdx="2" presStyleCnt="4">
        <dgm:presLayoutVars>
          <dgm:chMax val="1"/>
          <dgm:chPref val="1"/>
          <dgm:bulletEnabled val="1"/>
        </dgm:presLayoutVars>
      </dgm:prSet>
      <dgm:spPr/>
    </dgm:pt>
    <dgm:pt modelId="{2EE433DD-5520-E946-9FF4-3C86F49E8065}" type="pres">
      <dgm:prSet presAssocID="{7BFCC4FA-0054-534D-82EC-64586D6780C6}" presName="ChildText" presStyleLbl="revTx" presStyleIdx="2" presStyleCnt="4">
        <dgm:presLayoutVars>
          <dgm:chMax val="0"/>
          <dgm:chPref val="0"/>
          <dgm:bulletEnabled val="1"/>
        </dgm:presLayoutVars>
      </dgm:prSet>
      <dgm:spPr/>
    </dgm:pt>
    <dgm:pt modelId="{5D0D21BD-EEC7-3A42-AEEF-4D9DB4379480}" type="pres">
      <dgm:prSet presAssocID="{0CABD0FE-7944-6547-9A13-743724AE0D6A}" presName="sibTrans" presStyleCnt="0"/>
      <dgm:spPr/>
    </dgm:pt>
    <dgm:pt modelId="{605DD913-AA91-0542-9391-5685A3C30B5A}" type="pres">
      <dgm:prSet presAssocID="{0B8E804A-D440-BC44-A651-F210B46AC3C8}" presName="composite" presStyleCnt="0"/>
      <dgm:spPr/>
    </dgm:pt>
    <dgm:pt modelId="{AE0E2444-B72C-C34F-AD09-2A8AB5640606}" type="pres">
      <dgm:prSet presAssocID="{0B8E804A-D440-BC44-A651-F210B46AC3C8}" presName="ParentText" presStyleLbl="node1" presStyleIdx="3" presStyleCnt="4">
        <dgm:presLayoutVars>
          <dgm:chMax val="1"/>
          <dgm:chPref val="1"/>
          <dgm:bulletEnabled val="1"/>
        </dgm:presLayoutVars>
      </dgm:prSet>
      <dgm:spPr/>
    </dgm:pt>
    <dgm:pt modelId="{7D6E1299-D6DB-C34E-BC3C-52D4AD211F33}" type="pres">
      <dgm:prSet presAssocID="{0B8E804A-D440-BC44-A651-F210B46AC3C8}" presName="FinalChildText" presStyleLbl="revTx" presStyleIdx="3" presStyleCnt="4">
        <dgm:presLayoutVars>
          <dgm:chMax val="0"/>
          <dgm:chPref val="0"/>
          <dgm:bulletEnabled val="1"/>
        </dgm:presLayoutVars>
      </dgm:prSet>
      <dgm:spPr/>
    </dgm:pt>
  </dgm:ptLst>
  <dgm:cxnLst>
    <dgm:cxn modelId="{8D5F6A07-921F-A741-AED9-ED333280ECB4}" type="presOf" srcId="{7BFCC4FA-0054-534D-82EC-64586D6780C6}" destId="{F23A5726-6711-9542-AFD7-9E9D63366747}" srcOrd="0" destOrd="0" presId="urn:microsoft.com/office/officeart/2005/8/layout/StepDownProcess"/>
    <dgm:cxn modelId="{0E296014-6FFB-CB44-95A8-666856C447A4}" srcId="{8E248438-FE10-7149-97F5-01EB2771F15F}" destId="{0B8E804A-D440-BC44-A651-F210B46AC3C8}" srcOrd="3" destOrd="0" parTransId="{0C9B1DDE-81CB-FF4E-8503-878A07159005}" sibTransId="{F266EFA7-0649-D547-8C0C-81440345FF5D}"/>
    <dgm:cxn modelId="{0320031E-4F2E-AC45-B3AF-6AC4936D425C}" srcId="{8E248438-FE10-7149-97F5-01EB2771F15F}" destId="{8EEFE6E1-8E14-6F46-B347-2ECAF4E0B264}" srcOrd="1" destOrd="0" parTransId="{A0B216A2-15C9-4244-89AC-0C951A7C1806}" sibTransId="{44D5E612-4953-0C40-92BA-058A5C53CDE0}"/>
    <dgm:cxn modelId="{4301622B-ED34-CD4C-A103-6D027C283D85}" type="presOf" srcId="{8EEFE6E1-8E14-6F46-B347-2ECAF4E0B264}" destId="{7F6E50BC-41FB-024A-ADE2-79B0B29F8666}" srcOrd="0" destOrd="0" presId="urn:microsoft.com/office/officeart/2005/8/layout/StepDownProcess"/>
    <dgm:cxn modelId="{15E0E442-FAC2-5242-83F2-262D375072A6}" type="presOf" srcId="{B789D095-9C3A-0144-BC0E-C104079340A7}" destId="{7D6E1299-D6DB-C34E-BC3C-52D4AD211F33}" srcOrd="0" destOrd="0" presId="urn:microsoft.com/office/officeart/2005/8/layout/StepDownProcess"/>
    <dgm:cxn modelId="{5B3F8749-CDC3-CB44-A03A-FE3E27BA6791}" srcId="{8E248438-FE10-7149-97F5-01EB2771F15F}" destId="{7BFCC4FA-0054-534D-82EC-64586D6780C6}" srcOrd="2" destOrd="0" parTransId="{6315ACCE-71F4-CC46-A001-51F7F96AA306}" sibTransId="{0CABD0FE-7944-6547-9A13-743724AE0D6A}"/>
    <dgm:cxn modelId="{51AF445F-9A87-C843-AE83-FEDEEBC5A6F6}" srcId="{8E248438-FE10-7149-97F5-01EB2771F15F}" destId="{2DA463D6-4D5F-234F-A828-ABDC5329B8BD}" srcOrd="0" destOrd="0" parTransId="{57A34BEC-6AC5-E147-9213-A812432F98D5}" sibTransId="{0769C991-6FE2-A342-B9D0-B66D8FDE6489}"/>
    <dgm:cxn modelId="{4E69737E-3059-7242-92AD-31DA5131EBAC}" type="presOf" srcId="{2DA463D6-4D5F-234F-A828-ABDC5329B8BD}" destId="{77C1DFFB-9BF8-2242-AE52-8913C698FCAD}" srcOrd="0" destOrd="0" presId="urn:microsoft.com/office/officeart/2005/8/layout/StepDownProcess"/>
    <dgm:cxn modelId="{D47023A1-F1D8-8A4E-A28E-E190E49AD433}" type="presOf" srcId="{EB6A6FBA-1E6B-584E-A4C5-AEB4B2B23F3D}" destId="{C8621CC4-2045-9849-A8CD-B5C09505F050}" srcOrd="0" destOrd="0" presId="urn:microsoft.com/office/officeart/2005/8/layout/StepDownProcess"/>
    <dgm:cxn modelId="{A229C4BF-CC15-6341-84FC-3E9FEBA2DB1B}" type="presOf" srcId="{8E248438-FE10-7149-97F5-01EB2771F15F}" destId="{384A98AE-0941-C642-B9D2-3ACAB9A72C0F}" srcOrd="0" destOrd="0" presId="urn:microsoft.com/office/officeart/2005/8/layout/StepDownProcess"/>
    <dgm:cxn modelId="{9B13D3CC-7D6F-E24B-B760-971BF785AF98}" srcId="{2DA463D6-4D5F-234F-A828-ABDC5329B8BD}" destId="{EB6A6FBA-1E6B-584E-A4C5-AEB4B2B23F3D}" srcOrd="0" destOrd="0" parTransId="{2A65147D-2E32-9849-A6EF-F40357CDABC4}" sibTransId="{FD1AF636-EB5B-9649-BAF4-6FBD7EA62370}"/>
    <dgm:cxn modelId="{F944C7EA-62E0-0847-A4F9-B36FCBAF5135}" type="presOf" srcId="{0B8E804A-D440-BC44-A651-F210B46AC3C8}" destId="{AE0E2444-B72C-C34F-AD09-2A8AB5640606}" srcOrd="0" destOrd="0" presId="urn:microsoft.com/office/officeart/2005/8/layout/StepDownProcess"/>
    <dgm:cxn modelId="{242E5BF2-AFD7-5844-B1BA-71A7772E30D3}" srcId="{0B8E804A-D440-BC44-A651-F210B46AC3C8}" destId="{B789D095-9C3A-0144-BC0E-C104079340A7}" srcOrd="0" destOrd="0" parTransId="{00DEE99E-CE56-F74F-AB99-E945003F0D60}" sibTransId="{0B35C9E0-B400-324F-9727-F9A90339CC45}"/>
    <dgm:cxn modelId="{90BFE02C-EBA0-6645-B0E4-A6E676A87C6D}" type="presParOf" srcId="{384A98AE-0941-C642-B9D2-3ACAB9A72C0F}" destId="{4B57BA22-DF86-1E4C-A253-D49089D5A389}" srcOrd="0" destOrd="0" presId="urn:microsoft.com/office/officeart/2005/8/layout/StepDownProcess"/>
    <dgm:cxn modelId="{81F44091-E725-4445-97CA-0C20B9D68F6A}" type="presParOf" srcId="{4B57BA22-DF86-1E4C-A253-D49089D5A389}" destId="{DD9BBD0C-C572-7340-B842-AA28A9AE0A99}" srcOrd="0" destOrd="0" presId="urn:microsoft.com/office/officeart/2005/8/layout/StepDownProcess"/>
    <dgm:cxn modelId="{4C2A3DA5-3E6E-0941-9560-909DA4BDF11A}" type="presParOf" srcId="{4B57BA22-DF86-1E4C-A253-D49089D5A389}" destId="{77C1DFFB-9BF8-2242-AE52-8913C698FCAD}" srcOrd="1" destOrd="0" presId="urn:microsoft.com/office/officeart/2005/8/layout/StepDownProcess"/>
    <dgm:cxn modelId="{C3738E0E-1F45-B344-BBFE-1A333EE61F62}" type="presParOf" srcId="{4B57BA22-DF86-1E4C-A253-D49089D5A389}" destId="{C8621CC4-2045-9849-A8CD-B5C09505F050}" srcOrd="2" destOrd="0" presId="urn:microsoft.com/office/officeart/2005/8/layout/StepDownProcess"/>
    <dgm:cxn modelId="{49440CCF-675C-FE47-8048-2C713AF14FD2}" type="presParOf" srcId="{384A98AE-0941-C642-B9D2-3ACAB9A72C0F}" destId="{441E1ED1-97D9-DD4B-9C20-41D564E2CF60}" srcOrd="1" destOrd="0" presId="urn:microsoft.com/office/officeart/2005/8/layout/StepDownProcess"/>
    <dgm:cxn modelId="{A3C50564-F8FA-F743-869B-FD0AD8659B13}" type="presParOf" srcId="{384A98AE-0941-C642-B9D2-3ACAB9A72C0F}" destId="{9744845B-2325-334D-A158-5E7B28E95C3B}" srcOrd="2" destOrd="0" presId="urn:microsoft.com/office/officeart/2005/8/layout/StepDownProcess"/>
    <dgm:cxn modelId="{424E190D-FF6A-F840-BF80-325E73F452D8}" type="presParOf" srcId="{9744845B-2325-334D-A158-5E7B28E95C3B}" destId="{51C69F74-432F-8E4E-9CFA-D0EBC788FF02}" srcOrd="0" destOrd="0" presId="urn:microsoft.com/office/officeart/2005/8/layout/StepDownProcess"/>
    <dgm:cxn modelId="{B8C74394-0F98-9046-A3FF-587F1A67E33E}" type="presParOf" srcId="{9744845B-2325-334D-A158-5E7B28E95C3B}" destId="{7F6E50BC-41FB-024A-ADE2-79B0B29F8666}" srcOrd="1" destOrd="0" presId="urn:microsoft.com/office/officeart/2005/8/layout/StepDownProcess"/>
    <dgm:cxn modelId="{164BCE2A-F88D-AE42-87C3-E9F06A73B426}" type="presParOf" srcId="{9744845B-2325-334D-A158-5E7B28E95C3B}" destId="{BBD9E703-0FD2-5F4B-9D44-6BDF4228D5A1}" srcOrd="2" destOrd="0" presId="urn:microsoft.com/office/officeart/2005/8/layout/StepDownProcess"/>
    <dgm:cxn modelId="{1AF71465-4B1E-0E45-B932-745564CDBB13}" type="presParOf" srcId="{384A98AE-0941-C642-B9D2-3ACAB9A72C0F}" destId="{3D068F6A-112B-5646-9C7E-6A5EA1267E6F}" srcOrd="3" destOrd="0" presId="urn:microsoft.com/office/officeart/2005/8/layout/StepDownProcess"/>
    <dgm:cxn modelId="{B7ADA370-B257-A746-BD5C-C59A3A5E8CC8}" type="presParOf" srcId="{384A98AE-0941-C642-B9D2-3ACAB9A72C0F}" destId="{953C12D2-0221-0948-8650-8862E5354B7A}" srcOrd="4" destOrd="0" presId="urn:microsoft.com/office/officeart/2005/8/layout/StepDownProcess"/>
    <dgm:cxn modelId="{804B9D75-6EF4-E74D-8AED-C64E20BD5B45}" type="presParOf" srcId="{953C12D2-0221-0948-8650-8862E5354B7A}" destId="{3EFD64FF-F86D-9E4B-8E72-FA3D282A746D}" srcOrd="0" destOrd="0" presId="urn:microsoft.com/office/officeart/2005/8/layout/StepDownProcess"/>
    <dgm:cxn modelId="{58173AEC-EB93-4545-B530-91720FCD82DB}" type="presParOf" srcId="{953C12D2-0221-0948-8650-8862E5354B7A}" destId="{F23A5726-6711-9542-AFD7-9E9D63366747}" srcOrd="1" destOrd="0" presId="urn:microsoft.com/office/officeart/2005/8/layout/StepDownProcess"/>
    <dgm:cxn modelId="{F98E7591-3C4B-C54E-96F4-C0FF02175F36}" type="presParOf" srcId="{953C12D2-0221-0948-8650-8862E5354B7A}" destId="{2EE433DD-5520-E946-9FF4-3C86F49E8065}" srcOrd="2" destOrd="0" presId="urn:microsoft.com/office/officeart/2005/8/layout/StepDownProcess"/>
    <dgm:cxn modelId="{BC8CF96B-2AAE-F445-B030-958F96B2B060}" type="presParOf" srcId="{384A98AE-0941-C642-B9D2-3ACAB9A72C0F}" destId="{5D0D21BD-EEC7-3A42-AEEF-4D9DB4379480}" srcOrd="5" destOrd="0" presId="urn:microsoft.com/office/officeart/2005/8/layout/StepDownProcess"/>
    <dgm:cxn modelId="{F7F00D12-99D7-AA49-B957-4D863226B1CD}" type="presParOf" srcId="{384A98AE-0941-C642-B9D2-3ACAB9A72C0F}" destId="{605DD913-AA91-0542-9391-5685A3C30B5A}" srcOrd="6" destOrd="0" presId="urn:microsoft.com/office/officeart/2005/8/layout/StepDownProcess"/>
    <dgm:cxn modelId="{5464E7C3-4180-4F42-B1B6-E3FA7AFBB5D4}" type="presParOf" srcId="{605DD913-AA91-0542-9391-5685A3C30B5A}" destId="{AE0E2444-B72C-C34F-AD09-2A8AB5640606}" srcOrd="0" destOrd="0" presId="urn:microsoft.com/office/officeart/2005/8/layout/StepDownProcess"/>
    <dgm:cxn modelId="{2E07B2C5-A0CF-B848-A2C7-AC55FB6A1804}" type="presParOf" srcId="{605DD913-AA91-0542-9391-5685A3C30B5A}" destId="{7D6E1299-D6DB-C34E-BC3C-52D4AD211F33}" srcOrd="1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F49928B-ECA1-DB44-BBD3-CDE435A7E295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184431BC-4DC2-7041-98C3-54485B7CAF33}">
      <dgm:prSet phldrT="[Text]"/>
      <dgm:spPr/>
      <dgm:t>
        <a:bodyPr/>
        <a:lstStyle/>
        <a:p>
          <a:r>
            <a:rPr lang="en-US"/>
            <a:t>366 patients screened </a:t>
          </a:r>
        </a:p>
      </dgm:t>
    </dgm:pt>
    <dgm:pt modelId="{68BCF2E0-C055-3141-859E-8F9D34EDE201}" type="parTrans" cxnId="{9A2B422A-860E-BC4C-99A8-38F00F91EB8B}">
      <dgm:prSet/>
      <dgm:spPr/>
      <dgm:t>
        <a:bodyPr/>
        <a:lstStyle/>
        <a:p>
          <a:endParaRPr lang="en-US"/>
        </a:p>
      </dgm:t>
    </dgm:pt>
    <dgm:pt modelId="{C9D06FF3-F987-1A4B-817E-32A4AC4B9827}" type="sibTrans" cxnId="{9A2B422A-860E-BC4C-99A8-38F00F91EB8B}">
      <dgm:prSet/>
      <dgm:spPr/>
      <dgm:t>
        <a:bodyPr/>
        <a:lstStyle/>
        <a:p>
          <a:endParaRPr lang="en-US"/>
        </a:p>
      </dgm:t>
    </dgm:pt>
    <dgm:pt modelId="{066582BB-7D87-0144-B98F-CE89D8632262}" type="asst">
      <dgm:prSet phldrT="[Text]"/>
      <dgm:spPr/>
      <dgm:t>
        <a:bodyPr/>
        <a:lstStyle/>
        <a:p>
          <a:pPr algn="ctr"/>
          <a:r>
            <a:rPr lang="en-US"/>
            <a:t>n= 116 Excluded</a:t>
          </a:r>
        </a:p>
        <a:p>
          <a:pPr algn="l"/>
          <a:r>
            <a:rPr lang="en-US"/>
            <a:t>107 broad spectrum AB giving &lt; 48 hours </a:t>
          </a:r>
        </a:p>
        <a:p>
          <a:pPr algn="l"/>
          <a:r>
            <a:rPr lang="en-US"/>
            <a:t>1 aged &lt; 18 years </a:t>
          </a:r>
        </a:p>
        <a:p>
          <a:pPr algn="l"/>
          <a:r>
            <a:rPr lang="en-US"/>
            <a:t>8 ICU stay &lt; 48 hours  </a:t>
          </a:r>
        </a:p>
      </dgm:t>
    </dgm:pt>
    <dgm:pt modelId="{2D6CBEAC-1B06-874B-B904-D1245EE7110B}" type="parTrans" cxnId="{F4D8BE7B-57C4-F64D-897F-DF9EB8056422}">
      <dgm:prSet/>
      <dgm:spPr/>
      <dgm:t>
        <a:bodyPr/>
        <a:lstStyle/>
        <a:p>
          <a:endParaRPr lang="en-US"/>
        </a:p>
      </dgm:t>
    </dgm:pt>
    <dgm:pt modelId="{67A7D226-4497-B647-90E9-A3FC5AE25B71}" type="sibTrans" cxnId="{F4D8BE7B-57C4-F64D-897F-DF9EB8056422}">
      <dgm:prSet/>
      <dgm:spPr/>
      <dgm:t>
        <a:bodyPr/>
        <a:lstStyle/>
        <a:p>
          <a:endParaRPr lang="en-US"/>
        </a:p>
      </dgm:t>
    </dgm:pt>
    <dgm:pt modelId="{AA8ED455-3F77-EF4E-A165-9F2675543231}">
      <dgm:prSet phldrT="[Text]"/>
      <dgm:spPr/>
      <dgm:t>
        <a:bodyPr/>
        <a:lstStyle/>
        <a:p>
          <a:r>
            <a:rPr lang="en-US"/>
            <a:t>125 in ADE group </a:t>
          </a:r>
        </a:p>
      </dgm:t>
    </dgm:pt>
    <dgm:pt modelId="{7B16D8A8-7F47-5F4B-AE2F-7030835ECE9F}" type="parTrans" cxnId="{30D57EF2-0571-884C-B0D7-A83D98E142AF}">
      <dgm:prSet/>
      <dgm:spPr/>
      <dgm:t>
        <a:bodyPr/>
        <a:lstStyle/>
        <a:p>
          <a:endParaRPr lang="en-US"/>
        </a:p>
      </dgm:t>
    </dgm:pt>
    <dgm:pt modelId="{43BFCA0D-B765-0C48-8819-59060C937678}" type="sibTrans" cxnId="{30D57EF2-0571-884C-B0D7-A83D98E142AF}">
      <dgm:prSet/>
      <dgm:spPr/>
      <dgm:t>
        <a:bodyPr/>
        <a:lstStyle/>
        <a:p>
          <a:endParaRPr lang="en-US"/>
        </a:p>
      </dgm:t>
    </dgm:pt>
    <dgm:pt modelId="{FED48B6E-172A-EF40-B5C5-EE48E7E82C92}">
      <dgm:prSet phldrT="[Text]"/>
      <dgm:spPr/>
      <dgm:t>
        <a:bodyPr/>
        <a:lstStyle/>
        <a:p>
          <a:r>
            <a:rPr lang="en-US"/>
            <a:t>125 in continuaiton of therapy group </a:t>
          </a:r>
        </a:p>
      </dgm:t>
    </dgm:pt>
    <dgm:pt modelId="{50EF1C7A-FBB9-4142-8A96-09D195D5E62F}" type="parTrans" cxnId="{90BB8876-DC48-934A-A474-4A7937F0157C}">
      <dgm:prSet/>
      <dgm:spPr/>
      <dgm:t>
        <a:bodyPr/>
        <a:lstStyle/>
        <a:p>
          <a:endParaRPr lang="en-US"/>
        </a:p>
      </dgm:t>
    </dgm:pt>
    <dgm:pt modelId="{BC147FC4-6EE5-4A4A-9996-CD6C48841E59}" type="sibTrans" cxnId="{90BB8876-DC48-934A-A474-4A7937F0157C}">
      <dgm:prSet/>
      <dgm:spPr/>
      <dgm:t>
        <a:bodyPr/>
        <a:lstStyle/>
        <a:p>
          <a:endParaRPr lang="en-US"/>
        </a:p>
      </dgm:t>
    </dgm:pt>
    <dgm:pt modelId="{A0B26605-6211-E54E-AD83-5DF657F2FAB6}" type="pres">
      <dgm:prSet presAssocID="{5F49928B-ECA1-DB44-BBD3-CDE435A7E29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9E6DC64-190F-A542-B1DB-E6403711F56F}" type="pres">
      <dgm:prSet presAssocID="{184431BC-4DC2-7041-98C3-54485B7CAF33}" presName="hierRoot1" presStyleCnt="0">
        <dgm:presLayoutVars>
          <dgm:hierBranch val="init"/>
        </dgm:presLayoutVars>
      </dgm:prSet>
      <dgm:spPr/>
    </dgm:pt>
    <dgm:pt modelId="{2135312F-494C-2C48-B94C-8383E84DBAEE}" type="pres">
      <dgm:prSet presAssocID="{184431BC-4DC2-7041-98C3-54485B7CAF33}" presName="rootComposite1" presStyleCnt="0"/>
      <dgm:spPr/>
    </dgm:pt>
    <dgm:pt modelId="{F491B1A5-DEFF-8646-AE55-36BC022614E0}" type="pres">
      <dgm:prSet presAssocID="{184431BC-4DC2-7041-98C3-54485B7CAF33}" presName="rootText1" presStyleLbl="node0" presStyleIdx="0" presStyleCnt="1">
        <dgm:presLayoutVars>
          <dgm:chPref val="3"/>
        </dgm:presLayoutVars>
      </dgm:prSet>
      <dgm:spPr/>
    </dgm:pt>
    <dgm:pt modelId="{1E51A16E-249E-0846-99AD-3322D3527D58}" type="pres">
      <dgm:prSet presAssocID="{184431BC-4DC2-7041-98C3-54485B7CAF33}" presName="rootConnector1" presStyleLbl="node1" presStyleIdx="0" presStyleCnt="0"/>
      <dgm:spPr/>
    </dgm:pt>
    <dgm:pt modelId="{4B46C1FF-CAA5-1941-8D32-1738432153B6}" type="pres">
      <dgm:prSet presAssocID="{184431BC-4DC2-7041-98C3-54485B7CAF33}" presName="hierChild2" presStyleCnt="0"/>
      <dgm:spPr/>
    </dgm:pt>
    <dgm:pt modelId="{A5441337-B892-594A-84DB-0637FA2223E1}" type="pres">
      <dgm:prSet presAssocID="{7B16D8A8-7F47-5F4B-AE2F-7030835ECE9F}" presName="Name37" presStyleLbl="parChTrans1D2" presStyleIdx="0" presStyleCnt="3"/>
      <dgm:spPr/>
    </dgm:pt>
    <dgm:pt modelId="{19F30E28-A340-194A-A92B-0A2FB768B7A0}" type="pres">
      <dgm:prSet presAssocID="{AA8ED455-3F77-EF4E-A165-9F2675543231}" presName="hierRoot2" presStyleCnt="0">
        <dgm:presLayoutVars>
          <dgm:hierBranch val="init"/>
        </dgm:presLayoutVars>
      </dgm:prSet>
      <dgm:spPr/>
    </dgm:pt>
    <dgm:pt modelId="{FB9AA790-E765-084B-B569-F036079602C4}" type="pres">
      <dgm:prSet presAssocID="{AA8ED455-3F77-EF4E-A165-9F2675543231}" presName="rootComposite" presStyleCnt="0"/>
      <dgm:spPr/>
    </dgm:pt>
    <dgm:pt modelId="{947C43D2-4335-FC43-92BE-79485D442F82}" type="pres">
      <dgm:prSet presAssocID="{AA8ED455-3F77-EF4E-A165-9F2675543231}" presName="rootText" presStyleLbl="node2" presStyleIdx="0" presStyleCnt="2">
        <dgm:presLayoutVars>
          <dgm:chPref val="3"/>
        </dgm:presLayoutVars>
      </dgm:prSet>
      <dgm:spPr/>
    </dgm:pt>
    <dgm:pt modelId="{69F2DB9C-A30B-E24E-B9D7-1194213C074E}" type="pres">
      <dgm:prSet presAssocID="{AA8ED455-3F77-EF4E-A165-9F2675543231}" presName="rootConnector" presStyleLbl="node2" presStyleIdx="0" presStyleCnt="2"/>
      <dgm:spPr/>
    </dgm:pt>
    <dgm:pt modelId="{E3A529DF-6655-6845-B981-D4AE70A98027}" type="pres">
      <dgm:prSet presAssocID="{AA8ED455-3F77-EF4E-A165-9F2675543231}" presName="hierChild4" presStyleCnt="0"/>
      <dgm:spPr/>
    </dgm:pt>
    <dgm:pt modelId="{B269D3F1-6828-E646-8353-055984A9333A}" type="pres">
      <dgm:prSet presAssocID="{AA8ED455-3F77-EF4E-A165-9F2675543231}" presName="hierChild5" presStyleCnt="0"/>
      <dgm:spPr/>
    </dgm:pt>
    <dgm:pt modelId="{D7893E18-1E0F-F142-9A4D-EF101407375F}" type="pres">
      <dgm:prSet presAssocID="{50EF1C7A-FBB9-4142-8A96-09D195D5E62F}" presName="Name37" presStyleLbl="parChTrans1D2" presStyleIdx="1" presStyleCnt="3"/>
      <dgm:spPr/>
    </dgm:pt>
    <dgm:pt modelId="{2C6DC35A-2A7F-C44D-91E3-F7966259980A}" type="pres">
      <dgm:prSet presAssocID="{FED48B6E-172A-EF40-B5C5-EE48E7E82C92}" presName="hierRoot2" presStyleCnt="0">
        <dgm:presLayoutVars>
          <dgm:hierBranch val="init"/>
        </dgm:presLayoutVars>
      </dgm:prSet>
      <dgm:spPr/>
    </dgm:pt>
    <dgm:pt modelId="{F1F4B597-2112-6E47-84AB-EBB948A5972D}" type="pres">
      <dgm:prSet presAssocID="{FED48B6E-172A-EF40-B5C5-EE48E7E82C92}" presName="rootComposite" presStyleCnt="0"/>
      <dgm:spPr/>
    </dgm:pt>
    <dgm:pt modelId="{64B947D4-BB60-8345-BD50-4D1A4C9CAEB1}" type="pres">
      <dgm:prSet presAssocID="{FED48B6E-172A-EF40-B5C5-EE48E7E82C92}" presName="rootText" presStyleLbl="node2" presStyleIdx="1" presStyleCnt="2">
        <dgm:presLayoutVars>
          <dgm:chPref val="3"/>
        </dgm:presLayoutVars>
      </dgm:prSet>
      <dgm:spPr/>
    </dgm:pt>
    <dgm:pt modelId="{9C019D0B-F767-8747-B6DE-4872B2A38884}" type="pres">
      <dgm:prSet presAssocID="{FED48B6E-172A-EF40-B5C5-EE48E7E82C92}" presName="rootConnector" presStyleLbl="node2" presStyleIdx="1" presStyleCnt="2"/>
      <dgm:spPr/>
    </dgm:pt>
    <dgm:pt modelId="{2EC9979B-FC08-C046-B303-A2D368185400}" type="pres">
      <dgm:prSet presAssocID="{FED48B6E-172A-EF40-B5C5-EE48E7E82C92}" presName="hierChild4" presStyleCnt="0"/>
      <dgm:spPr/>
    </dgm:pt>
    <dgm:pt modelId="{93F28F3D-86B1-D540-B76E-3217C5EABF02}" type="pres">
      <dgm:prSet presAssocID="{FED48B6E-172A-EF40-B5C5-EE48E7E82C92}" presName="hierChild5" presStyleCnt="0"/>
      <dgm:spPr/>
    </dgm:pt>
    <dgm:pt modelId="{B122AEA0-B52E-294A-A0E7-35E1C948F5E3}" type="pres">
      <dgm:prSet presAssocID="{184431BC-4DC2-7041-98C3-54485B7CAF33}" presName="hierChild3" presStyleCnt="0"/>
      <dgm:spPr/>
    </dgm:pt>
    <dgm:pt modelId="{67DCC8C4-6654-E349-A0BD-B6BCD10F5D3D}" type="pres">
      <dgm:prSet presAssocID="{2D6CBEAC-1B06-874B-B904-D1245EE7110B}" presName="Name111" presStyleLbl="parChTrans1D2" presStyleIdx="2" presStyleCnt="3"/>
      <dgm:spPr/>
    </dgm:pt>
    <dgm:pt modelId="{CFE1D161-EFDC-394D-A54F-D0549F3E863C}" type="pres">
      <dgm:prSet presAssocID="{066582BB-7D87-0144-B98F-CE89D8632262}" presName="hierRoot3" presStyleCnt="0">
        <dgm:presLayoutVars>
          <dgm:hierBranch val="init"/>
        </dgm:presLayoutVars>
      </dgm:prSet>
      <dgm:spPr/>
    </dgm:pt>
    <dgm:pt modelId="{EA0FB3A3-240E-B047-A1D4-C0286C8BDF93}" type="pres">
      <dgm:prSet presAssocID="{066582BB-7D87-0144-B98F-CE89D8632262}" presName="rootComposite3" presStyleCnt="0"/>
      <dgm:spPr/>
    </dgm:pt>
    <dgm:pt modelId="{3BF3B7DB-A0BC-9F42-BE13-C7B2D7A7B689}" type="pres">
      <dgm:prSet presAssocID="{066582BB-7D87-0144-B98F-CE89D8632262}" presName="rootText3" presStyleLbl="asst1" presStyleIdx="0" presStyleCnt="1" custScaleX="116309">
        <dgm:presLayoutVars>
          <dgm:chPref val="3"/>
        </dgm:presLayoutVars>
      </dgm:prSet>
      <dgm:spPr/>
    </dgm:pt>
    <dgm:pt modelId="{628C300D-E9AC-FA4D-991F-3E909A2D28A5}" type="pres">
      <dgm:prSet presAssocID="{066582BB-7D87-0144-B98F-CE89D8632262}" presName="rootConnector3" presStyleLbl="asst1" presStyleIdx="0" presStyleCnt="1"/>
      <dgm:spPr/>
    </dgm:pt>
    <dgm:pt modelId="{E5BA91C7-0323-2148-A284-DE55809BDF6E}" type="pres">
      <dgm:prSet presAssocID="{066582BB-7D87-0144-B98F-CE89D8632262}" presName="hierChild6" presStyleCnt="0"/>
      <dgm:spPr/>
    </dgm:pt>
    <dgm:pt modelId="{EC2C39CF-0B04-184E-A4B7-A8D92EE34C6C}" type="pres">
      <dgm:prSet presAssocID="{066582BB-7D87-0144-B98F-CE89D8632262}" presName="hierChild7" presStyleCnt="0"/>
      <dgm:spPr/>
    </dgm:pt>
  </dgm:ptLst>
  <dgm:cxnLst>
    <dgm:cxn modelId="{D2DE1522-24FB-8C4F-9F1A-853B1F3249A0}" type="presOf" srcId="{2D6CBEAC-1B06-874B-B904-D1245EE7110B}" destId="{67DCC8C4-6654-E349-A0BD-B6BCD10F5D3D}" srcOrd="0" destOrd="0" presId="urn:microsoft.com/office/officeart/2005/8/layout/orgChart1"/>
    <dgm:cxn modelId="{9A2B422A-860E-BC4C-99A8-38F00F91EB8B}" srcId="{5F49928B-ECA1-DB44-BBD3-CDE435A7E295}" destId="{184431BC-4DC2-7041-98C3-54485B7CAF33}" srcOrd="0" destOrd="0" parTransId="{68BCF2E0-C055-3141-859E-8F9D34EDE201}" sibTransId="{C9D06FF3-F987-1A4B-817E-32A4AC4B9827}"/>
    <dgm:cxn modelId="{70EE3B2D-6276-DF48-8575-A0E001257186}" type="presOf" srcId="{FED48B6E-172A-EF40-B5C5-EE48E7E82C92}" destId="{9C019D0B-F767-8747-B6DE-4872B2A38884}" srcOrd="1" destOrd="0" presId="urn:microsoft.com/office/officeart/2005/8/layout/orgChart1"/>
    <dgm:cxn modelId="{E1B93F38-D40A-4D40-B980-BC37F8FED0F2}" type="presOf" srcId="{5F49928B-ECA1-DB44-BBD3-CDE435A7E295}" destId="{A0B26605-6211-E54E-AD83-5DF657F2FAB6}" srcOrd="0" destOrd="0" presId="urn:microsoft.com/office/officeart/2005/8/layout/orgChart1"/>
    <dgm:cxn modelId="{76079754-B586-844B-8E0C-D8C5C2A27CE0}" type="presOf" srcId="{AA8ED455-3F77-EF4E-A165-9F2675543231}" destId="{947C43D2-4335-FC43-92BE-79485D442F82}" srcOrd="0" destOrd="0" presId="urn:microsoft.com/office/officeart/2005/8/layout/orgChart1"/>
    <dgm:cxn modelId="{F986C856-4879-C64A-9B4B-15CB3B6B64A4}" type="presOf" srcId="{50EF1C7A-FBB9-4142-8A96-09D195D5E62F}" destId="{D7893E18-1E0F-F142-9A4D-EF101407375F}" srcOrd="0" destOrd="0" presId="urn:microsoft.com/office/officeart/2005/8/layout/orgChart1"/>
    <dgm:cxn modelId="{D755435A-6365-CA4F-B98E-37859F24CD0C}" type="presOf" srcId="{066582BB-7D87-0144-B98F-CE89D8632262}" destId="{628C300D-E9AC-FA4D-991F-3E909A2D28A5}" srcOrd="1" destOrd="0" presId="urn:microsoft.com/office/officeart/2005/8/layout/orgChart1"/>
    <dgm:cxn modelId="{2CF2E464-2A30-5547-B2C5-D096874B11D6}" type="presOf" srcId="{184431BC-4DC2-7041-98C3-54485B7CAF33}" destId="{1E51A16E-249E-0846-99AD-3322D3527D58}" srcOrd="1" destOrd="0" presId="urn:microsoft.com/office/officeart/2005/8/layout/orgChart1"/>
    <dgm:cxn modelId="{2F97FA74-B06E-8842-941A-0A0905AEFBE8}" type="presOf" srcId="{184431BC-4DC2-7041-98C3-54485B7CAF33}" destId="{F491B1A5-DEFF-8646-AE55-36BC022614E0}" srcOrd="0" destOrd="0" presId="urn:microsoft.com/office/officeart/2005/8/layout/orgChart1"/>
    <dgm:cxn modelId="{90BB8876-DC48-934A-A474-4A7937F0157C}" srcId="{184431BC-4DC2-7041-98C3-54485B7CAF33}" destId="{FED48B6E-172A-EF40-B5C5-EE48E7E82C92}" srcOrd="2" destOrd="0" parTransId="{50EF1C7A-FBB9-4142-8A96-09D195D5E62F}" sibTransId="{BC147FC4-6EE5-4A4A-9996-CD6C48841E59}"/>
    <dgm:cxn modelId="{F4D8BE7B-57C4-F64D-897F-DF9EB8056422}" srcId="{184431BC-4DC2-7041-98C3-54485B7CAF33}" destId="{066582BB-7D87-0144-B98F-CE89D8632262}" srcOrd="0" destOrd="0" parTransId="{2D6CBEAC-1B06-874B-B904-D1245EE7110B}" sibTransId="{67A7D226-4497-B647-90E9-A3FC5AE25B71}"/>
    <dgm:cxn modelId="{01AD9BB2-9275-154B-83A5-CED291106872}" type="presOf" srcId="{AA8ED455-3F77-EF4E-A165-9F2675543231}" destId="{69F2DB9C-A30B-E24E-B9D7-1194213C074E}" srcOrd="1" destOrd="0" presId="urn:microsoft.com/office/officeart/2005/8/layout/orgChart1"/>
    <dgm:cxn modelId="{E48AFDD8-ECDE-2E4F-8434-23134231B33A}" type="presOf" srcId="{066582BB-7D87-0144-B98F-CE89D8632262}" destId="{3BF3B7DB-A0BC-9F42-BE13-C7B2D7A7B689}" srcOrd="0" destOrd="0" presId="urn:microsoft.com/office/officeart/2005/8/layout/orgChart1"/>
    <dgm:cxn modelId="{BAFA28E3-D6BB-EE47-B27D-FE81800D1DB2}" type="presOf" srcId="{7B16D8A8-7F47-5F4B-AE2F-7030835ECE9F}" destId="{A5441337-B892-594A-84DB-0637FA2223E1}" srcOrd="0" destOrd="0" presId="urn:microsoft.com/office/officeart/2005/8/layout/orgChart1"/>
    <dgm:cxn modelId="{30D57EF2-0571-884C-B0D7-A83D98E142AF}" srcId="{184431BC-4DC2-7041-98C3-54485B7CAF33}" destId="{AA8ED455-3F77-EF4E-A165-9F2675543231}" srcOrd="1" destOrd="0" parTransId="{7B16D8A8-7F47-5F4B-AE2F-7030835ECE9F}" sibTransId="{43BFCA0D-B765-0C48-8819-59060C937678}"/>
    <dgm:cxn modelId="{95F888F5-363E-0247-9A15-D6241F554688}" type="presOf" srcId="{FED48B6E-172A-EF40-B5C5-EE48E7E82C92}" destId="{64B947D4-BB60-8345-BD50-4D1A4C9CAEB1}" srcOrd="0" destOrd="0" presId="urn:microsoft.com/office/officeart/2005/8/layout/orgChart1"/>
    <dgm:cxn modelId="{75E15119-6221-E14C-AE66-5D4D59909A19}" type="presParOf" srcId="{A0B26605-6211-E54E-AD83-5DF657F2FAB6}" destId="{F9E6DC64-190F-A542-B1DB-E6403711F56F}" srcOrd="0" destOrd="0" presId="urn:microsoft.com/office/officeart/2005/8/layout/orgChart1"/>
    <dgm:cxn modelId="{68530BC6-D856-8D41-B376-360F978AA547}" type="presParOf" srcId="{F9E6DC64-190F-A542-B1DB-E6403711F56F}" destId="{2135312F-494C-2C48-B94C-8383E84DBAEE}" srcOrd="0" destOrd="0" presId="urn:microsoft.com/office/officeart/2005/8/layout/orgChart1"/>
    <dgm:cxn modelId="{A1BCBB39-9D6A-4E46-96B8-48D936BC5045}" type="presParOf" srcId="{2135312F-494C-2C48-B94C-8383E84DBAEE}" destId="{F491B1A5-DEFF-8646-AE55-36BC022614E0}" srcOrd="0" destOrd="0" presId="urn:microsoft.com/office/officeart/2005/8/layout/orgChart1"/>
    <dgm:cxn modelId="{A02B7460-E558-2C4B-B51F-321A9A74F2A3}" type="presParOf" srcId="{2135312F-494C-2C48-B94C-8383E84DBAEE}" destId="{1E51A16E-249E-0846-99AD-3322D3527D58}" srcOrd="1" destOrd="0" presId="urn:microsoft.com/office/officeart/2005/8/layout/orgChart1"/>
    <dgm:cxn modelId="{38C84F27-4222-814F-A8DE-AA069ADA2D87}" type="presParOf" srcId="{F9E6DC64-190F-A542-B1DB-E6403711F56F}" destId="{4B46C1FF-CAA5-1941-8D32-1738432153B6}" srcOrd="1" destOrd="0" presId="urn:microsoft.com/office/officeart/2005/8/layout/orgChart1"/>
    <dgm:cxn modelId="{0F443DB0-1D73-5F4E-A2B6-381BAEFCEEF6}" type="presParOf" srcId="{4B46C1FF-CAA5-1941-8D32-1738432153B6}" destId="{A5441337-B892-594A-84DB-0637FA2223E1}" srcOrd="0" destOrd="0" presId="urn:microsoft.com/office/officeart/2005/8/layout/orgChart1"/>
    <dgm:cxn modelId="{491113E0-75FC-8743-A351-ADC88EEDB580}" type="presParOf" srcId="{4B46C1FF-CAA5-1941-8D32-1738432153B6}" destId="{19F30E28-A340-194A-A92B-0A2FB768B7A0}" srcOrd="1" destOrd="0" presId="urn:microsoft.com/office/officeart/2005/8/layout/orgChart1"/>
    <dgm:cxn modelId="{29DCE64B-93BC-3146-A933-36FFD6168F0E}" type="presParOf" srcId="{19F30E28-A340-194A-A92B-0A2FB768B7A0}" destId="{FB9AA790-E765-084B-B569-F036079602C4}" srcOrd="0" destOrd="0" presId="urn:microsoft.com/office/officeart/2005/8/layout/orgChart1"/>
    <dgm:cxn modelId="{C31CF130-E3F4-1446-B779-05170C441698}" type="presParOf" srcId="{FB9AA790-E765-084B-B569-F036079602C4}" destId="{947C43D2-4335-FC43-92BE-79485D442F82}" srcOrd="0" destOrd="0" presId="urn:microsoft.com/office/officeart/2005/8/layout/orgChart1"/>
    <dgm:cxn modelId="{A68788BE-D9D3-0643-87E7-CACD54CE3406}" type="presParOf" srcId="{FB9AA790-E765-084B-B569-F036079602C4}" destId="{69F2DB9C-A30B-E24E-B9D7-1194213C074E}" srcOrd="1" destOrd="0" presId="urn:microsoft.com/office/officeart/2005/8/layout/orgChart1"/>
    <dgm:cxn modelId="{DE5B36E1-4213-5043-970C-1B7874C8EDE5}" type="presParOf" srcId="{19F30E28-A340-194A-A92B-0A2FB768B7A0}" destId="{E3A529DF-6655-6845-B981-D4AE70A98027}" srcOrd="1" destOrd="0" presId="urn:microsoft.com/office/officeart/2005/8/layout/orgChart1"/>
    <dgm:cxn modelId="{D99C50E0-DF59-964D-8BAB-F1C529C66BD6}" type="presParOf" srcId="{19F30E28-A340-194A-A92B-0A2FB768B7A0}" destId="{B269D3F1-6828-E646-8353-055984A9333A}" srcOrd="2" destOrd="0" presId="urn:microsoft.com/office/officeart/2005/8/layout/orgChart1"/>
    <dgm:cxn modelId="{5D791428-2B74-D04D-83F8-75ABEA655C87}" type="presParOf" srcId="{4B46C1FF-CAA5-1941-8D32-1738432153B6}" destId="{D7893E18-1E0F-F142-9A4D-EF101407375F}" srcOrd="2" destOrd="0" presId="urn:microsoft.com/office/officeart/2005/8/layout/orgChart1"/>
    <dgm:cxn modelId="{4DF93AF6-ECEF-A146-BA1B-50C80F08E37E}" type="presParOf" srcId="{4B46C1FF-CAA5-1941-8D32-1738432153B6}" destId="{2C6DC35A-2A7F-C44D-91E3-F7966259980A}" srcOrd="3" destOrd="0" presId="urn:microsoft.com/office/officeart/2005/8/layout/orgChart1"/>
    <dgm:cxn modelId="{FD4189FA-A9C9-4A42-9618-49CAEB3DAD2D}" type="presParOf" srcId="{2C6DC35A-2A7F-C44D-91E3-F7966259980A}" destId="{F1F4B597-2112-6E47-84AB-EBB948A5972D}" srcOrd="0" destOrd="0" presId="urn:microsoft.com/office/officeart/2005/8/layout/orgChart1"/>
    <dgm:cxn modelId="{75B4AD29-0C4B-354F-9934-09FC96D80A57}" type="presParOf" srcId="{F1F4B597-2112-6E47-84AB-EBB948A5972D}" destId="{64B947D4-BB60-8345-BD50-4D1A4C9CAEB1}" srcOrd="0" destOrd="0" presId="urn:microsoft.com/office/officeart/2005/8/layout/orgChart1"/>
    <dgm:cxn modelId="{F45040C0-DCFE-6745-A0F0-707D879FCB03}" type="presParOf" srcId="{F1F4B597-2112-6E47-84AB-EBB948A5972D}" destId="{9C019D0B-F767-8747-B6DE-4872B2A38884}" srcOrd="1" destOrd="0" presId="urn:microsoft.com/office/officeart/2005/8/layout/orgChart1"/>
    <dgm:cxn modelId="{37256228-7AE0-E249-A247-A2694E392F04}" type="presParOf" srcId="{2C6DC35A-2A7F-C44D-91E3-F7966259980A}" destId="{2EC9979B-FC08-C046-B303-A2D368185400}" srcOrd="1" destOrd="0" presId="urn:microsoft.com/office/officeart/2005/8/layout/orgChart1"/>
    <dgm:cxn modelId="{C718D224-E02F-9145-88A9-43C7E3B0D6C3}" type="presParOf" srcId="{2C6DC35A-2A7F-C44D-91E3-F7966259980A}" destId="{93F28F3D-86B1-D540-B76E-3217C5EABF02}" srcOrd="2" destOrd="0" presId="urn:microsoft.com/office/officeart/2005/8/layout/orgChart1"/>
    <dgm:cxn modelId="{4F593BAF-B924-FC4A-9447-144EFC68B8FE}" type="presParOf" srcId="{F9E6DC64-190F-A542-B1DB-E6403711F56F}" destId="{B122AEA0-B52E-294A-A0E7-35E1C948F5E3}" srcOrd="2" destOrd="0" presId="urn:microsoft.com/office/officeart/2005/8/layout/orgChart1"/>
    <dgm:cxn modelId="{9082C827-87B4-AA42-A702-9E85FE589127}" type="presParOf" srcId="{B122AEA0-B52E-294A-A0E7-35E1C948F5E3}" destId="{67DCC8C4-6654-E349-A0BD-B6BCD10F5D3D}" srcOrd="0" destOrd="0" presId="urn:microsoft.com/office/officeart/2005/8/layout/orgChart1"/>
    <dgm:cxn modelId="{EB36F5AD-3041-5347-B69C-ECC36587AEAB}" type="presParOf" srcId="{B122AEA0-B52E-294A-A0E7-35E1C948F5E3}" destId="{CFE1D161-EFDC-394D-A54F-D0549F3E863C}" srcOrd="1" destOrd="0" presId="urn:microsoft.com/office/officeart/2005/8/layout/orgChart1"/>
    <dgm:cxn modelId="{4173A865-4281-E743-80C4-E7A3511293D8}" type="presParOf" srcId="{CFE1D161-EFDC-394D-A54F-D0549F3E863C}" destId="{EA0FB3A3-240E-B047-A1D4-C0286C8BDF93}" srcOrd="0" destOrd="0" presId="urn:microsoft.com/office/officeart/2005/8/layout/orgChart1"/>
    <dgm:cxn modelId="{BA2F8A97-D96A-614F-8F03-4969DCDBD2B8}" type="presParOf" srcId="{EA0FB3A3-240E-B047-A1D4-C0286C8BDF93}" destId="{3BF3B7DB-A0BC-9F42-BE13-C7B2D7A7B689}" srcOrd="0" destOrd="0" presId="urn:microsoft.com/office/officeart/2005/8/layout/orgChart1"/>
    <dgm:cxn modelId="{76D95FA9-FFBC-364A-9C98-9FD42A963564}" type="presParOf" srcId="{EA0FB3A3-240E-B047-A1D4-C0286C8BDF93}" destId="{628C300D-E9AC-FA4D-991F-3E909A2D28A5}" srcOrd="1" destOrd="0" presId="urn:microsoft.com/office/officeart/2005/8/layout/orgChart1"/>
    <dgm:cxn modelId="{08CB8DBC-1CF4-5846-A454-5AB0B8285D22}" type="presParOf" srcId="{CFE1D161-EFDC-394D-A54F-D0549F3E863C}" destId="{E5BA91C7-0323-2148-A284-DE55809BDF6E}" srcOrd="1" destOrd="0" presId="urn:microsoft.com/office/officeart/2005/8/layout/orgChart1"/>
    <dgm:cxn modelId="{FA651B8C-8C83-1D4E-92D2-9DA96B4B5349}" type="presParOf" srcId="{CFE1D161-EFDC-394D-A54F-D0549F3E863C}" destId="{EC2C39CF-0B04-184E-A4B7-A8D92EE34C6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D9BBD0C-C572-7340-B842-AA28A9AE0A99}">
      <dsp:nvSpPr>
        <dsp:cNvPr id="0" name=""/>
        <dsp:cNvSpPr/>
      </dsp:nvSpPr>
      <dsp:spPr>
        <a:xfrm rot="5400000">
          <a:off x="223512" y="1092128"/>
          <a:ext cx="837245" cy="953174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7C1DFFB-9BF8-2242-AE52-8913C698FCAD}">
      <dsp:nvSpPr>
        <dsp:cNvPr id="0" name=""/>
        <dsp:cNvSpPr/>
      </dsp:nvSpPr>
      <dsp:spPr>
        <a:xfrm>
          <a:off x="1693" y="164025"/>
          <a:ext cx="1409429" cy="986554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Ceftazidime-avibactam &amp; Ceftalzone -tazobactam</a:t>
          </a:r>
          <a:endParaRPr lang="en-US" sz="1400" kern="1200"/>
        </a:p>
      </dsp:txBody>
      <dsp:txXfrm>
        <a:off x="49861" y="212193"/>
        <a:ext cx="1313093" cy="890218"/>
      </dsp:txXfrm>
    </dsp:sp>
    <dsp:sp modelId="{C8621CC4-2045-9849-A8CD-B5C09505F050}">
      <dsp:nvSpPr>
        <dsp:cNvPr id="0" name=""/>
        <dsp:cNvSpPr/>
      </dsp:nvSpPr>
      <dsp:spPr>
        <a:xfrm>
          <a:off x="1411122" y="258115"/>
          <a:ext cx="1025084" cy="79737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Wider specturm </a:t>
          </a:r>
        </a:p>
      </dsp:txBody>
      <dsp:txXfrm>
        <a:off x="1411122" y="258115"/>
        <a:ext cx="1025084" cy="797376"/>
      </dsp:txXfrm>
    </dsp:sp>
    <dsp:sp modelId="{51C69F74-432F-8E4E-9CFA-D0EBC788FF02}">
      <dsp:nvSpPr>
        <dsp:cNvPr id="0" name=""/>
        <dsp:cNvSpPr/>
      </dsp:nvSpPr>
      <dsp:spPr>
        <a:xfrm rot="5400000">
          <a:off x="1392079" y="2200355"/>
          <a:ext cx="837245" cy="953174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F6E50BC-41FB-024A-ADE2-79B0B29F8666}">
      <dsp:nvSpPr>
        <dsp:cNvPr id="0" name=""/>
        <dsp:cNvSpPr/>
      </dsp:nvSpPr>
      <dsp:spPr>
        <a:xfrm>
          <a:off x="1170260" y="1272251"/>
          <a:ext cx="1409429" cy="986554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Meropenem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Imipenem - calistain </a:t>
          </a:r>
          <a:endParaRPr lang="en-US" sz="1400" kern="1200"/>
        </a:p>
      </dsp:txBody>
      <dsp:txXfrm>
        <a:off x="1218428" y="1320419"/>
        <a:ext cx="1313093" cy="890218"/>
      </dsp:txXfrm>
    </dsp:sp>
    <dsp:sp modelId="{BBD9E703-0FD2-5F4B-9D44-6BDF4228D5A1}">
      <dsp:nvSpPr>
        <dsp:cNvPr id="0" name=""/>
        <dsp:cNvSpPr/>
      </dsp:nvSpPr>
      <dsp:spPr>
        <a:xfrm>
          <a:off x="2579689" y="1366341"/>
          <a:ext cx="1025084" cy="79737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FD64FF-F86D-9E4B-8E72-FA3D282A746D}">
      <dsp:nvSpPr>
        <dsp:cNvPr id="0" name=""/>
        <dsp:cNvSpPr/>
      </dsp:nvSpPr>
      <dsp:spPr>
        <a:xfrm rot="5400000">
          <a:off x="2560645" y="3308581"/>
          <a:ext cx="837245" cy="953174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F23A5726-6711-9542-AFD7-9E9D63366747}">
      <dsp:nvSpPr>
        <dsp:cNvPr id="0" name=""/>
        <dsp:cNvSpPr/>
      </dsp:nvSpPr>
      <dsp:spPr>
        <a:xfrm>
          <a:off x="2338826" y="2380477"/>
          <a:ext cx="1409429" cy="986554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Cefepime Ceftazdim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Tazcoin</a:t>
          </a:r>
          <a:endParaRPr lang="en-US" sz="1400" kern="1200"/>
        </a:p>
      </dsp:txBody>
      <dsp:txXfrm>
        <a:off x="2386994" y="2428645"/>
        <a:ext cx="1313093" cy="890218"/>
      </dsp:txXfrm>
    </dsp:sp>
    <dsp:sp modelId="{2EE433DD-5520-E946-9FF4-3C86F49E8065}">
      <dsp:nvSpPr>
        <dsp:cNvPr id="0" name=""/>
        <dsp:cNvSpPr/>
      </dsp:nvSpPr>
      <dsp:spPr>
        <a:xfrm>
          <a:off x="3748255" y="2474568"/>
          <a:ext cx="1025084" cy="79737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E0E2444-B72C-C34F-AD09-2A8AB5640606}">
      <dsp:nvSpPr>
        <dsp:cNvPr id="0" name=""/>
        <dsp:cNvSpPr/>
      </dsp:nvSpPr>
      <dsp:spPr>
        <a:xfrm>
          <a:off x="3507392" y="3488704"/>
          <a:ext cx="1409429" cy="986554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Ceftriaxone, Cefazolin, Flourqunailones alone </a:t>
          </a:r>
          <a:endParaRPr lang="en-US" sz="1400" kern="1200"/>
        </a:p>
      </dsp:txBody>
      <dsp:txXfrm>
        <a:off x="3555560" y="3536872"/>
        <a:ext cx="1313093" cy="890218"/>
      </dsp:txXfrm>
    </dsp:sp>
    <dsp:sp modelId="{7D6E1299-D6DB-C34E-BC3C-52D4AD211F33}">
      <dsp:nvSpPr>
        <dsp:cNvPr id="0" name=""/>
        <dsp:cNvSpPr/>
      </dsp:nvSpPr>
      <dsp:spPr>
        <a:xfrm>
          <a:off x="4916821" y="3582794"/>
          <a:ext cx="1025084" cy="79737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8580" tIns="68580" rIns="68580" bIns="68580" numCol="1" spcCol="1270" anchor="ctr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kern="1200"/>
            <a:t>Narrowest spectrum </a:t>
          </a:r>
        </a:p>
      </dsp:txBody>
      <dsp:txXfrm>
        <a:off x="4916821" y="3582794"/>
        <a:ext cx="1025084" cy="79737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7DCC8C4-6654-E349-A0BD-B6BCD10F5D3D}">
      <dsp:nvSpPr>
        <dsp:cNvPr id="0" name=""/>
        <dsp:cNvSpPr/>
      </dsp:nvSpPr>
      <dsp:spPr>
        <a:xfrm>
          <a:off x="2704125" y="833865"/>
          <a:ext cx="174924" cy="766334"/>
        </a:xfrm>
        <a:custGeom>
          <a:avLst/>
          <a:gdLst/>
          <a:ahLst/>
          <a:cxnLst/>
          <a:rect l="0" t="0" r="0" b="0"/>
          <a:pathLst>
            <a:path>
              <a:moveTo>
                <a:pt x="174924" y="0"/>
              </a:moveTo>
              <a:lnTo>
                <a:pt x="174924" y="766334"/>
              </a:lnTo>
              <a:lnTo>
                <a:pt x="0" y="76633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893E18-1E0F-F142-9A4D-EF101407375F}">
      <dsp:nvSpPr>
        <dsp:cNvPr id="0" name=""/>
        <dsp:cNvSpPr/>
      </dsp:nvSpPr>
      <dsp:spPr>
        <a:xfrm>
          <a:off x="2879049" y="833865"/>
          <a:ext cx="1007896" cy="15326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57745"/>
              </a:lnTo>
              <a:lnTo>
                <a:pt x="1007896" y="1357745"/>
              </a:lnTo>
              <a:lnTo>
                <a:pt x="1007896" y="15326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441337-B892-594A-84DB-0637FA2223E1}">
      <dsp:nvSpPr>
        <dsp:cNvPr id="0" name=""/>
        <dsp:cNvSpPr/>
      </dsp:nvSpPr>
      <dsp:spPr>
        <a:xfrm>
          <a:off x="1871152" y="833865"/>
          <a:ext cx="1007896" cy="1532669"/>
        </a:xfrm>
        <a:custGeom>
          <a:avLst/>
          <a:gdLst/>
          <a:ahLst/>
          <a:cxnLst/>
          <a:rect l="0" t="0" r="0" b="0"/>
          <a:pathLst>
            <a:path>
              <a:moveTo>
                <a:pt x="1007896" y="0"/>
              </a:moveTo>
              <a:lnTo>
                <a:pt x="1007896" y="1357745"/>
              </a:lnTo>
              <a:lnTo>
                <a:pt x="0" y="1357745"/>
              </a:lnTo>
              <a:lnTo>
                <a:pt x="0" y="15326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491B1A5-DEFF-8646-AE55-36BC022614E0}">
      <dsp:nvSpPr>
        <dsp:cNvPr id="0" name=""/>
        <dsp:cNvSpPr/>
      </dsp:nvSpPr>
      <dsp:spPr>
        <a:xfrm>
          <a:off x="2046077" y="892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366 patients screened </a:t>
          </a:r>
        </a:p>
      </dsp:txBody>
      <dsp:txXfrm>
        <a:off x="2046077" y="892"/>
        <a:ext cx="1665944" cy="832972"/>
      </dsp:txXfrm>
    </dsp:sp>
    <dsp:sp modelId="{947C43D2-4335-FC43-92BE-79485D442F82}">
      <dsp:nvSpPr>
        <dsp:cNvPr id="0" name=""/>
        <dsp:cNvSpPr/>
      </dsp:nvSpPr>
      <dsp:spPr>
        <a:xfrm>
          <a:off x="1038180" y="2366534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125 in ADE group </a:t>
          </a:r>
        </a:p>
      </dsp:txBody>
      <dsp:txXfrm>
        <a:off x="1038180" y="2366534"/>
        <a:ext cx="1665944" cy="832972"/>
      </dsp:txXfrm>
    </dsp:sp>
    <dsp:sp modelId="{64B947D4-BB60-8345-BD50-4D1A4C9CAEB1}">
      <dsp:nvSpPr>
        <dsp:cNvPr id="0" name=""/>
        <dsp:cNvSpPr/>
      </dsp:nvSpPr>
      <dsp:spPr>
        <a:xfrm>
          <a:off x="3053973" y="2366534"/>
          <a:ext cx="1665944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125 in continuaiton of therapy group </a:t>
          </a:r>
        </a:p>
      </dsp:txBody>
      <dsp:txXfrm>
        <a:off x="3053973" y="2366534"/>
        <a:ext cx="1665944" cy="832972"/>
      </dsp:txXfrm>
    </dsp:sp>
    <dsp:sp modelId="{3BF3B7DB-A0BC-9F42-BE13-C7B2D7A7B689}">
      <dsp:nvSpPr>
        <dsp:cNvPr id="0" name=""/>
        <dsp:cNvSpPr/>
      </dsp:nvSpPr>
      <dsp:spPr>
        <a:xfrm>
          <a:off x="766481" y="1183713"/>
          <a:ext cx="1937643" cy="8329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n= 116 Excluded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107 broad spectrum AB giving &lt; 48 hours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1 aged &lt; 18 years </a:t>
          </a:r>
        </a:p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8 ICU stay &lt; 48 hours  </a:t>
          </a:r>
        </a:p>
      </dsp:txBody>
      <dsp:txXfrm>
        <a:off x="766481" y="1183713"/>
        <a:ext cx="1937643" cy="83297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86AA58-7F3A-9644-A741-61ADD1E9742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911</Words>
  <Characters>5490</Characters>
  <Application>Microsoft Office Word</Application>
  <DocSecurity>0</DocSecurity>
  <Lines>8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JEENY HASSAN OSAMA HASSAN</dc:creator>
  <cp:keywords/>
  <dc:description/>
  <cp:lastModifiedBy>MAAJEENY HASSAN OSAMA HASSAN</cp:lastModifiedBy>
  <cp:revision>6</cp:revision>
  <dcterms:created xsi:type="dcterms:W3CDTF">2023-05-05T14:04:00Z</dcterms:created>
  <dcterms:modified xsi:type="dcterms:W3CDTF">2023-05-0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055</vt:lpwstr>
  </property>
  <property fmtid="{D5CDD505-2E9C-101B-9397-08002B2CF9AE}" pid="3" name="grammarly_documentContext">
    <vt:lpwstr>{"goals":[],"domain":"general","emotions":[],"dialect":"american"}</vt:lpwstr>
  </property>
</Properties>
</file>